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27D689" w14:textId="62D81531" w:rsidR="00B87017" w:rsidRPr="005427C1" w:rsidRDefault="00FF68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27C1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DF1AF3"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14:paraId="7CE6D286" w14:textId="6154C5A5" w:rsidR="00DB747D" w:rsidRPr="005427C1" w:rsidRDefault="00DF1AF3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sz w:val="24"/>
          <w:szCs w:val="24"/>
        </w:rPr>
        <w:t xml:space="preserve">Table </w:t>
      </w:r>
      <w:r w:rsidR="00B760ED">
        <w:rPr>
          <w:rFonts w:ascii="Times New Roman" w:hAnsi="Times New Roman" w:cs="Times New Roman"/>
          <w:sz w:val="24"/>
          <w:szCs w:val="24"/>
        </w:rPr>
        <w:t>S</w:t>
      </w:r>
      <w:r w:rsidRPr="005427C1">
        <w:rPr>
          <w:rFonts w:ascii="Times New Roman" w:hAnsi="Times New Roman" w:cs="Times New Roman"/>
          <w:sz w:val="24"/>
          <w:szCs w:val="24"/>
        </w:rPr>
        <w:t xml:space="preserve">1.  Subject characteristics. </w:t>
      </w:r>
      <w:r w:rsidR="00E358D8" w:rsidRPr="005427C1">
        <w:rPr>
          <w:rFonts w:ascii="Times New Roman" w:hAnsi="Times New Roman" w:cs="Times New Roman"/>
          <w:sz w:val="24"/>
          <w:szCs w:val="24"/>
        </w:rPr>
        <w:t xml:space="preserve"> Data are means ± </w:t>
      </w:r>
      <w:r w:rsidR="00450849" w:rsidRPr="005427C1">
        <w:rPr>
          <w:rFonts w:ascii="Times New Roman" w:hAnsi="Times New Roman" w:cs="Times New Roman"/>
          <w:sz w:val="24"/>
          <w:szCs w:val="24"/>
        </w:rPr>
        <w:t>SD</w:t>
      </w:r>
      <w:r w:rsidR="00E358D8" w:rsidRPr="005427C1">
        <w:rPr>
          <w:rFonts w:ascii="Times New Roman" w:hAnsi="Times New Roman" w:cs="Times New Roman"/>
          <w:sz w:val="24"/>
          <w:szCs w:val="24"/>
        </w:rPr>
        <w:t>.</w:t>
      </w:r>
      <w:r w:rsidRPr="005427C1">
        <w:rPr>
          <w:rFonts w:ascii="Times New Roman" w:hAnsi="Times New Roman" w:cs="Times New Roman"/>
          <w:sz w:val="24"/>
          <w:szCs w:val="24"/>
        </w:rPr>
        <w:t xml:space="preserve"> *</w:t>
      </w:r>
      <w:r w:rsidR="00243BE1" w:rsidRPr="005427C1">
        <w:rPr>
          <w:rFonts w:ascii="Times New Roman" w:hAnsi="Times New Roman" w:cs="Times New Roman"/>
          <w:sz w:val="24"/>
          <w:szCs w:val="24"/>
        </w:rPr>
        <w:t>p</w:t>
      </w:r>
      <w:r w:rsidR="003D2803" w:rsidRPr="005427C1">
        <w:rPr>
          <w:rFonts w:ascii="Times New Roman" w:hAnsi="Times New Roman" w:cs="Times New Roman"/>
          <w:sz w:val="24"/>
          <w:szCs w:val="24"/>
        </w:rPr>
        <w:t>&lt;</w:t>
      </w:r>
      <w:r w:rsidRPr="005427C1">
        <w:rPr>
          <w:rFonts w:ascii="Times New Roman" w:hAnsi="Times New Roman" w:cs="Times New Roman"/>
          <w:sz w:val="24"/>
          <w:szCs w:val="24"/>
        </w:rPr>
        <w:t>0.05</w:t>
      </w:r>
    </w:p>
    <w:tbl>
      <w:tblPr>
        <w:tblStyle w:val="TableGrid"/>
        <w:tblpPr w:leftFromText="180" w:rightFromText="180" w:vertAnchor="page" w:horzAnchor="margin" w:tblpY="2533"/>
        <w:tblW w:w="0" w:type="auto"/>
        <w:tblLook w:val="04A0" w:firstRow="1" w:lastRow="0" w:firstColumn="1" w:lastColumn="0" w:noHBand="0" w:noVBand="1"/>
      </w:tblPr>
      <w:tblGrid>
        <w:gridCol w:w="3070"/>
        <w:gridCol w:w="2505"/>
        <w:gridCol w:w="2700"/>
      </w:tblGrid>
      <w:tr w:rsidR="00B64AAB" w:rsidRPr="005427C1" w14:paraId="06340B7C" w14:textId="77777777" w:rsidTr="00367F0B">
        <w:trPr>
          <w:trHeight w:val="432"/>
        </w:trPr>
        <w:tc>
          <w:tcPr>
            <w:tcW w:w="3070" w:type="dxa"/>
            <w:vAlign w:val="center"/>
          </w:tcPr>
          <w:p w14:paraId="5E814AFC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2505" w:type="dxa"/>
            <w:vAlign w:val="center"/>
          </w:tcPr>
          <w:p w14:paraId="21268755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an (N=22)</w:t>
            </w:r>
          </w:p>
          <w:p w14:paraId="5E227CED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Mean (SD) or N (%)</w:t>
            </w:r>
          </w:p>
        </w:tc>
        <w:tc>
          <w:tcPr>
            <w:tcW w:w="2700" w:type="dxa"/>
            <w:vAlign w:val="center"/>
          </w:tcPr>
          <w:p w14:paraId="6C1F8103" w14:textId="5E5A6865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bes</w:t>
            </w:r>
            <w:r w:rsidR="009F4B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y</w:t>
            </w:r>
            <w:r w:rsidRPr="00542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28)</w:t>
            </w:r>
          </w:p>
          <w:p w14:paraId="0FA54608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Mean (SD) or N (%)</w:t>
            </w:r>
          </w:p>
        </w:tc>
      </w:tr>
      <w:tr w:rsidR="00B64AAB" w:rsidRPr="005427C1" w14:paraId="198CDE68" w14:textId="77777777" w:rsidTr="00367F0B">
        <w:trPr>
          <w:trHeight w:val="432"/>
        </w:trPr>
        <w:tc>
          <w:tcPr>
            <w:tcW w:w="3070" w:type="dxa"/>
            <w:vAlign w:val="center"/>
          </w:tcPr>
          <w:p w14:paraId="15A94D12" w14:textId="77777777" w:rsidR="00B64AAB" w:rsidRPr="005427C1" w:rsidRDefault="00B64AAB" w:rsidP="003D2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505" w:type="dxa"/>
            <w:vAlign w:val="center"/>
          </w:tcPr>
          <w:p w14:paraId="1AFE67C9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45.4 (3.0)</w:t>
            </w:r>
          </w:p>
        </w:tc>
        <w:tc>
          <w:tcPr>
            <w:tcW w:w="2700" w:type="dxa"/>
            <w:vAlign w:val="center"/>
          </w:tcPr>
          <w:p w14:paraId="2CE03EFF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51.9 ± 1.7</w:t>
            </w:r>
          </w:p>
        </w:tc>
      </w:tr>
      <w:tr w:rsidR="00B64AAB" w:rsidRPr="005427C1" w14:paraId="2F08EC4A" w14:textId="77777777" w:rsidTr="00367F0B">
        <w:trPr>
          <w:trHeight w:val="432"/>
        </w:trPr>
        <w:tc>
          <w:tcPr>
            <w:tcW w:w="3070" w:type="dxa"/>
            <w:vAlign w:val="center"/>
          </w:tcPr>
          <w:p w14:paraId="4C3CEB23" w14:textId="69AC7A4A" w:rsidR="00B64AAB" w:rsidRPr="005427C1" w:rsidRDefault="00B64AAB" w:rsidP="003D2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Female, n (%)</w:t>
            </w:r>
            <w:r w:rsidR="007527A2" w:rsidRPr="005427C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Sex (Male/Female)</w:t>
            </w:r>
          </w:p>
        </w:tc>
        <w:tc>
          <w:tcPr>
            <w:tcW w:w="2505" w:type="dxa"/>
            <w:vAlign w:val="center"/>
          </w:tcPr>
          <w:p w14:paraId="58156FC3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5 (68.2)</w:t>
            </w:r>
          </w:p>
        </w:tc>
        <w:tc>
          <w:tcPr>
            <w:tcW w:w="2700" w:type="dxa"/>
            <w:vAlign w:val="center"/>
          </w:tcPr>
          <w:p w14:paraId="496D61B5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20 (71.4)</w:t>
            </w:r>
          </w:p>
        </w:tc>
      </w:tr>
      <w:tr w:rsidR="00B64AAB" w:rsidRPr="005427C1" w14:paraId="4D0B69C1" w14:textId="77777777" w:rsidTr="00367F0B">
        <w:trPr>
          <w:trHeight w:val="432"/>
        </w:trPr>
        <w:tc>
          <w:tcPr>
            <w:tcW w:w="3070" w:type="dxa"/>
            <w:vAlign w:val="center"/>
          </w:tcPr>
          <w:p w14:paraId="045D8D42" w14:textId="77777777" w:rsidR="00B64AAB" w:rsidRPr="005427C1" w:rsidRDefault="00B64AAB" w:rsidP="003D2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Weight, kg</w:t>
            </w:r>
          </w:p>
        </w:tc>
        <w:tc>
          <w:tcPr>
            <w:tcW w:w="2505" w:type="dxa"/>
            <w:vAlign w:val="center"/>
          </w:tcPr>
          <w:p w14:paraId="1400BD33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65.2 (2.1)</w:t>
            </w:r>
          </w:p>
        </w:tc>
        <w:tc>
          <w:tcPr>
            <w:tcW w:w="2700" w:type="dxa"/>
            <w:vAlign w:val="center"/>
          </w:tcPr>
          <w:p w14:paraId="7B67050C" w14:textId="6CB7C98C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89.6 (2.0)*</w:t>
            </w:r>
          </w:p>
        </w:tc>
      </w:tr>
      <w:tr w:rsidR="00B64AAB" w:rsidRPr="005427C1" w14:paraId="41810B69" w14:textId="77777777" w:rsidTr="00367F0B">
        <w:trPr>
          <w:trHeight w:val="432"/>
        </w:trPr>
        <w:tc>
          <w:tcPr>
            <w:tcW w:w="3070" w:type="dxa"/>
            <w:vAlign w:val="center"/>
          </w:tcPr>
          <w:p w14:paraId="49E4F392" w14:textId="77777777" w:rsidR="00B64AAB" w:rsidRPr="005427C1" w:rsidRDefault="00B64AAB" w:rsidP="003D2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Body mass index, kg/m</w:t>
            </w:r>
            <w:r w:rsidRPr="005427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05" w:type="dxa"/>
            <w:vAlign w:val="center"/>
          </w:tcPr>
          <w:p w14:paraId="6F60F570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23.0 (0.5)</w:t>
            </w:r>
          </w:p>
        </w:tc>
        <w:tc>
          <w:tcPr>
            <w:tcW w:w="2700" w:type="dxa"/>
            <w:vAlign w:val="center"/>
          </w:tcPr>
          <w:p w14:paraId="75B4BBE0" w14:textId="7570BC3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32.7 (0.4)*</w:t>
            </w:r>
          </w:p>
        </w:tc>
      </w:tr>
      <w:tr w:rsidR="00B64AAB" w:rsidRPr="005427C1" w14:paraId="36050B65" w14:textId="77777777" w:rsidTr="00367F0B">
        <w:trPr>
          <w:trHeight w:val="432"/>
        </w:trPr>
        <w:tc>
          <w:tcPr>
            <w:tcW w:w="3070" w:type="dxa"/>
            <w:vAlign w:val="center"/>
          </w:tcPr>
          <w:p w14:paraId="0E9F9703" w14:textId="77777777" w:rsidR="00B64AAB" w:rsidRPr="005427C1" w:rsidRDefault="00B64AAB" w:rsidP="003D2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Fasting plasma glucose, mmol/L</w:t>
            </w:r>
          </w:p>
        </w:tc>
        <w:tc>
          <w:tcPr>
            <w:tcW w:w="2505" w:type="dxa"/>
            <w:vAlign w:val="center"/>
          </w:tcPr>
          <w:p w14:paraId="1B70F5BB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5.22 (0.10)</w:t>
            </w:r>
          </w:p>
        </w:tc>
        <w:tc>
          <w:tcPr>
            <w:tcW w:w="2700" w:type="dxa"/>
            <w:vAlign w:val="center"/>
          </w:tcPr>
          <w:p w14:paraId="578FBDC8" w14:textId="42F2060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5.50 (0.07)*</w:t>
            </w:r>
          </w:p>
        </w:tc>
      </w:tr>
      <w:tr w:rsidR="00B64AAB" w:rsidRPr="005427C1" w14:paraId="1A85246F" w14:textId="77777777" w:rsidTr="00367F0B">
        <w:trPr>
          <w:trHeight w:val="432"/>
        </w:trPr>
        <w:tc>
          <w:tcPr>
            <w:tcW w:w="3070" w:type="dxa"/>
            <w:vAlign w:val="center"/>
          </w:tcPr>
          <w:p w14:paraId="7A9300C6" w14:textId="6D9327DE" w:rsidR="00B64AAB" w:rsidRPr="005427C1" w:rsidRDefault="00B64AAB" w:rsidP="003D2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proofErr w:type="spellStart"/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67F0B" w:rsidRPr="005427C1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5427C1">
              <w:rPr>
                <w:rFonts w:ascii="Times New Roman" w:hAnsi="Times New Roman" w:cs="Times New Roman"/>
                <w:sz w:val="24"/>
                <w:szCs w:val="24"/>
              </w:rPr>
              <w:t xml:space="preserve"> glucose</w:t>
            </w:r>
            <w:r w:rsidR="007527A2" w:rsidRPr="005427C1">
              <w:rPr>
                <w:rFonts w:ascii="Times New Roman" w:hAnsi="Times New Roman" w:cs="Times New Roman"/>
                <w:sz w:val="24"/>
                <w:szCs w:val="24"/>
              </w:rPr>
              <w:t xml:space="preserve"> during OGTT</w:t>
            </w: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, mmol/L</w:t>
            </w:r>
          </w:p>
        </w:tc>
        <w:tc>
          <w:tcPr>
            <w:tcW w:w="2505" w:type="dxa"/>
            <w:vAlign w:val="center"/>
          </w:tcPr>
          <w:p w14:paraId="74919906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5.68 (0.18)</w:t>
            </w:r>
          </w:p>
        </w:tc>
        <w:tc>
          <w:tcPr>
            <w:tcW w:w="2700" w:type="dxa"/>
            <w:vAlign w:val="center"/>
          </w:tcPr>
          <w:p w14:paraId="10A86701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6.06 (0.19)</w:t>
            </w:r>
          </w:p>
        </w:tc>
      </w:tr>
      <w:tr w:rsidR="00B64AAB" w:rsidRPr="005427C1" w14:paraId="54FA5BBA" w14:textId="77777777" w:rsidTr="00367F0B">
        <w:trPr>
          <w:trHeight w:val="432"/>
        </w:trPr>
        <w:tc>
          <w:tcPr>
            <w:tcW w:w="3070" w:type="dxa"/>
            <w:vAlign w:val="center"/>
          </w:tcPr>
          <w:p w14:paraId="00D36742" w14:textId="77777777" w:rsidR="00B64AAB" w:rsidRPr="005427C1" w:rsidRDefault="00B64AAB" w:rsidP="003D2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Hemoglobin A1c, %</w:t>
            </w:r>
          </w:p>
        </w:tc>
        <w:tc>
          <w:tcPr>
            <w:tcW w:w="2505" w:type="dxa"/>
            <w:vAlign w:val="center"/>
          </w:tcPr>
          <w:p w14:paraId="492CF38B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5.32 (0.07)</w:t>
            </w:r>
          </w:p>
        </w:tc>
        <w:tc>
          <w:tcPr>
            <w:tcW w:w="2700" w:type="dxa"/>
            <w:vAlign w:val="center"/>
          </w:tcPr>
          <w:p w14:paraId="5C87E78C" w14:textId="77777777" w:rsidR="00B64AAB" w:rsidRPr="005427C1" w:rsidRDefault="00B64AAB" w:rsidP="003D2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5.49 (0.6)</w:t>
            </w:r>
          </w:p>
        </w:tc>
      </w:tr>
    </w:tbl>
    <w:p w14:paraId="7F895AC5" w14:textId="6DB09500" w:rsidR="00450849" w:rsidRPr="005427C1" w:rsidRDefault="00450849">
      <w:pPr>
        <w:rPr>
          <w:rFonts w:ascii="Times New Roman" w:hAnsi="Times New Roman" w:cs="Times New Roman"/>
          <w:sz w:val="24"/>
          <w:szCs w:val="24"/>
        </w:rPr>
      </w:pPr>
    </w:p>
    <w:p w14:paraId="2A5109C0" w14:textId="77777777" w:rsidR="00450849" w:rsidRPr="005427C1" w:rsidRDefault="00450849">
      <w:pPr>
        <w:rPr>
          <w:rFonts w:ascii="Times New Roman" w:hAnsi="Times New Roman" w:cs="Times New Roman"/>
          <w:sz w:val="24"/>
          <w:szCs w:val="24"/>
        </w:rPr>
      </w:pPr>
    </w:p>
    <w:p w14:paraId="77E53A65" w14:textId="77777777" w:rsidR="00B64AAB" w:rsidRPr="005427C1" w:rsidRDefault="00B64AAB" w:rsidP="00DF1AF3">
      <w:pPr>
        <w:rPr>
          <w:rFonts w:ascii="Times New Roman" w:hAnsi="Times New Roman" w:cs="Times New Roman"/>
          <w:sz w:val="24"/>
          <w:szCs w:val="24"/>
        </w:rPr>
      </w:pPr>
    </w:p>
    <w:p w14:paraId="595A7546" w14:textId="77777777" w:rsidR="00B64AAB" w:rsidRPr="005427C1" w:rsidRDefault="00B64AAB" w:rsidP="00DF1AF3">
      <w:pPr>
        <w:rPr>
          <w:rFonts w:ascii="Times New Roman" w:hAnsi="Times New Roman" w:cs="Times New Roman"/>
          <w:sz w:val="24"/>
          <w:szCs w:val="24"/>
        </w:rPr>
      </w:pPr>
    </w:p>
    <w:p w14:paraId="464AF722" w14:textId="77777777" w:rsidR="00B64AAB" w:rsidRPr="005427C1" w:rsidRDefault="00B64AAB" w:rsidP="00DF1AF3">
      <w:pPr>
        <w:rPr>
          <w:rFonts w:ascii="Times New Roman" w:hAnsi="Times New Roman" w:cs="Times New Roman"/>
          <w:sz w:val="24"/>
          <w:szCs w:val="24"/>
        </w:rPr>
      </w:pPr>
    </w:p>
    <w:p w14:paraId="41BE512B" w14:textId="77777777" w:rsidR="00B64AAB" w:rsidRPr="005427C1" w:rsidRDefault="00B64AAB" w:rsidP="00DF1AF3">
      <w:pPr>
        <w:rPr>
          <w:rFonts w:ascii="Times New Roman" w:hAnsi="Times New Roman" w:cs="Times New Roman"/>
          <w:sz w:val="24"/>
          <w:szCs w:val="24"/>
        </w:rPr>
      </w:pPr>
    </w:p>
    <w:p w14:paraId="6D751D70" w14:textId="77777777" w:rsidR="00B64AAB" w:rsidRPr="005427C1" w:rsidRDefault="00B64AAB" w:rsidP="00DF1AF3">
      <w:pPr>
        <w:rPr>
          <w:rFonts w:ascii="Times New Roman" w:hAnsi="Times New Roman" w:cs="Times New Roman"/>
          <w:sz w:val="24"/>
          <w:szCs w:val="24"/>
        </w:rPr>
      </w:pPr>
    </w:p>
    <w:p w14:paraId="4F69168C" w14:textId="77777777" w:rsidR="00B64AAB" w:rsidRPr="005427C1" w:rsidRDefault="00B64AAB" w:rsidP="00DF1AF3">
      <w:pPr>
        <w:rPr>
          <w:rFonts w:ascii="Times New Roman" w:hAnsi="Times New Roman" w:cs="Times New Roman"/>
          <w:sz w:val="24"/>
          <w:szCs w:val="24"/>
        </w:rPr>
      </w:pPr>
    </w:p>
    <w:p w14:paraId="52B2E555" w14:textId="77777777" w:rsidR="00B64AAB" w:rsidRPr="005427C1" w:rsidRDefault="00B64AAB" w:rsidP="00DF1AF3">
      <w:pPr>
        <w:rPr>
          <w:rFonts w:ascii="Times New Roman" w:hAnsi="Times New Roman" w:cs="Times New Roman"/>
          <w:sz w:val="24"/>
          <w:szCs w:val="24"/>
        </w:rPr>
      </w:pPr>
    </w:p>
    <w:p w14:paraId="1B055D9D" w14:textId="77777777" w:rsidR="00B64AAB" w:rsidRPr="005427C1" w:rsidRDefault="00B64AAB" w:rsidP="00DF1AF3">
      <w:pPr>
        <w:rPr>
          <w:rFonts w:ascii="Times New Roman" w:hAnsi="Times New Roman" w:cs="Times New Roman"/>
          <w:sz w:val="24"/>
          <w:szCs w:val="24"/>
        </w:rPr>
      </w:pPr>
    </w:p>
    <w:p w14:paraId="5DE73F06" w14:textId="77777777" w:rsidR="00B64AAB" w:rsidRPr="005427C1" w:rsidRDefault="00B64AAB" w:rsidP="00DF1AF3">
      <w:pPr>
        <w:rPr>
          <w:rFonts w:ascii="Times New Roman" w:hAnsi="Times New Roman" w:cs="Times New Roman"/>
          <w:sz w:val="24"/>
          <w:szCs w:val="24"/>
        </w:rPr>
      </w:pPr>
    </w:p>
    <w:p w14:paraId="587C92F7" w14:textId="77777777" w:rsidR="00B64AAB" w:rsidRPr="00A62648" w:rsidRDefault="00B64AAB">
      <w:pPr>
        <w:rPr>
          <w:rFonts w:ascii="Arial" w:hAnsi="Arial" w:cs="Arial"/>
          <w:sz w:val="24"/>
          <w:szCs w:val="24"/>
        </w:rPr>
      </w:pPr>
      <w:r w:rsidRPr="00A62648">
        <w:rPr>
          <w:rFonts w:ascii="Arial" w:hAnsi="Arial" w:cs="Arial"/>
          <w:sz w:val="24"/>
          <w:szCs w:val="24"/>
        </w:rPr>
        <w:br w:type="page"/>
      </w:r>
    </w:p>
    <w:p w14:paraId="17E41D67" w14:textId="3A6247A6" w:rsidR="00DF1AF3" w:rsidRPr="005427C1" w:rsidRDefault="00B760ED" w:rsidP="00DF1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DF1AF3" w:rsidRPr="005427C1">
        <w:rPr>
          <w:rFonts w:ascii="Times New Roman" w:hAnsi="Times New Roman" w:cs="Times New Roman"/>
          <w:sz w:val="24"/>
          <w:szCs w:val="24"/>
        </w:rPr>
        <w:t xml:space="preserve">2.  Adverse events reported by subjec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9"/>
        <w:gridCol w:w="2155"/>
        <w:gridCol w:w="2189"/>
        <w:gridCol w:w="2177"/>
      </w:tblGrid>
      <w:tr w:rsidR="000A22EE" w:rsidRPr="005427C1" w14:paraId="0FD5FDB3" w14:textId="77777777" w:rsidTr="00693EC4">
        <w:tc>
          <w:tcPr>
            <w:tcW w:w="2829" w:type="dxa"/>
          </w:tcPr>
          <w:p w14:paraId="5072B2C8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5" w:type="dxa"/>
          </w:tcPr>
          <w:p w14:paraId="5B417AD8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 xml:space="preserve">Placebo </w:t>
            </w:r>
          </w:p>
        </w:tc>
        <w:tc>
          <w:tcPr>
            <w:tcW w:w="2189" w:type="dxa"/>
          </w:tcPr>
          <w:p w14:paraId="7A12A8A7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 xml:space="preserve">Sevelamer </w:t>
            </w:r>
          </w:p>
        </w:tc>
        <w:tc>
          <w:tcPr>
            <w:tcW w:w="2177" w:type="dxa"/>
          </w:tcPr>
          <w:p w14:paraId="38DCF5FF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Synbiotic</w:t>
            </w:r>
            <w:proofErr w:type="spellEnd"/>
            <w:r w:rsidRPr="005427C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A22EE" w:rsidRPr="005427C1" w14:paraId="6CD6D2A6" w14:textId="77777777" w:rsidTr="00693EC4">
        <w:tc>
          <w:tcPr>
            <w:tcW w:w="2829" w:type="dxa"/>
          </w:tcPr>
          <w:p w14:paraId="1F726923" w14:textId="1784CD42" w:rsidR="000A22EE" w:rsidRPr="005427C1" w:rsidRDefault="002D2AEA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Abdominal discomfort</w:t>
            </w:r>
          </w:p>
        </w:tc>
        <w:tc>
          <w:tcPr>
            <w:tcW w:w="2155" w:type="dxa"/>
          </w:tcPr>
          <w:p w14:paraId="03382488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89" w:type="dxa"/>
          </w:tcPr>
          <w:p w14:paraId="1BDE2D75" w14:textId="7148FA50" w:rsidR="000A22EE" w:rsidRPr="005427C1" w:rsidRDefault="002D2AEA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77" w:type="dxa"/>
          </w:tcPr>
          <w:p w14:paraId="35828FE3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A22EE" w:rsidRPr="005427C1" w14:paraId="0A25B689" w14:textId="77777777" w:rsidTr="00693EC4">
        <w:tc>
          <w:tcPr>
            <w:tcW w:w="2829" w:type="dxa"/>
          </w:tcPr>
          <w:p w14:paraId="085C2CAF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Lightheadedness</w:t>
            </w:r>
          </w:p>
        </w:tc>
        <w:tc>
          <w:tcPr>
            <w:tcW w:w="2155" w:type="dxa"/>
          </w:tcPr>
          <w:p w14:paraId="532AEB26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9" w:type="dxa"/>
          </w:tcPr>
          <w:p w14:paraId="308BE5C6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01FAB606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22EE" w:rsidRPr="005427C1" w14:paraId="2E18AC75" w14:textId="77777777" w:rsidTr="00693EC4">
        <w:tc>
          <w:tcPr>
            <w:tcW w:w="2829" w:type="dxa"/>
          </w:tcPr>
          <w:p w14:paraId="63D85BA5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2155" w:type="dxa"/>
          </w:tcPr>
          <w:p w14:paraId="7E40AA69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9" w:type="dxa"/>
          </w:tcPr>
          <w:p w14:paraId="11D67B21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6C3E5390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60A5A4C0" w14:textId="77777777" w:rsidTr="00693EC4">
        <w:tc>
          <w:tcPr>
            <w:tcW w:w="2829" w:type="dxa"/>
          </w:tcPr>
          <w:p w14:paraId="039CC2C6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Fatigue</w:t>
            </w:r>
          </w:p>
        </w:tc>
        <w:tc>
          <w:tcPr>
            <w:tcW w:w="2155" w:type="dxa"/>
          </w:tcPr>
          <w:p w14:paraId="2FE8D73C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1295E035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77" w:type="dxa"/>
          </w:tcPr>
          <w:p w14:paraId="1AC708B4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718D36C4" w14:textId="77777777" w:rsidTr="00693EC4">
        <w:tc>
          <w:tcPr>
            <w:tcW w:w="2829" w:type="dxa"/>
          </w:tcPr>
          <w:p w14:paraId="4DAE3EE7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Pruritis</w:t>
            </w:r>
            <w:proofErr w:type="spellEnd"/>
          </w:p>
        </w:tc>
        <w:tc>
          <w:tcPr>
            <w:tcW w:w="2155" w:type="dxa"/>
          </w:tcPr>
          <w:p w14:paraId="30B00600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9" w:type="dxa"/>
          </w:tcPr>
          <w:p w14:paraId="6BE2FEEC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7E5A842A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0B8AF36B" w14:textId="77777777" w:rsidTr="00693EC4">
        <w:tc>
          <w:tcPr>
            <w:tcW w:w="2829" w:type="dxa"/>
          </w:tcPr>
          <w:p w14:paraId="517AF29D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Decreased appetite</w:t>
            </w:r>
          </w:p>
        </w:tc>
        <w:tc>
          <w:tcPr>
            <w:tcW w:w="2155" w:type="dxa"/>
          </w:tcPr>
          <w:p w14:paraId="74BA6326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2D7A9B26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539EBB79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79FD321A" w14:textId="77777777" w:rsidTr="00693EC4">
        <w:tc>
          <w:tcPr>
            <w:tcW w:w="2829" w:type="dxa"/>
          </w:tcPr>
          <w:p w14:paraId="6CA8F6E8" w14:textId="3EF73383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 xml:space="preserve">Fibromyalgia </w:t>
            </w:r>
          </w:p>
        </w:tc>
        <w:tc>
          <w:tcPr>
            <w:tcW w:w="2155" w:type="dxa"/>
          </w:tcPr>
          <w:p w14:paraId="29151479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28BF38E8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4AF6D2AE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44117E86" w14:textId="77777777" w:rsidTr="00693EC4">
        <w:tc>
          <w:tcPr>
            <w:tcW w:w="2829" w:type="dxa"/>
          </w:tcPr>
          <w:p w14:paraId="3D105EC6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Shoulder pain</w:t>
            </w:r>
          </w:p>
        </w:tc>
        <w:tc>
          <w:tcPr>
            <w:tcW w:w="2155" w:type="dxa"/>
          </w:tcPr>
          <w:p w14:paraId="3810ABC5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9" w:type="dxa"/>
          </w:tcPr>
          <w:p w14:paraId="729A763C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2AB6DB8D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0A9EB045" w14:textId="77777777" w:rsidTr="00693EC4">
        <w:tc>
          <w:tcPr>
            <w:tcW w:w="2829" w:type="dxa"/>
          </w:tcPr>
          <w:p w14:paraId="6E2FAD66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Groin discomfort</w:t>
            </w:r>
          </w:p>
        </w:tc>
        <w:tc>
          <w:tcPr>
            <w:tcW w:w="2155" w:type="dxa"/>
          </w:tcPr>
          <w:p w14:paraId="361C1046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9" w:type="dxa"/>
          </w:tcPr>
          <w:p w14:paraId="6DA92EC2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0E73C6CF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1E5AC331" w14:textId="77777777" w:rsidTr="00693EC4">
        <w:tc>
          <w:tcPr>
            <w:tcW w:w="2829" w:type="dxa"/>
          </w:tcPr>
          <w:p w14:paraId="04DCFBF8" w14:textId="6CD314C0" w:rsidR="000A22EE" w:rsidRPr="005427C1" w:rsidRDefault="002D2AEA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A22EE" w:rsidRPr="005427C1">
              <w:rPr>
                <w:rFonts w:ascii="Times New Roman" w:hAnsi="Times New Roman" w:cs="Times New Roman"/>
                <w:sz w:val="24"/>
                <w:szCs w:val="24"/>
              </w:rPr>
              <w:t>onstipation</w:t>
            </w:r>
          </w:p>
        </w:tc>
        <w:tc>
          <w:tcPr>
            <w:tcW w:w="2155" w:type="dxa"/>
          </w:tcPr>
          <w:p w14:paraId="2CBB15B6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9" w:type="dxa"/>
          </w:tcPr>
          <w:p w14:paraId="203CBEEF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5575AC2B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0B505F95" w14:textId="77777777" w:rsidTr="00693EC4">
        <w:tc>
          <w:tcPr>
            <w:tcW w:w="2829" w:type="dxa"/>
          </w:tcPr>
          <w:p w14:paraId="1AFEF2EA" w14:textId="301A1820" w:rsidR="000A22EE" w:rsidRPr="005427C1" w:rsidRDefault="002D2AEA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0A22EE" w:rsidRPr="005427C1">
              <w:rPr>
                <w:rFonts w:ascii="Times New Roman" w:hAnsi="Times New Roman" w:cs="Times New Roman"/>
                <w:sz w:val="24"/>
                <w:szCs w:val="24"/>
              </w:rPr>
              <w:t>nee edema</w:t>
            </w:r>
          </w:p>
        </w:tc>
        <w:tc>
          <w:tcPr>
            <w:tcW w:w="2155" w:type="dxa"/>
          </w:tcPr>
          <w:p w14:paraId="41B9B2C1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0C0B755A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2EA1AC01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08D54AE3" w14:textId="77777777" w:rsidTr="00693EC4">
        <w:tc>
          <w:tcPr>
            <w:tcW w:w="2829" w:type="dxa"/>
          </w:tcPr>
          <w:p w14:paraId="256F99F8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Muscle contraction</w:t>
            </w:r>
          </w:p>
        </w:tc>
        <w:tc>
          <w:tcPr>
            <w:tcW w:w="2155" w:type="dxa"/>
          </w:tcPr>
          <w:p w14:paraId="45727378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52C49B28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5B814231" w14:textId="0BFE9070" w:rsidR="000A22EE" w:rsidRPr="005427C1" w:rsidRDefault="002D2AEA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A22EE" w:rsidRPr="005427C1" w14:paraId="2F599B9A" w14:textId="77777777" w:rsidTr="00693EC4">
        <w:tc>
          <w:tcPr>
            <w:tcW w:w="2829" w:type="dxa"/>
          </w:tcPr>
          <w:p w14:paraId="79A6AE51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Toothache</w:t>
            </w:r>
          </w:p>
        </w:tc>
        <w:tc>
          <w:tcPr>
            <w:tcW w:w="2155" w:type="dxa"/>
          </w:tcPr>
          <w:p w14:paraId="0A7A610D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13E9DA82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0D707C34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22EE" w:rsidRPr="005427C1" w14:paraId="6AA23282" w14:textId="77777777" w:rsidTr="00693EC4">
        <w:tc>
          <w:tcPr>
            <w:tcW w:w="2829" w:type="dxa"/>
          </w:tcPr>
          <w:p w14:paraId="1BB32C14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2155" w:type="dxa"/>
          </w:tcPr>
          <w:p w14:paraId="43AEB988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9" w:type="dxa"/>
          </w:tcPr>
          <w:p w14:paraId="21106E13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77" w:type="dxa"/>
          </w:tcPr>
          <w:p w14:paraId="0E5B9650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35331096" w14:textId="77777777" w:rsidTr="00693EC4">
        <w:tc>
          <w:tcPr>
            <w:tcW w:w="2829" w:type="dxa"/>
          </w:tcPr>
          <w:p w14:paraId="6B788EF3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Abdominal itching</w:t>
            </w:r>
          </w:p>
        </w:tc>
        <w:tc>
          <w:tcPr>
            <w:tcW w:w="2155" w:type="dxa"/>
          </w:tcPr>
          <w:p w14:paraId="0B10E56F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223E8F32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550829A9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0A789EE9" w14:textId="77777777" w:rsidTr="00693EC4">
        <w:tc>
          <w:tcPr>
            <w:tcW w:w="2829" w:type="dxa"/>
          </w:tcPr>
          <w:p w14:paraId="03101C51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Palpitations</w:t>
            </w:r>
          </w:p>
        </w:tc>
        <w:tc>
          <w:tcPr>
            <w:tcW w:w="2155" w:type="dxa"/>
          </w:tcPr>
          <w:p w14:paraId="1C1B1064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55509250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0F09EA92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1BFD82CE" w14:textId="77777777" w:rsidTr="00693EC4">
        <w:tc>
          <w:tcPr>
            <w:tcW w:w="2829" w:type="dxa"/>
          </w:tcPr>
          <w:p w14:paraId="50750924" w14:textId="5E2066B4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 xml:space="preserve">Ear </w:t>
            </w:r>
            <w:r w:rsidR="002D2AEA" w:rsidRPr="005427C1">
              <w:rPr>
                <w:rFonts w:ascii="Times New Roman" w:hAnsi="Times New Roman" w:cs="Times New Roman"/>
                <w:sz w:val="24"/>
                <w:szCs w:val="24"/>
              </w:rPr>
              <w:t>discomfort</w:t>
            </w:r>
          </w:p>
        </w:tc>
        <w:tc>
          <w:tcPr>
            <w:tcW w:w="2155" w:type="dxa"/>
          </w:tcPr>
          <w:p w14:paraId="34EC8245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704E62E3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0A3485CB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48358692" w14:textId="77777777" w:rsidTr="00693EC4">
        <w:tc>
          <w:tcPr>
            <w:tcW w:w="2829" w:type="dxa"/>
          </w:tcPr>
          <w:p w14:paraId="678FEC4E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Allergic rhinitis</w:t>
            </w:r>
          </w:p>
        </w:tc>
        <w:tc>
          <w:tcPr>
            <w:tcW w:w="2155" w:type="dxa"/>
          </w:tcPr>
          <w:p w14:paraId="17695384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89" w:type="dxa"/>
          </w:tcPr>
          <w:p w14:paraId="3EB5A700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77" w:type="dxa"/>
          </w:tcPr>
          <w:p w14:paraId="59D47FBE" w14:textId="7777777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A22EE" w:rsidRPr="005427C1" w14:paraId="39EB333A" w14:textId="77777777" w:rsidTr="00693EC4">
        <w:tc>
          <w:tcPr>
            <w:tcW w:w="2829" w:type="dxa"/>
          </w:tcPr>
          <w:p w14:paraId="52CEDCD3" w14:textId="77777777" w:rsidR="000A22EE" w:rsidRPr="005427C1" w:rsidRDefault="000A22EE" w:rsidP="00693E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Total number of adverse events</w:t>
            </w:r>
          </w:p>
        </w:tc>
        <w:tc>
          <w:tcPr>
            <w:tcW w:w="2155" w:type="dxa"/>
          </w:tcPr>
          <w:p w14:paraId="64FA64DD" w14:textId="52381C97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2AEA" w:rsidRPr="005427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9" w:type="dxa"/>
          </w:tcPr>
          <w:p w14:paraId="74FC66CC" w14:textId="17B7B199" w:rsidR="000A22EE" w:rsidRPr="005427C1" w:rsidRDefault="000A22EE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D2AEA" w:rsidRPr="005427C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77" w:type="dxa"/>
          </w:tcPr>
          <w:p w14:paraId="12008B43" w14:textId="57F2F328" w:rsidR="000A22EE" w:rsidRPr="005427C1" w:rsidRDefault="002D2AEA" w:rsidP="00693E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14:paraId="2A16E4C6" w14:textId="4B534397" w:rsidR="009A1D07" w:rsidRPr="005427C1" w:rsidRDefault="009A1D07">
      <w:pPr>
        <w:rPr>
          <w:rFonts w:ascii="Times New Roman" w:hAnsi="Times New Roman" w:cs="Times New Roman"/>
          <w:sz w:val="24"/>
          <w:szCs w:val="24"/>
        </w:rPr>
      </w:pPr>
    </w:p>
    <w:p w14:paraId="4962C254" w14:textId="16B1EAB2" w:rsidR="00FC137F" w:rsidRPr="005427C1" w:rsidRDefault="00FC137F">
      <w:pPr>
        <w:rPr>
          <w:rFonts w:ascii="Times New Roman" w:hAnsi="Times New Roman" w:cs="Times New Roman"/>
          <w:sz w:val="24"/>
          <w:szCs w:val="24"/>
        </w:rPr>
      </w:pPr>
    </w:p>
    <w:p w14:paraId="10734E54" w14:textId="239DDA3F" w:rsidR="00DF1AF3" w:rsidRPr="00A62648" w:rsidRDefault="00DF1AF3" w:rsidP="00DF1AF3">
      <w:pPr>
        <w:rPr>
          <w:rFonts w:ascii="Arial" w:hAnsi="Arial" w:cs="Arial"/>
          <w:sz w:val="24"/>
          <w:szCs w:val="24"/>
        </w:rPr>
      </w:pPr>
    </w:p>
    <w:p w14:paraId="79CA5709" w14:textId="6279DE4B" w:rsidR="003D2803" w:rsidRPr="00A62648" w:rsidRDefault="003D2803" w:rsidP="00DF1AF3">
      <w:pPr>
        <w:rPr>
          <w:rFonts w:ascii="Arial" w:hAnsi="Arial" w:cs="Arial"/>
          <w:sz w:val="24"/>
          <w:szCs w:val="24"/>
        </w:rPr>
      </w:pPr>
    </w:p>
    <w:p w14:paraId="7851BDFB" w14:textId="77777777" w:rsidR="003D2803" w:rsidRPr="00A62648" w:rsidRDefault="003D2803" w:rsidP="00DF1AF3">
      <w:pPr>
        <w:rPr>
          <w:rFonts w:ascii="Arial" w:hAnsi="Arial" w:cs="Arial"/>
          <w:sz w:val="24"/>
          <w:szCs w:val="24"/>
        </w:rPr>
      </w:pPr>
    </w:p>
    <w:p w14:paraId="133D5508" w14:textId="77777777" w:rsidR="00B64AAB" w:rsidRPr="00A62648" w:rsidRDefault="00B64AAB">
      <w:pPr>
        <w:rPr>
          <w:rFonts w:ascii="Arial" w:hAnsi="Arial" w:cs="Arial"/>
          <w:sz w:val="24"/>
          <w:szCs w:val="24"/>
        </w:rPr>
      </w:pPr>
      <w:r w:rsidRPr="00A62648">
        <w:rPr>
          <w:rFonts w:ascii="Arial" w:hAnsi="Arial" w:cs="Arial"/>
          <w:sz w:val="24"/>
          <w:szCs w:val="24"/>
        </w:rPr>
        <w:br w:type="page"/>
      </w:r>
    </w:p>
    <w:p w14:paraId="6FB81313" w14:textId="1F60C4FE" w:rsidR="00DF1AF3" w:rsidRPr="005427C1" w:rsidRDefault="00DF1AF3" w:rsidP="00DF1AF3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760ED">
        <w:rPr>
          <w:rFonts w:ascii="Times New Roman" w:hAnsi="Times New Roman" w:cs="Times New Roman"/>
          <w:sz w:val="24"/>
          <w:szCs w:val="24"/>
        </w:rPr>
        <w:t>S</w:t>
      </w:r>
      <w:r w:rsidRPr="005427C1">
        <w:rPr>
          <w:rFonts w:ascii="Times New Roman" w:hAnsi="Times New Roman" w:cs="Times New Roman"/>
          <w:sz w:val="24"/>
          <w:szCs w:val="24"/>
        </w:rPr>
        <w:t>3</w:t>
      </w:r>
      <w:r w:rsidR="00437821" w:rsidRPr="005427C1">
        <w:rPr>
          <w:rFonts w:ascii="Times New Roman" w:hAnsi="Times New Roman" w:cs="Times New Roman"/>
          <w:sz w:val="24"/>
          <w:szCs w:val="24"/>
        </w:rPr>
        <w:t>A</w:t>
      </w:r>
      <w:r w:rsidRPr="005427C1">
        <w:rPr>
          <w:rFonts w:ascii="Times New Roman" w:hAnsi="Times New Roman" w:cs="Times New Roman"/>
          <w:sz w:val="24"/>
          <w:szCs w:val="24"/>
        </w:rPr>
        <w:t>. Baseline plasma metabolites higher in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Pr="005427C1">
        <w:rPr>
          <w:rFonts w:ascii="Times New Roman" w:hAnsi="Times New Roman" w:cs="Times New Roman"/>
          <w:sz w:val="24"/>
          <w:szCs w:val="24"/>
        </w:rPr>
        <w:t xml:space="preserve"> vs. lean group (</w:t>
      </w:r>
      <w:r w:rsidRPr="005427C1">
        <w:rPr>
          <w:rFonts w:ascii="Times New Roman" w:hAnsi="Times New Roman" w:cs="Times New Roman"/>
          <w:i/>
          <w:iCs/>
          <w:sz w:val="24"/>
          <w:szCs w:val="24"/>
        </w:rPr>
        <w:t>q&lt;0.1</w:t>
      </w:r>
      <w:r w:rsidRPr="005427C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3019"/>
        <w:gridCol w:w="1720"/>
        <w:gridCol w:w="2674"/>
        <w:gridCol w:w="1066"/>
        <w:gridCol w:w="1056"/>
      </w:tblGrid>
      <w:tr w:rsidR="00EB16D1" w:rsidRPr="005427C1" w14:paraId="3103429F" w14:textId="77777777" w:rsidTr="00F84003">
        <w:trPr>
          <w:trHeight w:val="312"/>
        </w:trPr>
        <w:tc>
          <w:tcPr>
            <w:tcW w:w="3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D34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B3DE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0F2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Pathway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64A0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019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EB16D1" w:rsidRPr="005427C1" w14:paraId="5B885439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F97D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ESASLL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1EBC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EF9C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0070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EA6DF0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</w:tr>
      <w:tr w:rsidR="00EB16D1" w:rsidRPr="005427C1" w14:paraId="3357A5FC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13E5D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ito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65993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29AB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6DF0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733B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0</w:t>
            </w:r>
          </w:p>
        </w:tc>
      </w:tr>
      <w:tr w:rsidR="00EB16D1" w:rsidRPr="005427C1" w14:paraId="2044A42A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7785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ydroxyindole sulf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2123A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1D3C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53FE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6.6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720C0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0</w:t>
            </w:r>
          </w:p>
        </w:tc>
      </w:tr>
      <w:tr w:rsidR="00EB16D1" w:rsidRPr="005427C1" w14:paraId="4A1EAD62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AB28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dykinin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7ED12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9F01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DCF3E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472A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1</w:t>
            </w:r>
          </w:p>
        </w:tc>
      </w:tr>
      <w:tr w:rsidR="00EB16D1" w:rsidRPr="005427C1" w14:paraId="6D0DDABF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EE5E3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triene B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A261F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951AB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o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EE48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1E72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9</w:t>
            </w:r>
          </w:p>
        </w:tc>
      </w:tr>
      <w:tr w:rsidR="00EB16D1" w:rsidRPr="005427C1" w14:paraId="43CF2B74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8DBCD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nolenoylglycerol (18: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2238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68C37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F572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5FC32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</w:tr>
      <w:tr w:rsidR="00EB16D1" w:rsidRPr="005427C1" w14:paraId="3B61A882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C2CB0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E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35C6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CB04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o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74BF30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74AE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7</w:t>
            </w:r>
          </w:p>
        </w:tc>
      </w:tr>
      <w:tr w:rsidR="00EB16D1" w:rsidRPr="005427C1" w14:paraId="0C1F94CF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A513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HWESASXX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5B124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949C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0D155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B628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5</w:t>
            </w:r>
          </w:p>
        </w:tc>
      </w:tr>
      <w:tr w:rsidR="00EB16D1" w:rsidRPr="005427C1" w14:paraId="3C378691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9C92C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ursodeoxycholat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7C45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52F7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Bile Acid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A3EC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7E0C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0</w:t>
            </w:r>
          </w:p>
        </w:tc>
      </w:tr>
      <w:tr w:rsidR="00EB16D1" w:rsidRPr="005427C1" w14:paraId="472B53F3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232B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HODE + 9-HOD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D00EE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D8F39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Monohydrox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058D6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0E359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5</w:t>
            </w:r>
          </w:p>
        </w:tc>
      </w:tr>
      <w:tr w:rsidR="00EB16D1" w:rsidRPr="005427C1" w14:paraId="2EC859A4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07D8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athioni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CF3B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FAD5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69E35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30FF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0</w:t>
            </w:r>
          </w:p>
        </w:tc>
      </w:tr>
      <w:tr w:rsidR="00EB16D1" w:rsidRPr="005427C1" w14:paraId="32249579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3AA1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valerate (i5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401E9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1C36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, Isoleucine and Valine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12CDC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DAA2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</w:tr>
      <w:tr w:rsidR="00EB16D1" w:rsidRPr="005427C1" w14:paraId="6E09B1B3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87027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onic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ctone sulf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79D2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5956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2346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19AB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</w:tr>
      <w:tr w:rsidR="00EB16D1" w:rsidRPr="005427C1" w14:paraId="4C34A4FE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321F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yl-oleoyl-glycerol (16:0/18:1) [2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6A664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2AD6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3FD5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B1580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</w:t>
            </w:r>
          </w:p>
        </w:tc>
      </w:tr>
      <w:tr w:rsidR="00EB16D1" w:rsidRPr="005427C1" w14:paraId="520DB8C8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AA87C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phenylalan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7BF8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EB568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63C45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6F75F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</w:tr>
      <w:tr w:rsidR="00EB16D1" w:rsidRPr="005427C1" w14:paraId="66B5EEBF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76BD0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ESASXX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3D9BD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9158A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30A0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A4CF6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</w:tr>
      <w:tr w:rsidR="00EB16D1" w:rsidRPr="005427C1" w14:paraId="41A59A17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4FC1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XGXA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8BF8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758C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14DA5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97A4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3</w:t>
            </w:r>
          </w:p>
        </w:tc>
      </w:tr>
      <w:tr w:rsidR="00EB16D1" w:rsidRPr="005427C1" w14:paraId="52335364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52E2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steine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inic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8B18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EC78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9772F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E2A8E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</w:tr>
      <w:tr w:rsidR="00EB16D1" w:rsidRPr="005427C1" w14:paraId="7075809D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12F9F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taur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B91D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7495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annabino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54CDF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2DEA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5</w:t>
            </w:r>
          </w:p>
        </w:tc>
      </w:tr>
      <w:tr w:rsidR="00EB16D1" w:rsidRPr="005427C1" w14:paraId="79A348BD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D40B4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-linolenoyl-glycerol (18:2/18:3) [1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C1B9E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67AB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9F5CA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180B5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</w:tr>
      <w:tr w:rsidR="00EB16D1" w:rsidRPr="005427C1" w14:paraId="3FF5B21F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A623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EP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068CA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ED71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o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9F0AF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75602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EB16D1" w:rsidRPr="005427C1" w14:paraId="1E601CED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F2AD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cholic acid glucuronid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AB92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FD87C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Bile Acid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4E8DC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1AC6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</w:tc>
      </w:tr>
      <w:tr w:rsidR="00EB16D1" w:rsidRPr="005427C1" w14:paraId="0B932ECC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426F5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ristoyl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inoleoyl-glycerol (14:0/18:2) [2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61BC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4332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3A354E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BD3A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</w:tr>
      <w:tr w:rsidR="00EB16D1" w:rsidRPr="005427C1" w14:paraId="69E62D10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6F10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3,4-methyleneheptano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92D6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1F811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728F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A6F2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EB16D1" w:rsidRPr="005427C1" w14:paraId="49E5C82A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5BA41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oleoyl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B3DC8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0FC4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annabino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A9DE3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07D79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</w:tr>
      <w:tr w:rsidR="00EB16D1" w:rsidRPr="005427C1" w14:paraId="0F1B5F08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3CE21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noleoylglycerol (18: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B9E58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7DBE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B7DD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085E6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</w:t>
            </w:r>
          </w:p>
        </w:tc>
      </w:tr>
      <w:tr w:rsidR="00EB16D1" w:rsidRPr="005427C1" w14:paraId="087973F5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196AC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isoleuc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343D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D80B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0CE5E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A9C1B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</w:tr>
      <w:tr w:rsidR="00EB16D1" w:rsidRPr="005427C1" w14:paraId="2A85D153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6235C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yl-linoleoyl-glycerol (16:0/18:2) [2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B4E5F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7C93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F26B5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CE4E3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</w:tr>
      <w:tr w:rsidR="00EB16D1" w:rsidRPr="005427C1" w14:paraId="123BE25B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BC368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glutam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540B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0C4F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0DD5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859D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2</w:t>
            </w:r>
          </w:p>
        </w:tc>
      </w:tr>
      <w:tr w:rsidR="00EB16D1" w:rsidRPr="005427C1" w14:paraId="6738196A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76E9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triene B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A4CC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14C4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o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8510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8797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6</w:t>
            </w:r>
          </w:p>
        </w:tc>
      </w:tr>
      <w:tr w:rsidR="00EB16D1" w:rsidRPr="005427C1" w14:paraId="2CCCE4E7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3D78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03A4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2950F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33DD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91AF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6</w:t>
            </w:r>
          </w:p>
        </w:tc>
      </w:tr>
      <w:tr w:rsidR="00EB16D1" w:rsidRPr="005427C1" w14:paraId="6FD36169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643F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/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r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1A309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73D9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Chain Fatty Ac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91B14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BB7B5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</w:tr>
      <w:tr w:rsidR="00EB16D1" w:rsidRPr="005427C1" w14:paraId="6E3B4611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CDE0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linoleoylglycerol (18: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D6C5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2CE6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51C4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9FDD3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</w:t>
            </w:r>
          </w:p>
        </w:tc>
      </w:tr>
      <w:tr w:rsidR="00EB16D1" w:rsidRPr="005427C1" w14:paraId="48F344F6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BDFC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glutamat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4BAD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3FE8E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78F6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480F0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5</w:t>
            </w:r>
          </w:p>
        </w:tc>
      </w:tr>
      <w:tr w:rsidR="00EB16D1" w:rsidRPr="005427C1" w14:paraId="304832F4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9800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-3,4-methyleneheptanoylcarniti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A1BDF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01D81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arnitine, Medium Chain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BD415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3E86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</w:tr>
      <w:tr w:rsidR="00EB16D1" w:rsidRPr="005427C1" w14:paraId="210BA503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D78B9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yl-linoleoyl-glycerol (16:0/18:2) [1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1F3B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C0B77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AF1E0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DE73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</w:tr>
      <w:tr w:rsidR="00EB16D1" w:rsidRPr="005427C1" w14:paraId="05E82D87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625E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 (16:1/18:2 [2], 16:0/18:3 [1]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7EEA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B1BD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7D02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29928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</w:t>
            </w:r>
          </w:p>
        </w:tc>
      </w:tr>
      <w:tr w:rsidR="00EB16D1" w:rsidRPr="005427C1" w14:paraId="7B5A8702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2742B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oleoylglycerol (18: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37934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196C4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5C7C4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93D8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</w:t>
            </w:r>
          </w:p>
        </w:tc>
      </w:tr>
      <w:tr w:rsidR="00EB16D1" w:rsidRPr="005427C1" w14:paraId="56786457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A5AA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val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3928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CA10A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EE947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1737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3</w:t>
            </w:r>
          </w:p>
        </w:tc>
      </w:tr>
      <w:tr w:rsidR="00EB16D1" w:rsidRPr="005427C1" w14:paraId="428BFB0C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E46F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almitoleoylglycerol (16: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4E75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8ADEB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03AC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C963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</w:t>
            </w:r>
          </w:p>
        </w:tc>
      </w:tr>
      <w:tr w:rsidR="00EB16D1" w:rsidRPr="005427C1" w14:paraId="3C14A443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2ADC3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ndoleglyoxylic aci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00B0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C47AA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1B0B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5D6F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EB16D1" w:rsidRPr="005427C1" w14:paraId="3BCA3BA0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EE72B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-linolenoyl-glycerol (18:2/18:3) [2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377D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08AD0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3859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7EE35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</w:tr>
      <w:tr w:rsidR="00EB16D1" w:rsidRPr="005427C1" w14:paraId="30041851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E30D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phenylalan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42EB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0624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6B15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8EC40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</w:tr>
      <w:tr w:rsidR="00EB16D1" w:rsidRPr="005427C1" w14:paraId="102E0759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259CF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ylalan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46D4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10EB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D643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FB13A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6</w:t>
            </w:r>
          </w:p>
        </w:tc>
      </w:tr>
      <w:tr w:rsidR="00EB16D1" w:rsidRPr="005427C1" w14:paraId="52018769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CA9B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yl-oleoyl-glycerol (16:0/18:1) [1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796C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109DE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86443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3CCB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</w:tr>
      <w:tr w:rsidR="00EB16D1" w:rsidRPr="005427C1" w14:paraId="25D8389A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4957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a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6092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94B9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A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50160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52717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</w:t>
            </w:r>
          </w:p>
        </w:tc>
      </w:tr>
      <w:tr w:rsidR="00EB16D1" w:rsidRPr="005427C1" w14:paraId="0D2AC99F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0395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-linoleoyl-glycerol (18:2/18:2) [2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A4D72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DF12D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29EDF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F57F8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2</w:t>
            </w:r>
          </w:p>
        </w:tc>
      </w:tr>
      <w:tr w:rsidR="00EB16D1" w:rsidRPr="005427C1" w14:paraId="036C09BD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858F3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-linoleoyl-glycerol (18:2/18:2) [1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4CCA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BC3D6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8C28E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09FE4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80</w:t>
            </w:r>
          </w:p>
        </w:tc>
      </w:tr>
      <w:tr w:rsidR="00EB16D1" w:rsidRPr="005427C1" w14:paraId="584209BF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BE508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pentaeno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PA; 20:5n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4461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12A7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Chain Polyunsaturated Fatty Acid (n3 and n6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799E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74DD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8</w:t>
            </w:r>
          </w:p>
        </w:tc>
      </w:tr>
      <w:tr w:rsidR="00EB16D1" w:rsidRPr="005427C1" w14:paraId="4CE5079C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7CB9A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tearoyl-GPG (18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EB30A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57F2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C063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0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E80A6E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6</w:t>
            </w:r>
          </w:p>
        </w:tc>
      </w:tr>
      <w:tr w:rsidR="00EB16D1" w:rsidRPr="005427C1" w14:paraId="43212BDB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1C9D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oyl-oleoyl-glycerol (18:1/18:1) [1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9BCC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1B556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79AE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F0F0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</w:tr>
      <w:tr w:rsidR="00EB16D1" w:rsidRPr="005427C1" w14:paraId="1135D4B0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C4AF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leoyl-oleoyl-glycerol (18:1/18:1) [2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5FBB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5941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EE13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2D0E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</w:tr>
      <w:tr w:rsidR="00EB16D1" w:rsidRPr="005427C1" w14:paraId="02C950A3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2D2D7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conjugate of C10H14O2 (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5292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78CCF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B9C4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768B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9</w:t>
            </w:r>
          </w:p>
        </w:tc>
      </w:tr>
      <w:tr w:rsidR="00EB16D1" w:rsidRPr="005427C1" w14:paraId="70B564CB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271F0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tyros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D667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1EDA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F6C8F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815B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</w:tr>
      <w:tr w:rsidR="00EB16D1" w:rsidRPr="005427C1" w14:paraId="69826C6E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8A7B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threon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7828B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F0F0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B181C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D56A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1</w:t>
            </w:r>
          </w:p>
        </w:tc>
      </w:tr>
      <w:tr w:rsidR="00EB16D1" w:rsidRPr="005427C1" w14:paraId="28284394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6AC6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mel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7-DC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0A93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9370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80749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057A0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4</w:t>
            </w:r>
          </w:p>
        </w:tc>
      </w:tr>
      <w:tr w:rsidR="00EB16D1" w:rsidRPr="005427C1" w14:paraId="1BD41398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54C2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-3,4-methyleneheptanoylglyci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811C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0F827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Glycine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D1ABE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7F37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7</w:t>
            </w:r>
          </w:p>
        </w:tc>
      </w:tr>
      <w:tr w:rsidR="00EB16D1" w:rsidRPr="005427C1" w14:paraId="38BE6CDC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006F4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gomyelin (d18:0/20:0, d16:0/22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903E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889D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sphingomyelins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CE8C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EAF4CF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</w:tr>
      <w:tr w:rsidR="00EB16D1" w:rsidRPr="005427C1" w14:paraId="2EAF6078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630E9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curonide of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r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te C17H21NO3 (4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3621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46DED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E02A9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E8AC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</w:tc>
      </w:tr>
      <w:tr w:rsidR="00EB16D1" w:rsidRPr="005427C1" w14:paraId="6B58B738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4A37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tearoyl-GPI (18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F540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D7AE4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454E1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D22EC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0</w:t>
            </w:r>
          </w:p>
        </w:tc>
      </w:tr>
      <w:tr w:rsidR="00EB16D1" w:rsidRPr="005427C1" w14:paraId="35AFF49F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79CB0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dykinin, des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6E330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A8F7A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08BAB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AF11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6</w:t>
            </w:r>
          </w:p>
        </w:tc>
      </w:tr>
      <w:tr w:rsidR="00EB16D1" w:rsidRPr="005427C1" w14:paraId="4DA96A71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8358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almitoylglycerol (16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9631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C33C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7BA7B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E27C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0</w:t>
            </w:r>
          </w:p>
        </w:tc>
      </w:tr>
      <w:tr w:rsidR="00EB16D1" w:rsidRPr="005427C1" w14:paraId="09736A2E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546C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methyluridine (ribothymidine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8C59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A1EDF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 Metabolism, Uracil containin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376C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0539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3</w:t>
            </w:r>
          </w:p>
        </w:tc>
      </w:tr>
      <w:tr w:rsidR="00EB16D1" w:rsidRPr="005427C1" w14:paraId="1BE73E1E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D122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N-acetyl-aspartyl-glutamate (NAAG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E86F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C7D0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958ACE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AADB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0</w:t>
            </w:r>
          </w:p>
        </w:tc>
      </w:tr>
      <w:tr w:rsidR="00EB16D1" w:rsidRPr="005427C1" w14:paraId="66C236BC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6C95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omo-linoleoylcarnit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20:2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A5AF5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3AB8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arnitine, Polyunsaturated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8A34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D967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</w:t>
            </w:r>
          </w:p>
        </w:tc>
      </w:tr>
      <w:tr w:rsidR="00EB16D1" w:rsidRPr="005427C1" w14:paraId="2F7D4CD2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BAAC8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almitoleoyl-GPC (16: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995E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78971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49DF11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FF7D7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4</w:t>
            </w:r>
          </w:p>
        </w:tc>
      </w:tr>
      <w:tr w:rsidR="00EB16D1" w:rsidRPr="005427C1" w14:paraId="484FBEF2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8E12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oyl-linoleoyl-glycerol (18:1/18:2) [1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E2F00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F52C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7570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2DDB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</w:tr>
      <w:tr w:rsidR="00EB16D1" w:rsidRPr="005427C1" w14:paraId="6D5239B5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D161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tearoyl-GPC (18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64C5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AD44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BFB17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08091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8</w:t>
            </w:r>
          </w:p>
        </w:tc>
      </w:tr>
      <w:tr w:rsidR="00EB16D1" w:rsidRPr="005427C1" w14:paraId="12369CA8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CB9F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arboxy-4-methyl-5-pentyl-2-furanpropionate (3-CMPFP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7BB4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9997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16D6E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FF0D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4</w:t>
            </w:r>
          </w:p>
        </w:tc>
      </w:tr>
      <w:tr w:rsidR="00EB16D1" w:rsidRPr="005427C1" w14:paraId="56B74425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248FE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oyl-linoleoyl-glycerol (18:1/18:2) [2]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B0831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1760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39A345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92E70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4</w:t>
            </w:r>
          </w:p>
        </w:tc>
      </w:tr>
      <w:tr w:rsidR="00EB16D1" w:rsidRPr="005427C1" w14:paraId="67BF336A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E27E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(1-enyl-oleoyl)-GPE (P-18:1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D379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1B371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lasmalogen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1D118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6F76F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5</w:t>
            </w:r>
          </w:p>
        </w:tc>
      </w:tr>
      <w:tr w:rsidR="00EB16D1" w:rsidRPr="005427C1" w14:paraId="411603A0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45E6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ate (20:4n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6305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B8754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Chain Polyunsaturated Fatty Acid (n3 and n6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82D8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77CD90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</w:tr>
      <w:tr w:rsidR="00EB16D1" w:rsidRPr="005427C1" w14:paraId="30D9659F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5E3B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palmitoyl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gan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18:0/16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D03F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D446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ceramid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666C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0E8A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4</w:t>
            </w:r>
          </w:p>
        </w:tc>
      </w:tr>
      <w:tr w:rsidR="00EB16D1" w:rsidRPr="005427C1" w14:paraId="4FC04B46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C454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cosahexaeno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HA; 22:6n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A775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0B6B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Chain Polyunsaturated Fatty Acid (n3 and n6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F801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125B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</w:tr>
      <w:tr w:rsidR="00EB16D1" w:rsidRPr="005427C1" w14:paraId="31DC044F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490F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almitoyl-GPI (16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98FE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31BD0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ED4B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2C49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</w:tr>
      <w:tr w:rsidR="00EB16D1" w:rsidRPr="005427C1" w14:paraId="2477D865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E1A6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-methylinosin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8854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CD47F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ne Metabolism, (Hypo)Xanthine/Inosine containing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F76E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92168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5</w:t>
            </w:r>
          </w:p>
        </w:tc>
      </w:tr>
      <w:tr w:rsidR="00EB16D1" w:rsidRPr="005427C1" w14:paraId="3BE01777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B564D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almitoleoyl-GPC (16:1)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B921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1008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D47E2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B559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</w:tr>
      <w:tr w:rsidR="00EB16D1" w:rsidRPr="005427C1" w14:paraId="53BE9FB2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F1093F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proate (6: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FC87A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EC3236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 Chain Fatty Ac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4F0BB9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1845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</w:tr>
      <w:tr w:rsidR="00EB16D1" w:rsidRPr="005427C1" w14:paraId="7A6E3F76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01624E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noleoyl-GPG (18:2)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2520B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569F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9F263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8AAF2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</w:t>
            </w:r>
          </w:p>
        </w:tc>
      </w:tr>
      <w:tr w:rsidR="00EB16D1" w:rsidRPr="005427C1" w14:paraId="1A002A37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578F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gomyelin (d18:2/14:0, d18:1/14:1)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E998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4F5B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hingomyelin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311E5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262AC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2</w:t>
            </w:r>
          </w:p>
        </w:tc>
      </w:tr>
      <w:tr w:rsidR="00EB16D1" w:rsidRPr="005427C1" w14:paraId="66343308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604FA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decanedio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14-DC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BB08C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0DBA1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67134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F196D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</w:tr>
      <w:tr w:rsidR="00EB16D1" w:rsidRPr="005427C1" w14:paraId="536D478E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6A8F2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leuc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C537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A9FF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57DF96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945F3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7</w:t>
            </w:r>
          </w:p>
        </w:tc>
      </w:tr>
      <w:tr w:rsidR="00EB16D1" w:rsidRPr="005427C1" w14:paraId="4192DC38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5EE8FB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oyltaurin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CA938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4A07D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annabinoi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DD986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C7BB7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8</w:t>
            </w:r>
          </w:p>
        </w:tc>
      </w:tr>
      <w:tr w:rsidR="00EB16D1" w:rsidRPr="005427C1" w14:paraId="35F22983" w14:textId="77777777" w:rsidTr="00F84003">
        <w:trPr>
          <w:trHeight w:val="312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727C9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mide (d16:1/24:1, d18:1/22:1)*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5E22E3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D2247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amide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C8C008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BBC43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8</w:t>
            </w:r>
          </w:p>
        </w:tc>
      </w:tr>
      <w:tr w:rsidR="00EB16D1" w:rsidRPr="005427C1" w14:paraId="1F76362A" w14:textId="77777777" w:rsidTr="00F84003">
        <w:trPr>
          <w:trHeight w:val="324"/>
        </w:trPr>
        <w:tc>
          <w:tcPr>
            <w:tcW w:w="301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F51E5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sulfoxide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586BA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E3A74" w14:textId="77777777" w:rsidR="00EB16D1" w:rsidRPr="005427C1" w:rsidRDefault="00EB16D1" w:rsidP="00EB16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5466A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B234D" w14:textId="77777777" w:rsidR="00EB16D1" w:rsidRPr="005427C1" w:rsidRDefault="00EB16D1" w:rsidP="00EB16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</w:tr>
    </w:tbl>
    <w:p w14:paraId="7B1A65CE" w14:textId="6FAD3815" w:rsidR="00FC137F" w:rsidRPr="005427C1" w:rsidRDefault="00FC137F">
      <w:pPr>
        <w:rPr>
          <w:rFonts w:ascii="Times New Roman" w:hAnsi="Times New Roman" w:cs="Times New Roman"/>
          <w:sz w:val="24"/>
          <w:szCs w:val="24"/>
        </w:rPr>
      </w:pPr>
    </w:p>
    <w:p w14:paraId="634D797C" w14:textId="2E3A6DA1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128C7C54" w14:textId="328A56E4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00344166" w14:textId="6FBD8DFD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55FD1BFF" w14:textId="6A27DBE0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162B2334" w14:textId="0FF23AEA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5ACADF40" w14:textId="33E37597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3822E571" w14:textId="2DC8F3BF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113BBC1C" w14:textId="3BAC29DB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56CE8C6D" w14:textId="4CEE1195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64254EC1" w14:textId="064B22D9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0B84A56B" w14:textId="7ACAB164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4D043A05" w14:textId="5A079697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70290115" w14:textId="77777777" w:rsidR="00DF1AF3" w:rsidRPr="005427C1" w:rsidRDefault="00DF1AF3">
      <w:pPr>
        <w:rPr>
          <w:rFonts w:ascii="Times New Roman" w:hAnsi="Times New Roman" w:cs="Times New Roman"/>
          <w:sz w:val="24"/>
          <w:szCs w:val="24"/>
        </w:rPr>
      </w:pPr>
    </w:p>
    <w:p w14:paraId="3ADD620E" w14:textId="591CE5AD" w:rsidR="00DF1AF3" w:rsidRPr="005427C1" w:rsidRDefault="00DF1AF3" w:rsidP="00DF1AF3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760ED">
        <w:rPr>
          <w:rFonts w:ascii="Times New Roman" w:hAnsi="Times New Roman" w:cs="Times New Roman"/>
          <w:sz w:val="24"/>
          <w:szCs w:val="24"/>
        </w:rPr>
        <w:t>S</w:t>
      </w:r>
      <w:r w:rsidR="00437821" w:rsidRPr="005427C1">
        <w:rPr>
          <w:rFonts w:ascii="Times New Roman" w:hAnsi="Times New Roman" w:cs="Times New Roman"/>
          <w:sz w:val="24"/>
          <w:szCs w:val="24"/>
        </w:rPr>
        <w:t>3B</w:t>
      </w:r>
      <w:r w:rsidRPr="005427C1">
        <w:rPr>
          <w:rFonts w:ascii="Times New Roman" w:hAnsi="Times New Roman" w:cs="Times New Roman"/>
          <w:sz w:val="24"/>
          <w:szCs w:val="24"/>
        </w:rPr>
        <w:t>. Baseline plasma metabolites lower in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Pr="005427C1">
        <w:rPr>
          <w:rFonts w:ascii="Times New Roman" w:hAnsi="Times New Roman" w:cs="Times New Roman"/>
          <w:sz w:val="24"/>
          <w:szCs w:val="24"/>
        </w:rPr>
        <w:t xml:space="preserve"> vs. lean group (</w:t>
      </w:r>
      <w:r w:rsidRPr="005427C1">
        <w:rPr>
          <w:rFonts w:ascii="Times New Roman" w:hAnsi="Times New Roman" w:cs="Times New Roman"/>
          <w:i/>
          <w:iCs/>
          <w:sz w:val="24"/>
          <w:szCs w:val="24"/>
        </w:rPr>
        <w:t>q&lt;0.1</w:t>
      </w:r>
      <w:r w:rsidRPr="005427C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2036"/>
        <w:gridCol w:w="1726"/>
        <w:gridCol w:w="3491"/>
        <w:gridCol w:w="1112"/>
        <w:gridCol w:w="985"/>
      </w:tblGrid>
      <w:tr w:rsidR="00C27D4B" w:rsidRPr="005427C1" w14:paraId="16BF73C3" w14:textId="77777777" w:rsidTr="00C27D4B">
        <w:trPr>
          <w:trHeight w:val="312"/>
        </w:trPr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E11D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E21C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3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3E70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Pathway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289B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7496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C27D4B" w:rsidRPr="005427C1" w14:paraId="62820F1F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C8CE70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48D48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CE0E4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 and Porphyrin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DC6D95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64D668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9</w:t>
            </w:r>
          </w:p>
        </w:tc>
      </w:tr>
      <w:tr w:rsidR="00C27D4B" w:rsidRPr="005427C1" w14:paraId="49382DE9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B1312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oxyresorcinol sulfat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676837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5D52E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A01F53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DE9648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1</w:t>
            </w:r>
          </w:p>
        </w:tc>
      </w:tr>
      <w:tr w:rsidR="00C27D4B" w:rsidRPr="005427C1" w14:paraId="4E1873FC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610E6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methylguaiacol sulfat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30573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4C19B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40CF5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61EEF1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8</w:t>
            </w:r>
          </w:p>
        </w:tc>
      </w:tr>
      <w:tr w:rsidR="00C27D4B" w:rsidRPr="005427C1" w14:paraId="792FE479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265B9F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cresol glucuronide*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5AAC5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51065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2E1D0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6DAA6D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</w:t>
            </w:r>
          </w:p>
        </w:tc>
      </w:tr>
      <w:tr w:rsidR="00C27D4B" w:rsidRPr="005427C1" w14:paraId="7E7798D4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CDDBC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et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richolat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B33ECE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7D1F95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Bile Acid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15A31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DD314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0</w:t>
            </w:r>
          </w:p>
        </w:tc>
      </w:tr>
      <w:tr w:rsidR="00C27D4B" w:rsidRPr="005427C1" w14:paraId="585B2DDA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2EF2CD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methylcatechol sulfat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2590FF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8370A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A46183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DA120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7</w:t>
            </w:r>
          </w:p>
        </w:tc>
      </w:tr>
      <w:tr w:rsidR="00C27D4B" w:rsidRPr="005427C1" w14:paraId="72FEAC65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AED52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lithochol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-sulfat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F3690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CE8A3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Bile Acid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58325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44DDD3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0</w:t>
            </w:r>
          </w:p>
        </w:tc>
      </w:tr>
      <w:tr w:rsidR="00C27D4B" w:rsidRPr="005427C1" w14:paraId="641D8F5A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28A4D0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cresol sulfat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79ECC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3CCC7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3D1E0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74136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9</w:t>
            </w:r>
          </w:p>
        </w:tc>
      </w:tr>
      <w:tr w:rsidR="00C27D4B" w:rsidRPr="005427C1" w14:paraId="7BF48F7A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16E9F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aurine</w:t>
            </w:r>
            <w:proofErr w:type="spellEnd"/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DBE6E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F2E51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0C7A6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7F1D0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6</w:t>
            </w:r>
          </w:p>
        </w:tc>
      </w:tr>
      <w:tr w:rsidR="00C27D4B" w:rsidRPr="005427C1" w14:paraId="6AEFE5DA" w14:textId="77777777" w:rsidTr="00C27D4B">
        <w:trPr>
          <w:trHeight w:val="312"/>
        </w:trPr>
        <w:tc>
          <w:tcPr>
            <w:tcW w:w="203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13022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ic acid 3-sulfate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106916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349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9C37A6" w14:textId="77777777" w:rsidR="00C27D4B" w:rsidRPr="005427C1" w:rsidRDefault="00C27D4B" w:rsidP="00C27D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FC028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4BAB1A" w14:textId="77777777" w:rsidR="00C27D4B" w:rsidRPr="005427C1" w:rsidRDefault="00C27D4B" w:rsidP="00C27D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4</w:t>
            </w:r>
          </w:p>
        </w:tc>
      </w:tr>
    </w:tbl>
    <w:p w14:paraId="0732268C" w14:textId="06618710" w:rsidR="00BB011B" w:rsidRPr="005427C1" w:rsidRDefault="00BB011B">
      <w:pPr>
        <w:rPr>
          <w:rFonts w:ascii="Times New Roman" w:hAnsi="Times New Roman" w:cs="Times New Roman"/>
          <w:sz w:val="24"/>
          <w:szCs w:val="24"/>
        </w:rPr>
      </w:pPr>
    </w:p>
    <w:p w14:paraId="643AC880" w14:textId="6687379E" w:rsidR="007C2F99" w:rsidRPr="005427C1" w:rsidRDefault="007C2F99">
      <w:pPr>
        <w:rPr>
          <w:rFonts w:ascii="Times New Roman" w:hAnsi="Times New Roman" w:cs="Times New Roman"/>
          <w:sz w:val="24"/>
          <w:szCs w:val="24"/>
        </w:rPr>
      </w:pPr>
    </w:p>
    <w:p w14:paraId="6C6D9B30" w14:textId="43E764C4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1F119570" w14:textId="009EA230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60C0BD43" w14:textId="5D29AB86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22A62679" w14:textId="5B1EADEC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430318E4" w14:textId="68DEBAB8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43AE0128" w14:textId="056F2CFB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151D5DAC" w14:textId="229F43B6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52F567BF" w14:textId="2B99E0EE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4956DC6F" w14:textId="24535D3A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2D2C37D0" w14:textId="1465F3D1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264756D2" w14:textId="19DA6B1E" w:rsidR="00F84003" w:rsidRPr="005427C1" w:rsidRDefault="00F84003">
      <w:pPr>
        <w:rPr>
          <w:rFonts w:ascii="Times New Roman" w:hAnsi="Times New Roman" w:cs="Times New Roman"/>
          <w:sz w:val="24"/>
          <w:szCs w:val="24"/>
        </w:rPr>
      </w:pPr>
    </w:p>
    <w:p w14:paraId="6370E81E" w14:textId="77777777" w:rsidR="00B760ED" w:rsidRDefault="00B760ED" w:rsidP="00F84003">
      <w:pPr>
        <w:rPr>
          <w:rFonts w:ascii="Times New Roman" w:hAnsi="Times New Roman" w:cs="Times New Roman"/>
          <w:sz w:val="24"/>
          <w:szCs w:val="24"/>
        </w:rPr>
      </w:pPr>
    </w:p>
    <w:p w14:paraId="7F885A08" w14:textId="7D85BF61" w:rsidR="00F84003" w:rsidRPr="005427C1" w:rsidRDefault="00F84003" w:rsidP="00F84003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760ED">
        <w:rPr>
          <w:rFonts w:ascii="Times New Roman" w:hAnsi="Times New Roman" w:cs="Times New Roman"/>
          <w:sz w:val="24"/>
          <w:szCs w:val="24"/>
        </w:rPr>
        <w:t>S</w:t>
      </w:r>
      <w:r w:rsidRPr="005427C1">
        <w:rPr>
          <w:rFonts w:ascii="Times New Roman" w:hAnsi="Times New Roman" w:cs="Times New Roman"/>
          <w:sz w:val="24"/>
          <w:szCs w:val="24"/>
        </w:rPr>
        <w:t>4</w:t>
      </w:r>
      <w:r w:rsidR="00437821" w:rsidRPr="005427C1">
        <w:rPr>
          <w:rFonts w:ascii="Times New Roman" w:hAnsi="Times New Roman" w:cs="Times New Roman"/>
          <w:sz w:val="24"/>
          <w:szCs w:val="24"/>
        </w:rPr>
        <w:t>A</w:t>
      </w:r>
      <w:r w:rsidRPr="005427C1">
        <w:rPr>
          <w:rFonts w:ascii="Times New Roman" w:hAnsi="Times New Roman" w:cs="Times New Roman"/>
          <w:sz w:val="24"/>
          <w:szCs w:val="24"/>
        </w:rPr>
        <w:t>. Plasma metabolites increased in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Pr="005427C1">
        <w:rPr>
          <w:rFonts w:ascii="Times New Roman" w:hAnsi="Times New Roman" w:cs="Times New Roman"/>
          <w:sz w:val="24"/>
          <w:szCs w:val="24"/>
        </w:rPr>
        <w:t xml:space="preserve"> group pre- vs. post-placebo (</w:t>
      </w:r>
      <w:r w:rsidRPr="005427C1">
        <w:rPr>
          <w:rFonts w:ascii="Times New Roman" w:hAnsi="Times New Roman" w:cs="Times New Roman"/>
          <w:i/>
          <w:iCs/>
          <w:sz w:val="24"/>
          <w:szCs w:val="24"/>
        </w:rPr>
        <w:t>q&lt;0.1</w:t>
      </w:r>
      <w:r w:rsidRPr="005427C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805" w:type="dxa"/>
        <w:tblLook w:val="04A0" w:firstRow="1" w:lastRow="0" w:firstColumn="1" w:lastColumn="0" w:noHBand="0" w:noVBand="1"/>
      </w:tblPr>
      <w:tblGrid>
        <w:gridCol w:w="2980"/>
        <w:gridCol w:w="1721"/>
        <w:gridCol w:w="2764"/>
        <w:gridCol w:w="1080"/>
        <w:gridCol w:w="1260"/>
      </w:tblGrid>
      <w:tr w:rsidR="0053646E" w:rsidRPr="005427C1" w14:paraId="5B7A3DE3" w14:textId="77777777" w:rsidTr="00F84003">
        <w:trPr>
          <w:trHeight w:val="312"/>
        </w:trPr>
        <w:tc>
          <w:tcPr>
            <w:tcW w:w="2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822D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1A993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35334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Pathwa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D3D3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08A3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53646E" w:rsidRPr="005427C1" w14:paraId="309BEF66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52426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bupropion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68BB39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31F19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- Psychoactiv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CCE0F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04.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E9F655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9</w:t>
            </w:r>
          </w:p>
        </w:tc>
      </w:tr>
      <w:tr w:rsidR="0053646E" w:rsidRPr="005427C1" w14:paraId="42BA2353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BF1B2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rubin (Z,Z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42B1B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E684CD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 and Porphyri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165B7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2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814FD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53646E" w:rsidRPr="005427C1" w14:paraId="4E2A530A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9F2D4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rubin degradation product, C17H18N2O4 (2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59A64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0AD0C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B5A1C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0CB937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53646E" w:rsidRPr="005427C1" w14:paraId="55337593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07B3A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rubin degradation product, C17H18N2O4 (1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43CAF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D8CC89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B57C5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5.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2FCA7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53646E" w:rsidRPr="005427C1" w14:paraId="6A5B13A1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25940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rubin degradation product, C17H18N2O4 (3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96C5B7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BD2AD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DFE7C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88108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53646E" w:rsidRPr="005427C1" w14:paraId="6E37E13D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0D04D8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cryptoxanthin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7FA7E3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88C00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A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FC259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FD555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</w:t>
            </w:r>
          </w:p>
        </w:tc>
      </w:tr>
      <w:tr w:rsidR="0053646E" w:rsidRPr="005427C1" w14:paraId="0F6489D2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C8C650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6CCD4B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0C952F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 and Porphyri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C3E4DF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8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300CB7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</w:tr>
      <w:tr w:rsidR="0053646E" w:rsidRPr="005427C1" w14:paraId="65A20FBE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07FFC1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ediol-3-glucuronid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EB4703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1004E6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stin Steroi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8B7FB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6FC84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1</w:t>
            </w:r>
          </w:p>
        </w:tc>
      </w:tr>
      <w:tr w:rsidR="0053646E" w:rsidRPr="005427C1" w14:paraId="20D47322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42EA48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tocopherol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2821B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61742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copherol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170377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ECA074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1</w:t>
            </w:r>
          </w:p>
        </w:tc>
      </w:tr>
      <w:tr w:rsidR="0053646E" w:rsidRPr="005427C1" w14:paraId="48BEE37C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51B5E6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stachydrine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BE42B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CEE28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958A2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A3277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</w:t>
            </w:r>
          </w:p>
        </w:tc>
      </w:tr>
      <w:tr w:rsidR="0053646E" w:rsidRPr="005427C1" w14:paraId="49733079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29E73C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irubin (E,E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98C4D0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31522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 and Porphyrin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EB4AF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676AA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</w:tr>
      <w:tr w:rsidR="0053646E" w:rsidRPr="005427C1" w14:paraId="6AA4EDDE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76E31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tobutyrate</w:t>
            </w:r>
            <w:proofErr w:type="spellEnd"/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B3EA5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CF088D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7BD12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D500D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53646E" w:rsidRPr="005427C1" w14:paraId="6FAAF5FC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6541C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tene diol (1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596AE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26941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A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CCA67F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C45B4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0</w:t>
            </w:r>
          </w:p>
        </w:tc>
      </w:tr>
      <w:tr w:rsidR="0053646E" w:rsidRPr="005427C1" w14:paraId="7C73DDDA" w14:textId="77777777" w:rsidTr="00F84003">
        <w:trPr>
          <w:trHeight w:val="312"/>
        </w:trPr>
        <w:tc>
          <w:tcPr>
            <w:tcW w:w="298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BBE75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otene diol (3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6565C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BE8AD" w14:textId="77777777" w:rsidR="0053646E" w:rsidRPr="005427C1" w:rsidRDefault="0053646E" w:rsidP="005364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A Metaboli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BA2C35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ED4BA" w14:textId="77777777" w:rsidR="0053646E" w:rsidRPr="005427C1" w:rsidRDefault="0053646E" w:rsidP="005364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3</w:t>
            </w:r>
          </w:p>
        </w:tc>
      </w:tr>
    </w:tbl>
    <w:p w14:paraId="1DEB6F4D" w14:textId="5FD53A56" w:rsidR="0053646E" w:rsidRPr="005427C1" w:rsidRDefault="0053646E" w:rsidP="0053646E">
      <w:pPr>
        <w:rPr>
          <w:rFonts w:ascii="Times New Roman" w:hAnsi="Times New Roman" w:cs="Times New Roman"/>
          <w:sz w:val="24"/>
          <w:szCs w:val="24"/>
        </w:rPr>
      </w:pPr>
    </w:p>
    <w:p w14:paraId="122BDD52" w14:textId="37D651BB" w:rsidR="00F84003" w:rsidRPr="005427C1" w:rsidRDefault="00F84003" w:rsidP="0053646E">
      <w:pPr>
        <w:rPr>
          <w:rFonts w:ascii="Times New Roman" w:hAnsi="Times New Roman" w:cs="Times New Roman"/>
          <w:sz w:val="24"/>
          <w:szCs w:val="24"/>
        </w:rPr>
      </w:pPr>
    </w:p>
    <w:p w14:paraId="340A3C97" w14:textId="07C3358A" w:rsidR="00F84003" w:rsidRPr="005427C1" w:rsidRDefault="00F84003" w:rsidP="0053646E">
      <w:pPr>
        <w:rPr>
          <w:rFonts w:ascii="Times New Roman" w:hAnsi="Times New Roman" w:cs="Times New Roman"/>
          <w:sz w:val="24"/>
          <w:szCs w:val="24"/>
        </w:rPr>
      </w:pPr>
    </w:p>
    <w:p w14:paraId="66E9A9F3" w14:textId="2D29BFAC" w:rsidR="00F84003" w:rsidRPr="005427C1" w:rsidRDefault="00F84003" w:rsidP="0053646E">
      <w:pPr>
        <w:rPr>
          <w:rFonts w:ascii="Times New Roman" w:hAnsi="Times New Roman" w:cs="Times New Roman"/>
          <w:sz w:val="24"/>
          <w:szCs w:val="24"/>
        </w:rPr>
      </w:pPr>
    </w:p>
    <w:p w14:paraId="35AAEEA5" w14:textId="7991FC84" w:rsidR="00F84003" w:rsidRPr="005427C1" w:rsidRDefault="00F84003" w:rsidP="0053646E">
      <w:pPr>
        <w:rPr>
          <w:rFonts w:ascii="Times New Roman" w:hAnsi="Times New Roman" w:cs="Times New Roman"/>
          <w:sz w:val="24"/>
          <w:szCs w:val="24"/>
        </w:rPr>
      </w:pPr>
    </w:p>
    <w:p w14:paraId="70914637" w14:textId="2BDE2AD4" w:rsidR="00F84003" w:rsidRPr="005427C1" w:rsidRDefault="00F84003" w:rsidP="0053646E">
      <w:pPr>
        <w:rPr>
          <w:rFonts w:ascii="Times New Roman" w:hAnsi="Times New Roman" w:cs="Times New Roman"/>
          <w:sz w:val="24"/>
          <w:szCs w:val="24"/>
        </w:rPr>
      </w:pPr>
    </w:p>
    <w:p w14:paraId="051DDD1D" w14:textId="77777777" w:rsidR="00D84429" w:rsidRPr="005427C1" w:rsidRDefault="00D84429" w:rsidP="0053646E">
      <w:pPr>
        <w:rPr>
          <w:rFonts w:ascii="Times New Roman" w:hAnsi="Times New Roman" w:cs="Times New Roman"/>
          <w:sz w:val="24"/>
          <w:szCs w:val="24"/>
        </w:rPr>
      </w:pPr>
    </w:p>
    <w:p w14:paraId="4C130A18" w14:textId="77777777" w:rsidR="00B760ED" w:rsidRDefault="00B760ED" w:rsidP="00D84429">
      <w:pPr>
        <w:rPr>
          <w:rFonts w:ascii="Times New Roman" w:hAnsi="Times New Roman" w:cs="Times New Roman"/>
          <w:sz w:val="24"/>
          <w:szCs w:val="24"/>
        </w:rPr>
      </w:pPr>
    </w:p>
    <w:p w14:paraId="781A8145" w14:textId="4972213F" w:rsidR="00D84429" w:rsidRPr="005427C1" w:rsidRDefault="00D84429" w:rsidP="00D84429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B760ED">
        <w:rPr>
          <w:rFonts w:ascii="Times New Roman" w:hAnsi="Times New Roman" w:cs="Times New Roman"/>
          <w:sz w:val="24"/>
          <w:szCs w:val="24"/>
        </w:rPr>
        <w:t xml:space="preserve"> S</w:t>
      </w:r>
      <w:r w:rsidR="00437821" w:rsidRPr="005427C1">
        <w:rPr>
          <w:rFonts w:ascii="Times New Roman" w:hAnsi="Times New Roman" w:cs="Times New Roman"/>
          <w:sz w:val="24"/>
          <w:szCs w:val="24"/>
        </w:rPr>
        <w:t>4B</w:t>
      </w:r>
      <w:r w:rsidRPr="005427C1">
        <w:rPr>
          <w:rFonts w:ascii="Times New Roman" w:hAnsi="Times New Roman" w:cs="Times New Roman"/>
          <w:sz w:val="24"/>
          <w:szCs w:val="24"/>
        </w:rPr>
        <w:t>. Plasma metabolites decreased in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Pr="005427C1">
        <w:rPr>
          <w:rFonts w:ascii="Times New Roman" w:hAnsi="Times New Roman" w:cs="Times New Roman"/>
          <w:sz w:val="24"/>
          <w:szCs w:val="24"/>
        </w:rPr>
        <w:t xml:space="preserve"> group pre- vs. post-placebo (</w:t>
      </w:r>
      <w:r w:rsidRPr="005427C1">
        <w:rPr>
          <w:rFonts w:ascii="Times New Roman" w:hAnsi="Times New Roman" w:cs="Times New Roman"/>
          <w:i/>
          <w:iCs/>
          <w:sz w:val="24"/>
          <w:szCs w:val="24"/>
        </w:rPr>
        <w:t>q&lt;0.1</w:t>
      </w:r>
      <w:r w:rsidRPr="005427C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863" w:type="dxa"/>
        <w:tblLook w:val="04A0" w:firstRow="1" w:lastRow="0" w:firstColumn="1" w:lastColumn="0" w:noHBand="0" w:noVBand="1"/>
      </w:tblPr>
      <w:tblGrid>
        <w:gridCol w:w="3126"/>
        <w:gridCol w:w="1710"/>
        <w:gridCol w:w="2813"/>
        <w:gridCol w:w="1166"/>
        <w:gridCol w:w="1048"/>
      </w:tblGrid>
      <w:tr w:rsidR="007841EC" w:rsidRPr="005427C1" w14:paraId="5143C1F3" w14:textId="77777777" w:rsidTr="00F248EF">
        <w:trPr>
          <w:trHeight w:val="312"/>
        </w:trPr>
        <w:tc>
          <w:tcPr>
            <w:tcW w:w="3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313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2D9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FA2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Pathway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8E91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C3F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7841EC" w:rsidRPr="005427C1" w14:paraId="160ED906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798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peptide A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7A36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CBC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gen Cleavage 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AB349" w14:textId="00898F9B" w:rsidR="007841EC" w:rsidRPr="005427C1" w:rsidRDefault="00F248EF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5 x 10</w:t>
            </w: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CECA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</w:tr>
      <w:tr w:rsidR="007841EC" w:rsidRPr="005427C1" w14:paraId="0B985DB5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6A4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XGXA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33C3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791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8791F" w14:textId="56C6C487" w:rsidR="007841EC" w:rsidRPr="005427C1" w:rsidRDefault="00F248EF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8 x 10</w:t>
            </w: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B729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841EC" w:rsidRPr="005427C1" w14:paraId="57DB3713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A17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brinopeptide A,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no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er(3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8C0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BA8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gen Cleavage 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484EF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7BB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841EC" w:rsidRPr="005427C1" w14:paraId="0C6CD517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C4D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peptide 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7BD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A36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gen Cleavage 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A38EC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B67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841EC" w:rsidRPr="005427C1" w14:paraId="1D17FF88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8F5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peptide B (1-13)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1C4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D2A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gen Cleavage 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3FCE1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8FDA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  <w:tr w:rsidR="007841EC" w:rsidRPr="005427C1" w14:paraId="44DA854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D4A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peptide A, des-ala(1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F91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9D5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gen Cleavage 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1B0E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69E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7841EC" w:rsidRPr="005427C1" w14:paraId="10F506D9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D8A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ylglyc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636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CBE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90495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BEE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</w:tr>
      <w:tr w:rsidR="007841EC" w:rsidRPr="005427C1" w14:paraId="3620BB25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7A6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ylalan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13B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0E9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1E97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7151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</w:tr>
      <w:tr w:rsidR="007841EC" w:rsidRPr="005427C1" w14:paraId="1E976AF4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3F3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dykinin, des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642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A62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3180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AEC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7841EC" w:rsidRPr="005427C1" w14:paraId="3DF7579B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D7E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ylleuc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C7FE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488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ECA3F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81A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</w:tr>
      <w:tr w:rsidR="007841EC" w:rsidRPr="005427C1" w14:paraId="314B57E1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A5C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ethyl sulfo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C6A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6B6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D2DFF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6D9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2</w:t>
            </w:r>
          </w:p>
        </w:tc>
      </w:tr>
      <w:tr w:rsidR="007841EC" w:rsidRPr="005427C1" w14:paraId="1365A130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2FA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HWESASXXR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D62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C69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992C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BDA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8</w:t>
            </w:r>
          </w:p>
        </w:tc>
      </w:tr>
      <w:tr w:rsidR="007841EC" w:rsidRPr="005427C1" w14:paraId="069E46C1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690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ursodeoxycholic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sulfate (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336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F7B3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Bile Acid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56B86F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E50C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0</w:t>
            </w:r>
          </w:p>
        </w:tc>
      </w:tr>
      <w:tr w:rsidR="007841EC" w:rsidRPr="005427C1" w14:paraId="1A10587A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06C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guanidinobutano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974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0F6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dino and Acetamido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100A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2457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7841EC" w:rsidRPr="005427C1" w14:paraId="4473A62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FD2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 conjugate of C6H10O2 (2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FA9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486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6965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7C8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7841EC" w:rsidRPr="005427C1" w14:paraId="7532B6E8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B09D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dykini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D38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19C8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1E5B0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FF8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0</w:t>
            </w:r>
          </w:p>
        </w:tc>
      </w:tr>
      <w:tr w:rsidR="007841EC" w:rsidRPr="005427C1" w14:paraId="3A2BB2D4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CC7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ylglyc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66D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304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13D64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13A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7841EC" w:rsidRPr="005427C1" w14:paraId="785DF975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3B9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ESASXX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021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392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F4BF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2FE2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7841EC" w:rsidRPr="005427C1" w14:paraId="30FD0D6F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FA1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E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E0B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661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o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0F84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30F5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</w:tr>
      <w:tr w:rsidR="007841EC" w:rsidRPr="005427C1" w14:paraId="2A0C9A9A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91A7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valerate (i5: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A0BF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A0BE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, Isoleucine and Valin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84CF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F06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</w:tr>
      <w:tr w:rsidR="007841EC" w:rsidRPr="005427C1" w14:paraId="775EFCD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3D11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HODE + 9-HO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98D0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4941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Monohydroxy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33AC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1379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7841EC" w:rsidRPr="005427C1" w14:paraId="6F953E31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7D0D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triene B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0CF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59E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o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309C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9D6E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</w:tr>
      <w:tr w:rsidR="007841EC" w:rsidRPr="005427C1" w14:paraId="6FE64040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D08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EP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356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0043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o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E5F0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FE1C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</w:tr>
      <w:tr w:rsidR="007841EC" w:rsidRPr="005427C1" w14:paraId="14F40FA9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BBB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sv-SE"/>
              </w:rPr>
              <w:t>5alpha-androstan-3alpha,17beta-diol monosulfate (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BEB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2F5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ogenic Steroi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46F9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53F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9</w:t>
            </w:r>
          </w:p>
        </w:tc>
      </w:tr>
      <w:tr w:rsidR="007841EC" w:rsidRPr="005427C1" w14:paraId="4CC9EB75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9939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triene B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F255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7C08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no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22A7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36015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7841EC" w:rsidRPr="005427C1" w14:paraId="266A56F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BBA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WESASLL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A87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E36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E5B2A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734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0</w:t>
            </w:r>
          </w:p>
        </w:tc>
      </w:tr>
      <w:tr w:rsidR="007841EC" w:rsidRPr="005427C1" w14:paraId="4EFD41E8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0CD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isoleuc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614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E47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E1A25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E7F1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</w:tr>
      <w:tr w:rsidR="007841EC" w:rsidRPr="005427C1" w14:paraId="7D10570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64AD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utamine conjugate of C7H12O2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8AC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2B84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365C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B77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</w:t>
            </w:r>
          </w:p>
        </w:tc>
      </w:tr>
      <w:tr w:rsidR="007841EC" w:rsidRPr="005427C1" w14:paraId="425F1808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9EB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/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r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4: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71E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67C6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 Chain Fatty Ac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FA069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B4EF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</w:tr>
      <w:tr w:rsidR="007841EC" w:rsidRPr="005427C1" w14:paraId="12796A28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9B14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46A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7E4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ccharides and Oligosaccharid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ED69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0BB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7841EC" w:rsidRPr="005427C1" w14:paraId="4FDF535B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A46B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phenylalan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A21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451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E226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C47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0</w:t>
            </w:r>
          </w:p>
        </w:tc>
      </w:tr>
      <w:tr w:rsidR="007841EC" w:rsidRPr="005427C1" w14:paraId="54776FA9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B35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acetylglutam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A59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3FF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7A8D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F57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</w:tr>
      <w:tr w:rsidR="007841EC" w:rsidRPr="005427C1" w14:paraId="785C8ED6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3898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hexanoylcarnitine (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BF6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FD26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arnitine, Hydroxy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875F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555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</w:tr>
      <w:tr w:rsidR="007841EC" w:rsidRPr="005427C1" w14:paraId="52B5BBA0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B17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oxycatechol sulfate (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D04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85BB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4310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015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</w:t>
            </w:r>
          </w:p>
        </w:tc>
      </w:tr>
      <w:tr w:rsidR="007841EC" w:rsidRPr="005427C1" w14:paraId="405EF14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BD27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edio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18:2-DC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54A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9B2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62DC6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00B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5</w:t>
            </w:r>
          </w:p>
        </w:tc>
      </w:tr>
      <w:tr w:rsidR="007841EC" w:rsidRPr="005427C1" w14:paraId="15C04699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225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eu-pro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37C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99E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685B1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AF7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</w:t>
            </w:r>
          </w:p>
        </w:tc>
      </w:tr>
      <w:tr w:rsidR="007841EC" w:rsidRPr="005427C1" w14:paraId="0D5EF50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11C8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beta-hydroxyandrosterone glucuroni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ECD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E6F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ogenic Steroid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BA36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8115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3</w:t>
            </w:r>
          </w:p>
        </w:tc>
      </w:tr>
      <w:tr w:rsidR="007841EC" w:rsidRPr="005427C1" w14:paraId="2AE75AA1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CC8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ucuronide of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r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te C17H21NO3 (5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1A0C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787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45C9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4A1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9</w:t>
            </w:r>
          </w:p>
        </w:tc>
      </w:tr>
      <w:tr w:rsidR="007841EC" w:rsidRPr="005427C1" w14:paraId="24FA46B9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992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N-acetyl-aspartyl-glutamate (NAAG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054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3FAD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A055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6CD1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7841EC" w:rsidRPr="005427C1" w14:paraId="4EAB6645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F4E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taur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B4FF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390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annabino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EFDFF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0B3B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</w:tr>
      <w:tr w:rsidR="007841EC" w:rsidRPr="005427C1" w14:paraId="26F828B0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496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ine conjugate of C6H10O2 (1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89D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21B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2928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BC9C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1</w:t>
            </w:r>
          </w:p>
        </w:tc>
      </w:tr>
      <w:tr w:rsidR="007841EC" w:rsidRPr="005427C1" w14:paraId="145D8531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DC28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indoleglyoxylic ac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7FA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C00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59E9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DCB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7841EC" w:rsidRPr="005427C1" w14:paraId="1E0FBD16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766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glutam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145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C77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CBD7C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0D17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</w:tr>
      <w:tr w:rsidR="007841EC" w:rsidRPr="005427C1" w14:paraId="7EC75D3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B12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glutamat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464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666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739D7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B77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</w:tr>
      <w:tr w:rsidR="007841EC" w:rsidRPr="005427C1" w14:paraId="0A98CAAF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0E0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1386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222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CC1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888B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9FB5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</w:tr>
      <w:tr w:rsidR="007841EC" w:rsidRPr="005427C1" w14:paraId="4C2E1020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4C9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sulfoxid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9BA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90B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05982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502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5</w:t>
            </w:r>
          </w:p>
        </w:tc>
      </w:tr>
      <w:tr w:rsidR="007841EC" w:rsidRPr="005427C1" w14:paraId="1AA1ABC3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8B6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quinone sulf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620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D44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- Topical Agent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424A5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94F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4</w:t>
            </w:r>
          </w:p>
        </w:tc>
      </w:tr>
      <w:tr w:rsidR="007841EC" w:rsidRPr="005427C1" w14:paraId="44C28482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1E1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noleoyl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B73A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0F0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cannabino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D5F1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4C7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1</w:t>
            </w:r>
          </w:p>
        </w:tc>
      </w:tr>
      <w:tr w:rsidR="007841EC" w:rsidRPr="005427C1" w14:paraId="56BD33E5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59E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eucylglyc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A5C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389B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64E6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807F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</w:t>
            </w:r>
          </w:p>
        </w:tc>
      </w:tr>
      <w:tr w:rsidR="007841EC" w:rsidRPr="005427C1" w14:paraId="73F51AAA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B50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steine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lfinic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A96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4C8C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377DD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85F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8</w:t>
            </w:r>
          </w:p>
        </w:tc>
      </w:tr>
      <w:tr w:rsidR="007841EC" w:rsidRPr="005427C1" w14:paraId="69663291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F13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arboxy-4-methyl-5-propyl-2-furanpropanoate (CMP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451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C433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C5F7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209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</w:t>
            </w:r>
          </w:p>
        </w:tc>
      </w:tr>
      <w:tr w:rsidR="007841EC" w:rsidRPr="005427C1" w14:paraId="79F1E51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C0F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val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7B5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F3CE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06AD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0B7A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</w:tr>
      <w:tr w:rsidR="007841EC" w:rsidRPr="005427C1" w14:paraId="0A9152A4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A83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cosahexaeno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DHA; 22:6n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D4D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548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Chain Polyunsaturated Fatty Acid (n3 and n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DEA9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D49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</w:tr>
      <w:tr w:rsidR="007841EC" w:rsidRPr="005427C1" w14:paraId="61C9ACF5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106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cetylglutamat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38E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8DD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ated Peptid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7AF0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4AD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4</w:t>
            </w:r>
          </w:p>
        </w:tc>
      </w:tr>
      <w:tr w:rsidR="007841EC" w:rsidRPr="005427C1" w14:paraId="00BA2A9D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D10F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cosapentaeno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EPA; 20:5n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BC0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52C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Chain Polyunsaturated Fatty Acid (n3 and n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57369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2695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</w:tr>
      <w:tr w:rsidR="007841EC" w:rsidRPr="005427C1" w14:paraId="4C8BEF90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18A4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ipoylcarnit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6-DC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3677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2E1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arnitine, Dicarboxylate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6CC9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7C9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</w:tr>
      <w:tr w:rsidR="007841EC" w:rsidRPr="005427C1" w14:paraId="66FE97D4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513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121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6B2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9041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3F04C1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39A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9</w:t>
            </w:r>
          </w:p>
        </w:tc>
      </w:tr>
      <w:tr w:rsidR="007841EC" w:rsidRPr="005427C1" w14:paraId="403C4679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389E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oxycatechol sulfate (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DBC8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76D6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DC04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F09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9</w:t>
            </w:r>
          </w:p>
        </w:tc>
      </w:tr>
      <w:tr w:rsidR="007841EC" w:rsidRPr="005427C1" w14:paraId="0055D4C0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537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peptide B (1-11)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EF5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F6A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inogen Cleavage Peptid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D5029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0E4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5</w:t>
            </w:r>
          </w:p>
        </w:tc>
      </w:tr>
      <w:tr w:rsidR="007841EC" w:rsidRPr="005427C1" w14:paraId="3C3EEA1D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6F2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phenylalan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840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1FC5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AFED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028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</w:tr>
      <w:tr w:rsidR="007841EC" w:rsidRPr="005427C1" w14:paraId="00296713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81CF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ate (20:4n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D40E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7E5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 Chain Polyunsaturated Fatty Acid (n3 and n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7F823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35F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</w:tr>
      <w:tr w:rsidR="007841EC" w:rsidRPr="005427C1" w14:paraId="2A5A912C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F56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)-3-hydroxybutyrylcarnit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594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B24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arnitine, Hydroxy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F9A65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D74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</w:t>
            </w:r>
          </w:p>
        </w:tc>
      </w:tr>
      <w:tr w:rsidR="007841EC" w:rsidRPr="005427C1" w14:paraId="4936F0C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0038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stachydr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056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CF77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2F63A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F76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0</w:t>
            </w:r>
          </w:p>
        </w:tc>
      </w:tr>
      <w:tr w:rsidR="007841EC" w:rsidRPr="005427C1" w14:paraId="5ABEBA50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0F15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122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778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F10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4468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175B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8</w:t>
            </w:r>
          </w:p>
        </w:tc>
      </w:tr>
      <w:tr w:rsidR="007841EC" w:rsidRPr="005427C1" w14:paraId="3E0CBE0D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630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carboxy-4-methyl-5-pentyl-2-furanpropionate (3-CMPFP)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01A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C31C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E505F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2561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</w:tr>
      <w:tr w:rsidR="007841EC" w:rsidRPr="005427C1" w14:paraId="6DAC5EF7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BAF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38B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E46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A288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308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4</w:t>
            </w:r>
          </w:p>
        </w:tc>
      </w:tr>
      <w:tr w:rsidR="007841EC" w:rsidRPr="005427C1" w14:paraId="6809D429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253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46FA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DD6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A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A087F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B39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0</w:t>
            </w:r>
          </w:p>
        </w:tc>
      </w:tr>
      <w:tr w:rsidR="007841EC" w:rsidRPr="005427C1" w14:paraId="17FCCCC7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06D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bolonic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ctone sulf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D0D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3E7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A646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B738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3</w:t>
            </w:r>
          </w:p>
        </w:tc>
      </w:tr>
      <w:tr w:rsidR="007841EC" w:rsidRPr="005427C1" w14:paraId="225CBBCA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BEF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s-3,4-methyleneheptanoylcarnit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E1C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52E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arnitine, Medium Chain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B7B9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19D5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</w:tr>
      <w:tr w:rsidR="007841EC" w:rsidRPr="005427C1" w14:paraId="26C1CB5C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F0E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tearoyl-GPC (18: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84F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0116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78B6F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CE8F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</w:tr>
      <w:tr w:rsidR="007841EC" w:rsidRPr="005427C1" w14:paraId="35DDE9BE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3F6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oleoylglycerol (18: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D22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D36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C0B07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B3B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7841EC" w:rsidRPr="005427C1" w14:paraId="1A3BA7FC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E05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adip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139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70B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F5B4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6B4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2</w:t>
            </w:r>
          </w:p>
        </w:tc>
      </w:tr>
      <w:tr w:rsidR="007841EC" w:rsidRPr="005427C1" w14:paraId="48E69627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1C5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chenodeoxycholate 3-sulf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3B2A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BA4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Bile Acid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C8A29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27B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8</w:t>
            </w:r>
          </w:p>
        </w:tc>
      </w:tr>
      <w:tr w:rsidR="007841EC" w:rsidRPr="005427C1" w14:paraId="42023577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42B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almitoylglycerol (16: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2E1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211D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30E5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A09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</w:tr>
      <w:tr w:rsidR="007841EC" w:rsidRPr="005427C1" w14:paraId="67BCB308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9FF0E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(1-enyl-palmitoyl)-GPC (P-16:0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9A5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0F2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lasmaloge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1A481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CD3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0</w:t>
            </w:r>
          </w:p>
        </w:tc>
      </w:tr>
      <w:tr w:rsidR="007841EC" w:rsidRPr="005427C1" w14:paraId="482D038F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18C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-acetyl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putreanin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EF6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BC78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amin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1D3E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A45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9</w:t>
            </w:r>
          </w:p>
        </w:tc>
      </w:tr>
      <w:tr w:rsidR="007841EC" w:rsidRPr="005427C1" w14:paraId="0F75EFA6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704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linoleoylglycerol (18: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FEEC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7C0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5FBC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74E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</w:t>
            </w:r>
          </w:p>
        </w:tc>
      </w:tr>
      <w:tr w:rsidR="007841EC" w:rsidRPr="005427C1" w14:paraId="338FBB67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7C3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ot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F358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34A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 Metabolism, Orotate contain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E81780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4B83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1</w:t>
            </w:r>
          </w:p>
        </w:tc>
      </w:tr>
      <w:tr w:rsidR="007841EC" w:rsidRPr="005427C1" w14:paraId="3F895EFF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53DF4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erophosphorylchol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GPC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683D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E26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ipid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8B44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9BA9F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9</w:t>
            </w:r>
          </w:p>
        </w:tc>
      </w:tr>
      <w:tr w:rsidR="007841EC" w:rsidRPr="005427C1" w14:paraId="18F2CEB5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329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t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3EB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E25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 and Aspartate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15184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FEFB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7841EC" w:rsidRPr="005427C1" w14:paraId="485B826F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0C25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methyluridine (ribothymidine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02C7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8C9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 Metabolism, Uracil contain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495AD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097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4</w:t>
            </w:r>
          </w:p>
        </w:tc>
      </w:tr>
      <w:tr w:rsidR="007841EC" w:rsidRPr="005427C1" w14:paraId="155E86C9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7B29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palmitoleoyl-GPC (16:1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412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1BB4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9506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F5F0E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3</w:t>
            </w:r>
          </w:p>
        </w:tc>
      </w:tr>
      <w:tr w:rsidR="007841EC" w:rsidRPr="005427C1" w14:paraId="4F3AFF24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99A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-methylinosin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2E5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2ED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ne Metabolism, (Hypo)Xanthine/Inosine containin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23A3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FB5C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</w:tr>
      <w:tr w:rsidR="007841EC" w:rsidRPr="005427C1" w14:paraId="6291231F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F8B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(1-enyl-palmitoyl)-GPE (P-16:0)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9EBB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2C2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lasmalogen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37AD5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C0CB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3</w:t>
            </w:r>
          </w:p>
        </w:tc>
      </w:tr>
      <w:tr w:rsidR="007841EC" w:rsidRPr="005427C1" w14:paraId="74C5CBD6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3726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leoylglycerol (18: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934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03C3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FDFCF2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B718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2</w:t>
            </w:r>
          </w:p>
        </w:tc>
      </w:tr>
      <w:tr w:rsidR="007841EC" w:rsidRPr="005427C1" w14:paraId="68FF8593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D2D1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tearoyl-GPI (18: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825A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9C2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53565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4A91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7841EC" w:rsidRPr="005427C1" w14:paraId="513903F1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3DA2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3289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A4EF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ate and CoA Metabolis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C45B5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055A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2</w:t>
            </w:r>
          </w:p>
        </w:tc>
      </w:tr>
      <w:tr w:rsidR="007841EC" w:rsidRPr="005427C1" w14:paraId="6133AB41" w14:textId="77777777" w:rsidTr="00F248EF">
        <w:trPr>
          <w:trHeight w:val="312"/>
        </w:trPr>
        <w:tc>
          <w:tcPr>
            <w:tcW w:w="3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921E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tearoyl-GPG (18: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4260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38F5" w14:textId="77777777" w:rsidR="007841EC" w:rsidRPr="005427C1" w:rsidRDefault="007841EC" w:rsidP="00784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161846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0647" w14:textId="77777777" w:rsidR="007841EC" w:rsidRPr="005427C1" w:rsidRDefault="007841EC" w:rsidP="007841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8</w:t>
            </w:r>
          </w:p>
        </w:tc>
      </w:tr>
    </w:tbl>
    <w:p w14:paraId="0BA112E5" w14:textId="35A3FB60" w:rsidR="007C2F99" w:rsidRPr="005427C1" w:rsidRDefault="007C2F99">
      <w:pPr>
        <w:rPr>
          <w:rFonts w:ascii="Times New Roman" w:hAnsi="Times New Roman" w:cs="Times New Roman"/>
          <w:sz w:val="24"/>
          <w:szCs w:val="24"/>
        </w:rPr>
      </w:pPr>
    </w:p>
    <w:p w14:paraId="6EEF7381" w14:textId="732F0FB3" w:rsidR="0053646E" w:rsidRPr="005427C1" w:rsidRDefault="0053646E">
      <w:pPr>
        <w:rPr>
          <w:rFonts w:ascii="Times New Roman" w:hAnsi="Times New Roman" w:cs="Times New Roman"/>
          <w:sz w:val="24"/>
          <w:szCs w:val="24"/>
        </w:rPr>
      </w:pPr>
    </w:p>
    <w:p w14:paraId="6F7A3F55" w14:textId="0FAD4915" w:rsidR="0053646E" w:rsidRPr="005427C1" w:rsidRDefault="0053646E">
      <w:pPr>
        <w:rPr>
          <w:rFonts w:ascii="Times New Roman" w:hAnsi="Times New Roman" w:cs="Times New Roman"/>
          <w:sz w:val="24"/>
          <w:szCs w:val="24"/>
        </w:rPr>
      </w:pPr>
    </w:p>
    <w:p w14:paraId="05D975C9" w14:textId="02885A9E" w:rsidR="00473BB7" w:rsidRPr="005427C1" w:rsidRDefault="00473BB7">
      <w:pPr>
        <w:rPr>
          <w:rFonts w:ascii="Times New Roman" w:hAnsi="Times New Roman" w:cs="Times New Roman"/>
          <w:sz w:val="24"/>
          <w:szCs w:val="24"/>
        </w:rPr>
      </w:pPr>
    </w:p>
    <w:p w14:paraId="44091486" w14:textId="2B652A35" w:rsidR="00473BB7" w:rsidRPr="005427C1" w:rsidRDefault="00473BB7">
      <w:pPr>
        <w:rPr>
          <w:rFonts w:ascii="Times New Roman" w:hAnsi="Times New Roman" w:cs="Times New Roman"/>
          <w:sz w:val="24"/>
          <w:szCs w:val="24"/>
        </w:rPr>
      </w:pPr>
    </w:p>
    <w:p w14:paraId="6310EF58" w14:textId="1BBAF6BC" w:rsidR="00473BB7" w:rsidRPr="005427C1" w:rsidRDefault="00473BB7">
      <w:pPr>
        <w:rPr>
          <w:rFonts w:ascii="Times New Roman" w:hAnsi="Times New Roman" w:cs="Times New Roman"/>
          <w:sz w:val="24"/>
          <w:szCs w:val="24"/>
        </w:rPr>
      </w:pPr>
    </w:p>
    <w:p w14:paraId="6E98561F" w14:textId="652CDC92" w:rsidR="00473BB7" w:rsidRPr="005427C1" w:rsidRDefault="00473BB7">
      <w:pPr>
        <w:rPr>
          <w:rFonts w:ascii="Times New Roman" w:hAnsi="Times New Roman" w:cs="Times New Roman"/>
          <w:sz w:val="24"/>
          <w:szCs w:val="24"/>
        </w:rPr>
      </w:pPr>
    </w:p>
    <w:p w14:paraId="2C9FF0B6" w14:textId="77777777" w:rsidR="00A62648" w:rsidRPr="005427C1" w:rsidRDefault="00A62648">
      <w:pPr>
        <w:rPr>
          <w:rFonts w:ascii="Times New Roman" w:hAnsi="Times New Roman" w:cs="Times New Roman"/>
          <w:sz w:val="24"/>
          <w:szCs w:val="24"/>
        </w:rPr>
      </w:pPr>
    </w:p>
    <w:p w14:paraId="1B16BC32" w14:textId="77777777" w:rsidR="00A62648" w:rsidRDefault="00A62648">
      <w:pPr>
        <w:rPr>
          <w:rFonts w:ascii="Times New Roman" w:hAnsi="Times New Roman" w:cs="Times New Roman"/>
          <w:sz w:val="24"/>
          <w:szCs w:val="24"/>
        </w:rPr>
      </w:pPr>
    </w:p>
    <w:p w14:paraId="172AE0D1" w14:textId="77777777" w:rsidR="005427C1" w:rsidRDefault="005427C1">
      <w:pPr>
        <w:rPr>
          <w:rFonts w:ascii="Times New Roman" w:hAnsi="Times New Roman" w:cs="Times New Roman"/>
          <w:sz w:val="24"/>
          <w:szCs w:val="24"/>
        </w:rPr>
      </w:pPr>
    </w:p>
    <w:p w14:paraId="7AFA60FD" w14:textId="77777777" w:rsidR="005427C1" w:rsidRDefault="005427C1">
      <w:pPr>
        <w:rPr>
          <w:rFonts w:ascii="Times New Roman" w:hAnsi="Times New Roman" w:cs="Times New Roman"/>
          <w:sz w:val="24"/>
          <w:szCs w:val="24"/>
        </w:rPr>
      </w:pPr>
    </w:p>
    <w:p w14:paraId="1051C86C" w14:textId="77777777" w:rsidR="005427C1" w:rsidRDefault="005427C1">
      <w:pPr>
        <w:rPr>
          <w:rFonts w:ascii="Times New Roman" w:hAnsi="Times New Roman" w:cs="Times New Roman"/>
          <w:sz w:val="24"/>
          <w:szCs w:val="24"/>
        </w:rPr>
      </w:pPr>
    </w:p>
    <w:p w14:paraId="2AE18DD2" w14:textId="77777777" w:rsidR="005427C1" w:rsidRDefault="005427C1">
      <w:pPr>
        <w:rPr>
          <w:rFonts w:ascii="Times New Roman" w:hAnsi="Times New Roman" w:cs="Times New Roman"/>
          <w:sz w:val="24"/>
          <w:szCs w:val="24"/>
        </w:rPr>
      </w:pPr>
    </w:p>
    <w:p w14:paraId="44CDF293" w14:textId="77777777" w:rsidR="00A62648" w:rsidRPr="005427C1" w:rsidRDefault="00A62648">
      <w:pPr>
        <w:rPr>
          <w:rFonts w:ascii="Times New Roman" w:hAnsi="Times New Roman" w:cs="Times New Roman"/>
          <w:sz w:val="24"/>
          <w:szCs w:val="24"/>
        </w:rPr>
      </w:pPr>
    </w:p>
    <w:p w14:paraId="6FE66453" w14:textId="77777777" w:rsidR="00B760ED" w:rsidRDefault="00B760ED" w:rsidP="00473BB7">
      <w:pPr>
        <w:rPr>
          <w:rFonts w:ascii="Times New Roman" w:hAnsi="Times New Roman" w:cs="Times New Roman"/>
          <w:sz w:val="24"/>
          <w:szCs w:val="24"/>
        </w:rPr>
      </w:pPr>
    </w:p>
    <w:p w14:paraId="78DE9A5A" w14:textId="74A3B8AA" w:rsidR="00473BB7" w:rsidRPr="005427C1" w:rsidRDefault="00473BB7" w:rsidP="00473BB7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760ED">
        <w:rPr>
          <w:rFonts w:ascii="Times New Roman" w:hAnsi="Times New Roman" w:cs="Times New Roman"/>
          <w:sz w:val="24"/>
          <w:szCs w:val="24"/>
        </w:rPr>
        <w:t>S</w:t>
      </w:r>
      <w:r w:rsidR="00437821" w:rsidRPr="005427C1">
        <w:rPr>
          <w:rFonts w:ascii="Times New Roman" w:hAnsi="Times New Roman" w:cs="Times New Roman"/>
          <w:sz w:val="24"/>
          <w:szCs w:val="24"/>
        </w:rPr>
        <w:t>5A</w:t>
      </w:r>
      <w:r w:rsidRPr="005427C1">
        <w:rPr>
          <w:rFonts w:ascii="Times New Roman" w:hAnsi="Times New Roman" w:cs="Times New Roman"/>
          <w:sz w:val="24"/>
          <w:szCs w:val="24"/>
        </w:rPr>
        <w:t xml:space="preserve">. Plasma metabolites </w:t>
      </w:r>
      <w:r w:rsidR="004648A4" w:rsidRPr="005427C1">
        <w:rPr>
          <w:rFonts w:ascii="Times New Roman" w:hAnsi="Times New Roman" w:cs="Times New Roman"/>
          <w:sz w:val="24"/>
          <w:szCs w:val="24"/>
        </w:rPr>
        <w:t>increased</w:t>
      </w:r>
      <w:r w:rsidRPr="005427C1">
        <w:rPr>
          <w:rFonts w:ascii="Times New Roman" w:hAnsi="Times New Roman" w:cs="Times New Roman"/>
          <w:sz w:val="24"/>
          <w:szCs w:val="24"/>
        </w:rPr>
        <w:t xml:space="preserve"> in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Pr="005427C1">
        <w:rPr>
          <w:rFonts w:ascii="Times New Roman" w:hAnsi="Times New Roman" w:cs="Times New Roman"/>
          <w:sz w:val="24"/>
          <w:szCs w:val="24"/>
        </w:rPr>
        <w:t xml:space="preserve"> group pre- vs. post-</w:t>
      </w:r>
      <w:r w:rsidR="004648A4" w:rsidRPr="005427C1">
        <w:rPr>
          <w:rFonts w:ascii="Times New Roman" w:hAnsi="Times New Roman" w:cs="Times New Roman"/>
          <w:sz w:val="24"/>
          <w:szCs w:val="24"/>
        </w:rPr>
        <w:t xml:space="preserve">sevelamer </w:t>
      </w:r>
      <w:r w:rsidRPr="005427C1">
        <w:rPr>
          <w:rFonts w:ascii="Times New Roman" w:hAnsi="Times New Roman" w:cs="Times New Roman"/>
          <w:sz w:val="24"/>
          <w:szCs w:val="24"/>
        </w:rPr>
        <w:t>(</w:t>
      </w:r>
      <w:r w:rsidRPr="005427C1">
        <w:rPr>
          <w:rFonts w:ascii="Times New Roman" w:hAnsi="Times New Roman" w:cs="Times New Roman"/>
          <w:i/>
          <w:iCs/>
          <w:sz w:val="24"/>
          <w:szCs w:val="24"/>
        </w:rPr>
        <w:t>q&lt;0.1</w:t>
      </w:r>
      <w:r w:rsidRPr="005427C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10255" w:type="dxa"/>
        <w:tblLook w:val="04A0" w:firstRow="1" w:lastRow="0" w:firstColumn="1" w:lastColumn="0" w:noHBand="0" w:noVBand="1"/>
      </w:tblPr>
      <w:tblGrid>
        <w:gridCol w:w="3432"/>
        <w:gridCol w:w="1711"/>
        <w:gridCol w:w="2804"/>
        <w:gridCol w:w="1170"/>
        <w:gridCol w:w="1138"/>
      </w:tblGrid>
      <w:tr w:rsidR="00C517B6" w:rsidRPr="005427C1" w14:paraId="041160F5" w14:textId="77777777" w:rsidTr="00243BE1">
        <w:trPr>
          <w:trHeight w:val="312"/>
        </w:trPr>
        <w:tc>
          <w:tcPr>
            <w:tcW w:w="34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5BEE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8A7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D11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Pathway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713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4FE0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C517B6" w:rsidRPr="005427C1" w14:paraId="15C7845C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C13C6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hippurate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6BAA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A4130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9E1F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1.1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DE509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0</w:t>
            </w:r>
          </w:p>
        </w:tc>
      </w:tr>
      <w:tr w:rsidR="00C517B6" w:rsidRPr="005427C1" w14:paraId="7D791639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D716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ethylphenyl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65185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2E4B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C518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FE82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2</w:t>
            </w:r>
          </w:p>
        </w:tc>
      </w:tr>
      <w:tr w:rsidR="00C517B6" w:rsidRPr="005427C1" w14:paraId="564CBF69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6798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istein sulfate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81DEF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404F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F8A8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1.8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1BD6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3</w:t>
            </w:r>
          </w:p>
        </w:tc>
      </w:tr>
      <w:tr w:rsidR="00C517B6" w:rsidRPr="005427C1" w14:paraId="264C7799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57FD8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llifero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7055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4521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D14E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8.7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2749F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3</w:t>
            </w:r>
          </w:p>
        </w:tc>
      </w:tr>
      <w:tr w:rsidR="00C517B6" w:rsidRPr="005427C1" w14:paraId="1920642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94E24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hippur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B9926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31BC9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C40B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4.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BD39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1</w:t>
            </w:r>
          </w:p>
        </w:tc>
      </w:tr>
      <w:tr w:rsidR="00C517B6" w:rsidRPr="005427C1" w14:paraId="01D6EBDB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E028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onelline (N'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nicotin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A3EC4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AB531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te and Nicotinamid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9EFB7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0.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21A58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</w:tr>
      <w:tr w:rsidR="00C517B6" w:rsidRPr="005427C1" w14:paraId="4C88244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2E78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fluorohexanesulfonic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A18D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38C4C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2E99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89FD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7</w:t>
            </w:r>
          </w:p>
        </w:tc>
      </w:tr>
      <w:tr w:rsidR="00C517B6" w:rsidRPr="005427C1" w14:paraId="1ACC87AC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40A8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chol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50EB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1B63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Bile Acid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7C62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8.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FA8BA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2</w:t>
            </w:r>
          </w:p>
        </w:tc>
      </w:tr>
      <w:tr w:rsidR="00C517B6" w:rsidRPr="005427C1" w14:paraId="415E4EE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7D8A9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pyridine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3A395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B695D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E839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BEE3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C517B6" w:rsidRPr="005427C1" w14:paraId="0B4D000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04EF9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se acid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87C9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80E66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12E73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3BEF0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</w:tr>
      <w:tr w:rsidR="00C517B6" w:rsidRPr="005427C1" w14:paraId="26D10799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6364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 catechol sulfate (1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5DFF3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3BEC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A0F0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6ECD9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</w:tr>
      <w:tr w:rsidR="00C517B6" w:rsidRPr="005427C1" w14:paraId="0B654DF0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D3CD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3F02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10DF2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oglobin and Porphyrin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4DFD5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BC29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3</w:t>
            </w:r>
          </w:p>
        </w:tc>
      </w:tr>
      <w:tr w:rsidR="00C517B6" w:rsidRPr="005427C1" w14:paraId="65838596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BA84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ethylcatechol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24BA6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10349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DAA7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27B5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</w:tr>
      <w:tr w:rsidR="00C517B6" w:rsidRPr="005427C1" w14:paraId="7A89302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8C46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acetylphenol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469E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EC63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67EDE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6.8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D6A7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9</w:t>
            </w:r>
          </w:p>
        </w:tc>
      </w:tr>
      <w:tr w:rsidR="00C517B6" w:rsidRPr="005427C1" w14:paraId="1CCC32D6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8ACA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acetylamino-6-formylamino-3-methyluracil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D502F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0D99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0921F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6.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68067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</w:tr>
      <w:tr w:rsidR="00C517B6" w:rsidRPr="005427C1" w14:paraId="49A3E014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6F30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De(carboxymethoxy) cetirizine acetic acid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6A26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1D04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- Respirator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FA20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080B3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1</w:t>
            </w:r>
          </w:p>
        </w:tc>
      </w:tr>
      <w:tr w:rsidR="00C517B6" w:rsidRPr="005427C1" w14:paraId="761FE17E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82C9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-acetyl,N6-methyllys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3881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F83E5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C1F4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C84C3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6</w:t>
            </w:r>
          </w:p>
        </w:tc>
      </w:tr>
      <w:tr w:rsidR="00C517B6" w:rsidRPr="005427C1" w14:paraId="01531D9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1A9BF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EB3B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2456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D884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1583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C517B6" w:rsidRPr="005427C1" w14:paraId="21E7E1E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A1EB7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citrull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2F90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A7EA1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CC53D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8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B83C2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C517B6" w:rsidRPr="005427C1" w14:paraId="771B74B4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351C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oheptulos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55C3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EAB4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s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5D96B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BAEB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0</w:t>
            </w:r>
          </w:p>
        </w:tc>
      </w:tr>
      <w:tr w:rsidR="00C517B6" w:rsidRPr="005427C1" w14:paraId="18A733DA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91AB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beta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3E6E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D295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6F1A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5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B061D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0</w:t>
            </w:r>
          </w:p>
        </w:tc>
      </w:tr>
      <w:tr w:rsidR="00C517B6" w:rsidRPr="005427C1" w14:paraId="5C9075BE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D007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N2-acetyl,N6,N6-dimethyllys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8DAD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0F1C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88408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1323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</w:tr>
      <w:tr w:rsidR="00C517B6" w:rsidRPr="005427C1" w14:paraId="24AA40CC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01ED5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acetylamino-6-amino-3-methyluracil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AEAF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15B13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3C8BD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E3A9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5</w:t>
            </w:r>
          </w:p>
        </w:tc>
      </w:tr>
      <w:tr w:rsidR="00C517B6" w:rsidRPr="005427C1" w14:paraId="237A2757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488D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3,7-trimethylur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82A78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22BE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AA85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5950B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4</w:t>
            </w:r>
          </w:p>
        </w:tc>
      </w:tr>
      <w:tr w:rsidR="00C517B6" w:rsidRPr="005427C1" w14:paraId="33F5DF4D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440A8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583C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AE8C1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40495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4B187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1</w:t>
            </w:r>
          </w:p>
        </w:tc>
      </w:tr>
      <w:tr w:rsidR="00C517B6" w:rsidRPr="005427C1" w14:paraId="2B67F155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84598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roylchol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C422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319F9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C529A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DB701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</w:tr>
      <w:tr w:rsidR="00C517B6" w:rsidRPr="005427C1" w14:paraId="0D1C72C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20E9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-dimethylur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167FF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38CB2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7550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541D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1</w:t>
            </w:r>
          </w:p>
        </w:tc>
      </w:tr>
      <w:tr w:rsidR="00C517B6" w:rsidRPr="005427C1" w14:paraId="734AB17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D398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xoarginine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4D11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5A85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E89ED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1D08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C517B6" w:rsidRPr="005427C1" w14:paraId="062A573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8542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lutamine_degradant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10BE6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60AC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9451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C95C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</w:tr>
      <w:tr w:rsidR="00C517B6" w:rsidRPr="005427C1" w14:paraId="524E113B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5FEE9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olin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0A6A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6AE1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246C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3367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</w:t>
            </w:r>
          </w:p>
        </w:tc>
      </w:tr>
      <w:tr w:rsidR="00C517B6" w:rsidRPr="005427C1" w14:paraId="60F38647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F7EAB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urat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F41FA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E69A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D944A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A971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3</w:t>
            </w:r>
          </w:p>
        </w:tc>
      </w:tr>
      <w:tr w:rsidR="00C517B6" w:rsidRPr="005427C1" w14:paraId="0CD9A08B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336B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cyste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lfoxid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7246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0BA10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DC38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2725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9</w:t>
            </w:r>
          </w:p>
        </w:tc>
      </w:tr>
      <w:tr w:rsidR="00C517B6" w:rsidRPr="005427C1" w14:paraId="4116A3AC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0B0A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cetylphenol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63E2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A3FB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EA62F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E436C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4</w:t>
            </w:r>
          </w:p>
        </w:tc>
      </w:tr>
      <w:tr w:rsidR="00C517B6" w:rsidRPr="005427C1" w14:paraId="48C2DE24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1D17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col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E26E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7A09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7D86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5DFA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1</w:t>
            </w:r>
          </w:p>
        </w:tc>
      </w:tr>
      <w:tr w:rsidR="00C517B6" w:rsidRPr="005427C1" w14:paraId="5AE704B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0F34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iacol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2C43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E338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0C32D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81A5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9</w:t>
            </w:r>
          </w:p>
        </w:tc>
      </w:tr>
      <w:tr w:rsidR="00C517B6" w:rsidRPr="005427C1" w14:paraId="6FC49A07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DF35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vinylphenol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5E512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5B8C7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7DE5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A4D4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8</w:t>
            </w:r>
          </w:p>
        </w:tc>
      </w:tr>
      <w:tr w:rsidR="00C517B6" w:rsidRPr="005427C1" w14:paraId="6D532E1E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55DF9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xanth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6EECE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4613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182D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6785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7</w:t>
            </w:r>
          </w:p>
        </w:tc>
      </w:tr>
      <w:tr w:rsidR="00C517B6" w:rsidRPr="005427C1" w14:paraId="789E85B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D1B8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(2-furoyl)glyc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6CFC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D0FA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5E732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37D6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2</w:t>
            </w:r>
          </w:p>
        </w:tc>
      </w:tr>
      <w:tr w:rsidR="00C517B6" w:rsidRPr="005427C1" w14:paraId="05988526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7DEC7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colinoylglyc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589A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DE2E8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Glyc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B8B4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0A9F9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</w:tr>
      <w:tr w:rsidR="00C517B6" w:rsidRPr="005427C1" w14:paraId="72BFF23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8C5D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xanth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0B9EE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CDCA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A352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A7143B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4</w:t>
            </w:r>
          </w:p>
        </w:tc>
      </w:tr>
      <w:tr w:rsidR="00C517B6" w:rsidRPr="005427C1" w14:paraId="5D89CCFD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BB756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oylchol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93D96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07BD8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EA29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107EB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5</w:t>
            </w:r>
          </w:p>
        </w:tc>
      </w:tr>
      <w:tr w:rsidR="00C517B6" w:rsidRPr="005427C1" w14:paraId="5BCE53F5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9E14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glutam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317D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6407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2DE67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B0DD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5</w:t>
            </w:r>
          </w:p>
        </w:tc>
      </w:tr>
      <w:tr w:rsidR="00C517B6" w:rsidRPr="005427C1" w14:paraId="72EB8499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77C4F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methylnaproxen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BB48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D8C05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- Analgesics, Anesthetic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57664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FC879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7</w:t>
            </w:r>
          </w:p>
        </w:tc>
      </w:tr>
      <w:tr w:rsidR="00C517B6" w:rsidRPr="005427C1" w14:paraId="5D57D31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AD75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ethylcatechol sulfate (1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52B3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C765F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FD38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81D1B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4</w:t>
            </w:r>
          </w:p>
        </w:tc>
      </w:tr>
      <w:tr w:rsidR="00C517B6" w:rsidRPr="005427C1" w14:paraId="2D73F48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90EB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ethylur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7412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B3C7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CD157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7E47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3</w:t>
            </w:r>
          </w:p>
        </w:tc>
      </w:tr>
      <w:tr w:rsidR="00C517B6" w:rsidRPr="005427C1" w14:paraId="0B471236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9D14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ic acid 3-sulfate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5DE3D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A632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BBBEC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9243F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9</w:t>
            </w:r>
          </w:p>
        </w:tc>
      </w:tr>
      <w:tr w:rsidR="00C517B6" w:rsidRPr="005427C1" w14:paraId="22031364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2582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chol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4D261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B0A3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47D6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CAED6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5</w:t>
            </w:r>
          </w:p>
        </w:tc>
      </w:tr>
      <w:tr w:rsidR="00C517B6" w:rsidRPr="005427C1" w14:paraId="2918FE08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0B9DE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methion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6423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17564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56C0C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2DA4D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3</w:t>
            </w:r>
          </w:p>
        </w:tc>
      </w:tr>
      <w:tr w:rsidR="00C517B6" w:rsidRPr="005427C1" w14:paraId="2442827C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6486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ylchol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A48CE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BE72E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BD55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49CD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4</w:t>
            </w:r>
          </w:p>
        </w:tc>
      </w:tr>
      <w:tr w:rsidR="00C517B6" w:rsidRPr="005427C1" w14:paraId="40EA0A18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948B5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noleoylglycerol (18:2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3511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3AC53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B702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A0DA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0</w:t>
            </w:r>
          </w:p>
        </w:tc>
      </w:tr>
      <w:tr w:rsidR="00C517B6" w:rsidRPr="005427C1" w14:paraId="42274E8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92196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ophyl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65B3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6271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7977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9B95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2</w:t>
            </w:r>
          </w:p>
        </w:tc>
      </w:tr>
      <w:tr w:rsidR="00C517B6" w:rsidRPr="005427C1" w14:paraId="7E40358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FBDB9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oylchol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5290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4738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F09E2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EFA95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0</w:t>
            </w:r>
          </w:p>
        </w:tc>
      </w:tr>
      <w:tr w:rsidR="00C517B6" w:rsidRPr="005427C1" w14:paraId="4FD4AE3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3AFA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o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leu-pro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75C1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4827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eptid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E32F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569B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1</w:t>
            </w:r>
          </w:p>
        </w:tc>
      </w:tr>
      <w:tr w:rsidR="00C517B6" w:rsidRPr="005427C1" w14:paraId="7B5315B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BC0E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methylbenzenesulfon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93563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5FA46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3834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0F71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</w:tr>
      <w:tr w:rsidR="00C517B6" w:rsidRPr="005427C1" w14:paraId="063C01B0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45BA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,N6-dimethyllys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ECF79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391E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2402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434F0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4</w:t>
            </w:r>
          </w:p>
        </w:tc>
      </w:tr>
      <w:tr w:rsidR="00C517B6" w:rsidRPr="005427C1" w14:paraId="3D0659B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19624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at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B1CA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5E4C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6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6075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4BA9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6</w:t>
            </w:r>
          </w:p>
        </w:tc>
      </w:tr>
      <w:tr w:rsidR="00C517B6" w:rsidRPr="005427C1" w14:paraId="33A8B4A2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ABAF4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rmid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0C1D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C916A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am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77757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30E4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2</w:t>
            </w:r>
          </w:p>
        </w:tc>
      </w:tr>
      <w:tr w:rsidR="00C517B6" w:rsidRPr="005427C1" w14:paraId="0DF126C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66CB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ydantoin-5-propion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25755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140BD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6DA2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CA42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8</w:t>
            </w:r>
          </w:p>
        </w:tc>
      </w:tr>
      <w:tr w:rsidR="00C517B6" w:rsidRPr="005427C1" w14:paraId="7EB66E67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A9C1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leoylglycerol (18:1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3878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3506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19EF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4C787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C517B6" w:rsidRPr="005427C1" w14:paraId="3674553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66B5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ureidopropion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3FCCA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9C094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midine Metabolism, Uracil contain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1CA92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23E7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</w:tr>
      <w:tr w:rsidR="00C517B6" w:rsidRPr="005427C1" w14:paraId="1C4AA90C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713D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S,3R-dihydroxybutyr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0597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3640C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hydrox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60758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8A78D7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7</w:t>
            </w:r>
          </w:p>
        </w:tc>
      </w:tr>
      <w:tr w:rsidR="00C517B6" w:rsidRPr="005427C1" w14:paraId="7A3F8F39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3FC2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ylcarnit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4-DC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2CAF3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9DAF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 Cyc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232B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40490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</w:t>
            </w:r>
          </w:p>
        </w:tc>
      </w:tr>
      <w:tr w:rsidR="00C517B6" w:rsidRPr="005427C1" w14:paraId="67B9E5F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6888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aur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91530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2B0A3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47FB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14096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0</w:t>
            </w:r>
          </w:p>
        </w:tc>
      </w:tr>
      <w:tr w:rsidR="00C517B6" w:rsidRPr="005427C1" w14:paraId="10BC8190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B9543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argin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056A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69705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725A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3D2B8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0</w:t>
            </w:r>
          </w:p>
        </w:tc>
      </w:tr>
      <w:tr w:rsidR="00C517B6" w:rsidRPr="005427C1" w14:paraId="1E39A16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333C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iminoglutamat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A6113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E4B9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D76C1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ADF6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0</w:t>
            </w:r>
          </w:p>
        </w:tc>
      </w:tr>
      <w:tr w:rsidR="00C517B6" w:rsidRPr="005427C1" w14:paraId="0FBFCA28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F0BEB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urenat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D20A7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E92F3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5D1C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0CEBD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</w:t>
            </w:r>
          </w:p>
        </w:tc>
      </w:tr>
      <w:tr w:rsidR="00C517B6" w:rsidRPr="005427C1" w14:paraId="5CADD80E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BB257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xindolylalan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9244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11CF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912EE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0774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</w:tr>
      <w:tr w:rsidR="00C517B6" w:rsidRPr="005427C1" w14:paraId="147AAD5D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46808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stearoyl-2-arachidonoyl-GPS (18:0/20:4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BCB28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199A7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serine (P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7B4B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C1F5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9</w:t>
            </w:r>
          </w:p>
        </w:tc>
      </w:tr>
      <w:tr w:rsidR="00C517B6" w:rsidRPr="005427C1" w14:paraId="19536FC7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9861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,N5-diacetylornith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9771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D9C42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70B7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FEBB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C517B6" w:rsidRPr="005427C1" w14:paraId="1BD5EE99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F3EF0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(1) + N(8))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spermid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588D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F0A1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am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326BA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9671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9</w:t>
            </w:r>
          </w:p>
        </w:tc>
      </w:tr>
      <w:tr w:rsidR="00C517B6" w:rsidRPr="005427C1" w14:paraId="65975E4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2F315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chol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55EB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FEA5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E3DE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ADF5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2</w:t>
            </w:r>
          </w:p>
        </w:tc>
      </w:tr>
      <w:tr w:rsidR="00C517B6" w:rsidRPr="005427C1" w14:paraId="78E8CA3E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07C64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butyrylcarnit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4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F0D8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7C00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, Isoleucine and Va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1F86D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85CBD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4</w:t>
            </w:r>
          </w:p>
        </w:tc>
      </w:tr>
      <w:tr w:rsidR="00C517B6" w:rsidRPr="005427C1" w14:paraId="37F7725A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A3AB0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cetylglutam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E4103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EF96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ated Peptid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3B69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FCF0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5</w:t>
            </w:r>
          </w:p>
        </w:tc>
      </w:tr>
      <w:tr w:rsidR="00C517B6" w:rsidRPr="005427C1" w14:paraId="30FB2CD8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EAC2E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, gamma-methyl ester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45154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F19F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30CC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D895B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2</w:t>
            </w:r>
          </w:p>
        </w:tc>
      </w:tr>
      <w:tr w:rsidR="00C517B6" w:rsidRPr="005427C1" w14:paraId="049E6C4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42A9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stachydr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11DD2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5F2C1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2C3EC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716E3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7</w:t>
            </w:r>
          </w:p>
        </w:tc>
      </w:tr>
      <w:tr w:rsidR="00C517B6" w:rsidRPr="005427C1" w14:paraId="55CD8499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DBFE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arachidonylglycerol (20:4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708E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0CA06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71F17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8897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5</w:t>
            </w:r>
          </w:p>
        </w:tc>
      </w:tr>
      <w:tr w:rsidR="00C517B6" w:rsidRPr="005427C1" w14:paraId="5996105B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4C58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decenoylcarnit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AFE7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0047E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arnitine, Monounsaturate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3901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4B58B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</w:tr>
      <w:tr w:rsidR="00C517B6" w:rsidRPr="005427C1" w14:paraId="67BE89E2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E6AA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gnoceroyl-GPC (24:0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4E11E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10F22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25AC8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58E7B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2</w:t>
            </w:r>
          </w:p>
        </w:tc>
      </w:tr>
      <w:tr w:rsidR="00C517B6" w:rsidRPr="005427C1" w14:paraId="16E1AFD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C8F9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cerotoyl-GPC (26:0)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DDBB0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5C91E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4F6CB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8CC15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3</w:t>
            </w:r>
          </w:p>
        </w:tc>
      </w:tr>
      <w:tr w:rsidR="00C517B6" w:rsidRPr="005427C1" w14:paraId="4B905D6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22F23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inin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B3FE0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533B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3E309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DB491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5</w:t>
            </w:r>
          </w:p>
        </w:tc>
      </w:tr>
      <w:tr w:rsidR="00C517B6" w:rsidRPr="005427C1" w14:paraId="7A79771D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5B6AD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glutarylcarnitine (2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1FA09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5F8CF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, Isoleucine and Va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AF41E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0563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4</w:t>
            </w:r>
          </w:p>
        </w:tc>
      </w:tr>
      <w:tr w:rsidR="00C517B6" w:rsidRPr="005427C1" w14:paraId="2BFEF57C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DB97A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taur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5504A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1777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707AB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21066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</w:tr>
      <w:tr w:rsidR="00C517B6" w:rsidRPr="005427C1" w14:paraId="60DD925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1C50A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phenylacetylglutam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4E7F1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D80C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ated Peptid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1FE5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7950B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3</w:t>
            </w:r>
          </w:p>
        </w:tc>
      </w:tr>
      <w:tr w:rsidR="00C517B6" w:rsidRPr="005427C1" w14:paraId="00B47F27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453C6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-3-deoxy-glucon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29FE0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0218A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78593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2925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9</w:t>
            </w:r>
          </w:p>
        </w:tc>
      </w:tr>
      <w:tr w:rsidR="00C517B6" w:rsidRPr="005427C1" w14:paraId="3E72D746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EBE7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-methoxykynuren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D465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5FCFD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5E3B7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EDD78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</w:t>
            </w:r>
          </w:p>
        </w:tc>
      </w:tr>
      <w:tr w:rsidR="00C517B6" w:rsidRPr="005427C1" w14:paraId="17602E6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B961D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dihomo-linolenylglycerol (20:3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C0F1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A9FF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A8C28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C1E3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4</w:t>
            </w:r>
          </w:p>
        </w:tc>
      </w:tr>
      <w:tr w:rsidR="00C517B6" w:rsidRPr="005427C1" w14:paraId="7A2BD286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FEA9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aproxen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38B61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F8D5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- Analgesics, Anesthetic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F1B4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563B4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0</w:t>
            </w:r>
          </w:p>
        </w:tc>
      </w:tr>
      <w:tr w:rsidR="00C517B6" w:rsidRPr="005427C1" w14:paraId="0462E630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385B6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idazole propion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189BC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DBF4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40867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72BA5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9</w:t>
            </w:r>
          </w:p>
        </w:tc>
      </w:tr>
      <w:tr w:rsidR="00C517B6" w:rsidRPr="005427C1" w14:paraId="0234F90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55F5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methylnaproxen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80E6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DE932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- Analgesics, Anesthetic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BF853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7B26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4</w:t>
            </w:r>
          </w:p>
        </w:tc>
      </w:tr>
      <w:tr w:rsidR="00C517B6" w:rsidRPr="005427C1" w14:paraId="359F225C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378C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amino-2-piperido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7D8F2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A558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E05EB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E1BD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7</w:t>
            </w:r>
          </w:p>
        </w:tc>
      </w:tr>
      <w:tr w:rsidR="00C517B6" w:rsidRPr="005427C1" w14:paraId="6E98F238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F5E4A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-inositol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2EF6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8315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sitol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9C367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DA165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3</w:t>
            </w:r>
          </w:p>
        </w:tc>
      </w:tr>
      <w:tr w:rsidR="00C517B6" w:rsidRPr="005427C1" w14:paraId="7204D75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913D3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 sulfo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7206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D3082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BA57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36B68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</w:t>
            </w:r>
          </w:p>
        </w:tc>
      </w:tr>
      <w:tr w:rsidR="00C517B6" w:rsidRPr="005427C1" w14:paraId="59107DD8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C537E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e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FDC3E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03BF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A746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FD02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5</w:t>
            </w:r>
          </w:p>
        </w:tc>
      </w:tr>
      <w:tr w:rsidR="00C517B6" w:rsidRPr="005427C1" w14:paraId="14F9061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B8AAF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formylindol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83F4B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EE2C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F844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634FCB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</w:t>
            </w:r>
          </w:p>
        </w:tc>
      </w:tr>
      <w:tr w:rsidR="00C517B6" w:rsidRPr="005427C1" w14:paraId="03088D9B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6ACCF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-arachidonoyl-glycerol (18:2/20:4) [2]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45CCD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D014E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F59C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42267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2</w:t>
            </w:r>
          </w:p>
        </w:tc>
      </w:tr>
      <w:tr w:rsidR="00C517B6" w:rsidRPr="005427C1" w14:paraId="6AFE2B8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D320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(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lactosylhydroxy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-L-lys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4EB4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23885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35C1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616F7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3</w:t>
            </w:r>
          </w:p>
        </w:tc>
      </w:tr>
      <w:tr w:rsidR="00C517B6" w:rsidRPr="005427C1" w14:paraId="2EAA9C92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7D6B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putresc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4349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375F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am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80E27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DAEE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5</w:t>
            </w:r>
          </w:p>
        </w:tc>
      </w:tr>
      <w:tr w:rsidR="00C517B6" w:rsidRPr="005427C1" w14:paraId="2405ED0B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554A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nuren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E16D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4EED1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AE4B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564B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C517B6" w:rsidRPr="005427C1" w14:paraId="0BD864C8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37EB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almitoyl-2-arachidonoyl-GPI (16:0/20:4)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FFE88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92F0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 (P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F110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9C93A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C517B6" w:rsidRPr="005427C1" w14:paraId="024FF6BA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9EF63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palmitoylglycerol (16:0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597B1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4280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0F719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84EB9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9</w:t>
            </w:r>
          </w:p>
        </w:tc>
      </w:tr>
      <w:tr w:rsidR="00C517B6" w:rsidRPr="005427C1" w14:paraId="44BC6482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B8E76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nedio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18-DC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915BB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8666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D5EF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16355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7</w:t>
            </w:r>
          </w:p>
        </w:tc>
      </w:tr>
      <w:tr w:rsidR="00C517B6" w:rsidRPr="005427C1" w14:paraId="43F25E0B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8A4A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arag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12A7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770A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nine and Aspart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A551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0498B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3</w:t>
            </w:r>
          </w:p>
        </w:tc>
      </w:tr>
      <w:tr w:rsidR="00C517B6" w:rsidRPr="005427C1" w14:paraId="23EA4798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0EB24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histidine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9FEF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1669C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E3AA7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0E8AA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</w:tr>
      <w:tr w:rsidR="00C517B6" w:rsidRPr="005427C1" w14:paraId="0149458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94FA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-arachidonoyl-glycerol (18:2/20:4) [1]*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1DE2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B3B32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D32E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C720F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7</w:t>
            </w:r>
          </w:p>
        </w:tc>
      </w:tr>
      <w:tr w:rsidR="00C517B6" w:rsidRPr="005427C1" w14:paraId="7A0786F9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FE228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sol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7FECB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A7F82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osteroid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8A0D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EAD9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70</w:t>
            </w:r>
          </w:p>
        </w:tc>
      </w:tr>
      <w:tr w:rsidR="00C517B6" w:rsidRPr="005427C1" w14:paraId="47F6E56D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D1F2F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O-methylascorbic acid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62FF5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99D7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4BC728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24484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5</w:t>
            </w:r>
          </w:p>
        </w:tc>
      </w:tr>
      <w:tr w:rsidR="00C517B6" w:rsidRPr="005427C1" w14:paraId="6C816870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CC618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7986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2F292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B50D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8B8AC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7</w:t>
            </w:r>
          </w:p>
        </w:tc>
      </w:tr>
      <w:tr w:rsidR="00C517B6" w:rsidRPr="005427C1" w14:paraId="3D6FA637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0753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myristoylglycerol (14:0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E9C5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1C1F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AB690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E8862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11</w:t>
            </w:r>
          </w:p>
        </w:tc>
      </w:tr>
      <w:tr w:rsidR="00C517B6" w:rsidRPr="005427C1" w14:paraId="284AF993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86537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t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FFC0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5339C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DC86D3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2D05F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6</w:t>
            </w:r>
          </w:p>
        </w:tc>
      </w:tr>
      <w:tr w:rsidR="00C517B6" w:rsidRPr="005427C1" w14:paraId="16F20F1E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5474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pyruv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9B740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C04F6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nylalan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B3B242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CA6784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91</w:t>
            </w:r>
          </w:p>
        </w:tc>
      </w:tr>
      <w:tr w:rsidR="00C517B6" w:rsidRPr="005427C1" w14:paraId="64D57CDB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AB568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E49DE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74C9D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081D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32FB0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7</w:t>
            </w:r>
          </w:p>
        </w:tc>
      </w:tr>
      <w:tr w:rsidR="00C517B6" w:rsidRPr="005427C1" w14:paraId="5774F49A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3CFA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,N-dimethyl-pro-pro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E2EBD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7DDEAF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ified Peptid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4C207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47A5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3</w:t>
            </w:r>
          </w:p>
        </w:tc>
      </w:tr>
      <w:tr w:rsidR="00C517B6" w:rsidRPr="005427C1" w14:paraId="24EECAF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D891DC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tol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xylitol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07D90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BDD295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s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446CBA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C0A2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</w:tr>
      <w:tr w:rsidR="00C517B6" w:rsidRPr="005427C1" w14:paraId="742174D8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EE551A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-palmitoyl-2-linoleoyl-GPI (16:0/18:2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43B6B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C45BAB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inositol (P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DB83D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1E596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</w:tr>
      <w:tr w:rsidR="00C517B6" w:rsidRPr="005427C1" w14:paraId="0803AA4F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8C7C0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1-methyladenos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DFDD1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tide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7F1164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ine Metabolism, Adenine contain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CB1AB1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BF1B0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</w:t>
            </w:r>
          </w:p>
        </w:tc>
      </w:tr>
      <w:tr w:rsidR="00C517B6" w:rsidRPr="005427C1" w14:paraId="45E3D151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9431D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8072A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BA4C2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 cycle; Arginine and Prolin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AC8329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0B02E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</w:tr>
      <w:tr w:rsidR="00C517B6" w:rsidRPr="005427C1" w14:paraId="66252E96" w14:textId="77777777" w:rsidTr="00243BE1">
        <w:trPr>
          <w:trHeight w:val="312"/>
        </w:trPr>
        <w:tc>
          <w:tcPr>
            <w:tcW w:w="343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E1ECF6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methylcatechol sulfate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C7FB9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C9453" w14:textId="77777777" w:rsidR="00C517B6" w:rsidRPr="005427C1" w:rsidRDefault="00C517B6" w:rsidP="00C517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3363B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.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4357F" w14:textId="77777777" w:rsidR="00C517B6" w:rsidRPr="005427C1" w:rsidRDefault="00C517B6" w:rsidP="00C517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3</w:t>
            </w:r>
          </w:p>
        </w:tc>
      </w:tr>
    </w:tbl>
    <w:p w14:paraId="26093816" w14:textId="5F2CB091" w:rsidR="00361CC5" w:rsidRPr="005427C1" w:rsidRDefault="00361CC5">
      <w:pPr>
        <w:rPr>
          <w:rFonts w:ascii="Times New Roman" w:hAnsi="Times New Roman" w:cs="Times New Roman"/>
          <w:sz w:val="24"/>
          <w:szCs w:val="24"/>
        </w:rPr>
      </w:pPr>
    </w:p>
    <w:p w14:paraId="507E936D" w14:textId="22EA93E4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1C385CC2" w14:textId="394B4A88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187704E5" w14:textId="29039597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098E97E0" w14:textId="3E6533EF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4B861D35" w14:textId="731B5BBC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7B9B2132" w14:textId="09557C92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2F9894D4" w14:textId="0B924DCE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06BF8193" w14:textId="7BDA9E8B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0D0138E7" w14:textId="02F0B9E2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6817BCE9" w14:textId="71B71E1F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190B7630" w14:textId="67C1CAB4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108A4F3C" w14:textId="250E5D3B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331B6F42" w14:textId="3E88141D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05786DE9" w14:textId="781D4128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1559A09B" w14:textId="2A732490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1E4E8261" w14:textId="44EC8374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407BC62B" w14:textId="676E2EF8" w:rsidR="0059291A" w:rsidRPr="005427C1" w:rsidRDefault="0059291A">
      <w:pPr>
        <w:rPr>
          <w:rFonts w:ascii="Times New Roman" w:hAnsi="Times New Roman" w:cs="Times New Roman"/>
          <w:sz w:val="24"/>
          <w:szCs w:val="24"/>
        </w:rPr>
      </w:pPr>
    </w:p>
    <w:p w14:paraId="25B9179D" w14:textId="77777777" w:rsidR="008A3320" w:rsidRDefault="008A3320">
      <w:pPr>
        <w:rPr>
          <w:rFonts w:ascii="Times New Roman" w:hAnsi="Times New Roman" w:cs="Times New Roman"/>
          <w:sz w:val="24"/>
          <w:szCs w:val="24"/>
        </w:rPr>
      </w:pPr>
    </w:p>
    <w:p w14:paraId="4904E84A" w14:textId="77777777" w:rsidR="008A3320" w:rsidRDefault="008A3320">
      <w:pPr>
        <w:rPr>
          <w:rFonts w:ascii="Times New Roman" w:hAnsi="Times New Roman" w:cs="Times New Roman"/>
          <w:sz w:val="24"/>
          <w:szCs w:val="24"/>
        </w:rPr>
      </w:pPr>
    </w:p>
    <w:p w14:paraId="0F49041A" w14:textId="77777777" w:rsidR="008A3320" w:rsidRDefault="008A3320">
      <w:pPr>
        <w:rPr>
          <w:rFonts w:ascii="Times New Roman" w:hAnsi="Times New Roman" w:cs="Times New Roman"/>
          <w:sz w:val="24"/>
          <w:szCs w:val="24"/>
        </w:rPr>
      </w:pPr>
    </w:p>
    <w:p w14:paraId="4D7C6F79" w14:textId="77777777" w:rsidR="008A3320" w:rsidRDefault="008A3320">
      <w:pPr>
        <w:rPr>
          <w:rFonts w:ascii="Times New Roman" w:hAnsi="Times New Roman" w:cs="Times New Roman"/>
          <w:sz w:val="24"/>
          <w:szCs w:val="24"/>
        </w:rPr>
      </w:pPr>
    </w:p>
    <w:p w14:paraId="66604053" w14:textId="77777777" w:rsidR="00B760ED" w:rsidRDefault="00B760ED">
      <w:pPr>
        <w:rPr>
          <w:rFonts w:ascii="Times New Roman" w:hAnsi="Times New Roman" w:cs="Times New Roman"/>
          <w:sz w:val="24"/>
          <w:szCs w:val="24"/>
        </w:rPr>
      </w:pPr>
    </w:p>
    <w:p w14:paraId="2B0F848A" w14:textId="77777777" w:rsidR="00B760ED" w:rsidRDefault="00B760ED">
      <w:pPr>
        <w:rPr>
          <w:rFonts w:ascii="Times New Roman" w:hAnsi="Times New Roman" w:cs="Times New Roman"/>
          <w:sz w:val="24"/>
          <w:szCs w:val="24"/>
        </w:rPr>
      </w:pPr>
    </w:p>
    <w:p w14:paraId="4367D0E5" w14:textId="0D5C71B6" w:rsidR="00C517B6" w:rsidRPr="005427C1" w:rsidRDefault="004648A4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760ED">
        <w:rPr>
          <w:rFonts w:ascii="Times New Roman" w:hAnsi="Times New Roman" w:cs="Times New Roman"/>
          <w:sz w:val="24"/>
          <w:szCs w:val="24"/>
        </w:rPr>
        <w:t>S</w:t>
      </w:r>
      <w:r w:rsidR="00687A87" w:rsidRPr="005427C1">
        <w:rPr>
          <w:rFonts w:ascii="Times New Roman" w:hAnsi="Times New Roman" w:cs="Times New Roman"/>
          <w:sz w:val="24"/>
          <w:szCs w:val="24"/>
        </w:rPr>
        <w:t>5B</w:t>
      </w:r>
      <w:r w:rsidRPr="005427C1">
        <w:rPr>
          <w:rFonts w:ascii="Times New Roman" w:hAnsi="Times New Roman" w:cs="Times New Roman"/>
          <w:sz w:val="24"/>
          <w:szCs w:val="24"/>
        </w:rPr>
        <w:t>: Plasma metabolites decreased in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Pr="005427C1">
        <w:rPr>
          <w:rFonts w:ascii="Times New Roman" w:hAnsi="Times New Roman" w:cs="Times New Roman"/>
          <w:sz w:val="24"/>
          <w:szCs w:val="24"/>
        </w:rPr>
        <w:t xml:space="preserve"> group pre- vs. post-sevelamer  (</w:t>
      </w:r>
      <w:r w:rsidRPr="005427C1">
        <w:rPr>
          <w:rFonts w:ascii="Times New Roman" w:hAnsi="Times New Roman" w:cs="Times New Roman"/>
          <w:i/>
          <w:iCs/>
          <w:sz w:val="24"/>
          <w:szCs w:val="24"/>
        </w:rPr>
        <w:t>q&lt;0.1</w:t>
      </w:r>
      <w:r w:rsidRPr="005427C1">
        <w:rPr>
          <w:rFonts w:ascii="Times New Roman" w:hAnsi="Times New Roman" w:cs="Times New Roman"/>
          <w:sz w:val="24"/>
          <w:szCs w:val="24"/>
        </w:rPr>
        <w:t>)</w:t>
      </w:r>
    </w:p>
    <w:p w14:paraId="48A67DE3" w14:textId="01DB479F" w:rsidR="00C517B6" w:rsidRPr="005427C1" w:rsidRDefault="00C517B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715" w:type="dxa"/>
        <w:tblLook w:val="04A0" w:firstRow="1" w:lastRow="0" w:firstColumn="1" w:lastColumn="0" w:noHBand="0" w:noVBand="1"/>
      </w:tblPr>
      <w:tblGrid>
        <w:gridCol w:w="2995"/>
        <w:gridCol w:w="2303"/>
        <w:gridCol w:w="2303"/>
        <w:gridCol w:w="936"/>
        <w:gridCol w:w="1211"/>
      </w:tblGrid>
      <w:tr w:rsidR="00687A87" w:rsidRPr="005427C1" w14:paraId="2AC91A81" w14:textId="77777777" w:rsidTr="00687A87">
        <w:trPr>
          <w:trHeight w:val="312"/>
        </w:trPr>
        <w:tc>
          <w:tcPr>
            <w:tcW w:w="2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5045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B4B8C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0397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Pathway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8782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3CED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687A87" w:rsidRPr="005427C1" w14:paraId="309AA8D6" w14:textId="77777777" w:rsidTr="00687A87">
        <w:trPr>
          <w:trHeight w:val="312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A8881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hydroxyindole sulfat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374D6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0384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DB42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5A00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1</w:t>
            </w:r>
          </w:p>
        </w:tc>
      </w:tr>
      <w:tr w:rsidR="00687A87" w:rsidRPr="005427C1" w14:paraId="079ADC05" w14:textId="77777777" w:rsidTr="00687A87">
        <w:trPr>
          <w:trHeight w:val="312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F6BB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anin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275E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2D45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8E08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73D6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4</w:t>
            </w:r>
          </w:p>
        </w:tc>
      </w:tr>
      <w:tr w:rsidR="00687A87" w:rsidRPr="005427C1" w14:paraId="7E439E48" w14:textId="77777777" w:rsidTr="00687A87">
        <w:trPr>
          <w:trHeight w:val="312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76848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3,4-methyleneheptanoat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88266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60A4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4865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3C36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8</w:t>
            </w:r>
          </w:p>
        </w:tc>
      </w:tr>
      <w:tr w:rsidR="00687A87" w:rsidRPr="005427C1" w14:paraId="6C697904" w14:textId="77777777" w:rsidTr="00687A87">
        <w:trPr>
          <w:trHeight w:val="312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38FB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o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eroid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sulf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19H28O6S (1)*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9C5E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5C248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ogenic Steroid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AFF92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85D0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3</w:t>
            </w:r>
          </w:p>
        </w:tc>
      </w:tr>
      <w:tr w:rsidR="00687A87" w:rsidRPr="005427C1" w14:paraId="6F45EFA9" w14:textId="77777777" w:rsidTr="00687A87">
        <w:trPr>
          <w:trHeight w:val="312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8358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ine conjugate of C10H14O2 (1)*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883B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A214A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F644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5523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3</w:t>
            </w:r>
          </w:p>
        </w:tc>
      </w:tr>
      <w:tr w:rsidR="00687A87" w:rsidRPr="005427C1" w14:paraId="264D353F" w14:textId="77777777" w:rsidTr="00687A87">
        <w:trPr>
          <w:trHeight w:val="312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1F54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undecenoate (11:1n1)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B9F2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7059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 Chain Fatty Aci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F4DA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25F7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7</w:t>
            </w:r>
          </w:p>
        </w:tc>
      </w:tr>
      <w:tr w:rsidR="00687A87" w:rsidRPr="005427C1" w14:paraId="64F6F07F" w14:textId="77777777" w:rsidTr="00687A87">
        <w:trPr>
          <w:trHeight w:val="312"/>
        </w:trPr>
        <w:tc>
          <w:tcPr>
            <w:tcW w:w="2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746B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11478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3876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EFFE" w14:textId="77777777" w:rsidR="00687A87" w:rsidRPr="005427C1" w:rsidRDefault="00687A87" w:rsidP="00687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4B70C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FDAE" w14:textId="77777777" w:rsidR="00687A87" w:rsidRPr="005427C1" w:rsidRDefault="00687A87" w:rsidP="00687A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6</w:t>
            </w:r>
          </w:p>
        </w:tc>
      </w:tr>
    </w:tbl>
    <w:p w14:paraId="31C0B3B5" w14:textId="49B30AA0" w:rsidR="00510C9A" w:rsidRPr="005427C1" w:rsidRDefault="00510C9A" w:rsidP="00C517B6">
      <w:pPr>
        <w:rPr>
          <w:rFonts w:ascii="Times New Roman" w:hAnsi="Times New Roman" w:cs="Times New Roman"/>
          <w:sz w:val="24"/>
          <w:szCs w:val="24"/>
        </w:rPr>
      </w:pPr>
    </w:p>
    <w:p w14:paraId="74AB81A6" w14:textId="7299C23A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0FBD0DE7" w14:textId="62CB20DF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25B8EF91" w14:textId="42CB5E60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0EF05468" w14:textId="34E2D0DB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7C732870" w14:textId="68E34A72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72ABD7B2" w14:textId="457EB12A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285F6882" w14:textId="6F390B4E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7A73A57F" w14:textId="41A0E436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545FB4D2" w14:textId="76A8C7E2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44092303" w14:textId="2D90F1F3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2C9EB22C" w14:textId="5F2612FB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52B30E95" w14:textId="3A435D72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4564A6CB" w14:textId="415FA56B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0D59D463" w14:textId="4A359DA0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05ECDDCB" w14:textId="6B055FFA" w:rsidR="0059291A" w:rsidRPr="005427C1" w:rsidRDefault="0059291A" w:rsidP="00C517B6">
      <w:pPr>
        <w:rPr>
          <w:rFonts w:ascii="Times New Roman" w:hAnsi="Times New Roman" w:cs="Times New Roman"/>
          <w:sz w:val="24"/>
          <w:szCs w:val="24"/>
        </w:rPr>
      </w:pPr>
    </w:p>
    <w:p w14:paraId="49E13C34" w14:textId="76D4587B" w:rsidR="0070377B" w:rsidRPr="005427C1" w:rsidRDefault="0070377B" w:rsidP="0070377B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760ED">
        <w:rPr>
          <w:rFonts w:ascii="Times New Roman" w:hAnsi="Times New Roman" w:cs="Times New Roman"/>
          <w:sz w:val="24"/>
          <w:szCs w:val="24"/>
        </w:rPr>
        <w:t>S</w:t>
      </w:r>
      <w:r w:rsidR="00CD04CF" w:rsidRPr="005427C1">
        <w:rPr>
          <w:rFonts w:ascii="Times New Roman" w:hAnsi="Times New Roman" w:cs="Times New Roman"/>
          <w:sz w:val="24"/>
          <w:szCs w:val="24"/>
        </w:rPr>
        <w:t>6</w:t>
      </w:r>
      <w:r w:rsidR="005F5B69" w:rsidRPr="005427C1">
        <w:rPr>
          <w:rFonts w:ascii="Times New Roman" w:hAnsi="Times New Roman" w:cs="Times New Roman"/>
          <w:sz w:val="24"/>
          <w:szCs w:val="24"/>
        </w:rPr>
        <w:t>A</w:t>
      </w:r>
      <w:r w:rsidRPr="005427C1">
        <w:rPr>
          <w:rFonts w:ascii="Times New Roman" w:hAnsi="Times New Roman" w:cs="Times New Roman"/>
          <w:sz w:val="24"/>
          <w:szCs w:val="24"/>
        </w:rPr>
        <w:t xml:space="preserve">: </w:t>
      </w:r>
      <w:r w:rsidR="0059291A" w:rsidRPr="005427C1">
        <w:rPr>
          <w:rFonts w:ascii="Times New Roman" w:hAnsi="Times New Roman" w:cs="Times New Roman"/>
          <w:sz w:val="24"/>
          <w:szCs w:val="24"/>
        </w:rPr>
        <w:t>P</w:t>
      </w:r>
      <w:r w:rsidRPr="005427C1">
        <w:rPr>
          <w:rFonts w:ascii="Times New Roman" w:hAnsi="Times New Roman" w:cs="Times New Roman"/>
          <w:sz w:val="24"/>
          <w:szCs w:val="24"/>
        </w:rPr>
        <w:t>lasma metabolites increased</w:t>
      </w:r>
      <w:r w:rsidR="0059291A" w:rsidRPr="005427C1">
        <w:rPr>
          <w:rFonts w:ascii="Times New Roman" w:hAnsi="Times New Roman" w:cs="Times New Roman"/>
          <w:sz w:val="24"/>
          <w:szCs w:val="24"/>
        </w:rPr>
        <w:t xml:space="preserve"> in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="0059291A" w:rsidRPr="005427C1">
        <w:rPr>
          <w:rFonts w:ascii="Times New Roman" w:hAnsi="Times New Roman" w:cs="Times New Roman"/>
          <w:sz w:val="24"/>
          <w:szCs w:val="24"/>
        </w:rPr>
        <w:t xml:space="preserve"> </w:t>
      </w:r>
      <w:r w:rsidRPr="005427C1">
        <w:rPr>
          <w:rFonts w:ascii="Times New Roman" w:hAnsi="Times New Roman" w:cs="Times New Roman"/>
          <w:sz w:val="24"/>
          <w:szCs w:val="24"/>
        </w:rPr>
        <w:t>post</w:t>
      </w:r>
      <w:r w:rsidR="0059291A" w:rsidRPr="005427C1">
        <w:rPr>
          <w:rFonts w:ascii="Times New Roman" w:hAnsi="Times New Roman" w:cs="Times New Roman"/>
          <w:sz w:val="24"/>
          <w:szCs w:val="24"/>
        </w:rPr>
        <w:t>-</w:t>
      </w:r>
      <w:r w:rsidRPr="005427C1">
        <w:rPr>
          <w:rFonts w:ascii="Times New Roman" w:hAnsi="Times New Roman" w:cs="Times New Roman"/>
          <w:sz w:val="24"/>
          <w:szCs w:val="24"/>
        </w:rPr>
        <w:t xml:space="preserve">sevelamer </w:t>
      </w:r>
      <w:r w:rsidR="0059291A" w:rsidRPr="005427C1">
        <w:rPr>
          <w:rFonts w:ascii="Times New Roman" w:hAnsi="Times New Roman" w:cs="Times New Roman"/>
          <w:sz w:val="24"/>
          <w:szCs w:val="24"/>
        </w:rPr>
        <w:t>vs.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="0059291A" w:rsidRPr="005427C1">
        <w:rPr>
          <w:rFonts w:ascii="Times New Roman" w:hAnsi="Times New Roman" w:cs="Times New Roman"/>
          <w:sz w:val="24"/>
          <w:szCs w:val="24"/>
        </w:rPr>
        <w:t xml:space="preserve"> post-placebo (</w:t>
      </w:r>
      <w:r w:rsidR="0059291A" w:rsidRPr="005427C1">
        <w:rPr>
          <w:rFonts w:ascii="Times New Roman" w:hAnsi="Times New Roman" w:cs="Times New Roman"/>
          <w:i/>
          <w:iCs/>
          <w:sz w:val="24"/>
          <w:szCs w:val="24"/>
        </w:rPr>
        <w:t>q&lt;0.1</w:t>
      </w:r>
      <w:r w:rsidR="0059291A" w:rsidRPr="005427C1">
        <w:rPr>
          <w:rFonts w:ascii="Times New Roman" w:hAnsi="Times New Roman" w:cs="Times New Roman"/>
          <w:sz w:val="24"/>
          <w:szCs w:val="24"/>
        </w:rPr>
        <w:t>)</w:t>
      </w:r>
    </w:p>
    <w:p w14:paraId="5F93F314" w14:textId="77777777" w:rsidR="0070377B" w:rsidRPr="005427C1" w:rsidRDefault="0070377B" w:rsidP="00C517B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345" w:type="dxa"/>
        <w:tblLook w:val="04A0" w:firstRow="1" w:lastRow="0" w:firstColumn="1" w:lastColumn="0" w:noHBand="0" w:noVBand="1"/>
      </w:tblPr>
      <w:tblGrid>
        <w:gridCol w:w="2845"/>
        <w:gridCol w:w="2253"/>
        <w:gridCol w:w="3032"/>
        <w:gridCol w:w="1107"/>
        <w:gridCol w:w="1108"/>
      </w:tblGrid>
      <w:tr w:rsidR="003F3D64" w:rsidRPr="005427C1" w14:paraId="56411916" w14:textId="77777777" w:rsidTr="00243BE1">
        <w:trPr>
          <w:trHeight w:val="312"/>
        </w:trPr>
        <w:tc>
          <w:tcPr>
            <w:tcW w:w="2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453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1811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3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150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Pathway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60A4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6F4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3F3D64" w:rsidRPr="005427C1" w14:paraId="2936DD6D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6C4B7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ffeic acid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97F25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38D2D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FD56C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12.1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F6CD8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5</w:t>
            </w:r>
          </w:p>
        </w:tc>
      </w:tr>
      <w:tr w:rsidR="003F3D64" w:rsidRPr="005427C1" w14:paraId="640DD791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D9795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,3-benzenetriol sulfate (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10B0D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5BC38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67D83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9.8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DECA91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</w:t>
            </w:r>
          </w:p>
        </w:tc>
      </w:tr>
      <w:tr w:rsidR="003F3D64" w:rsidRPr="005427C1" w14:paraId="3A0657C8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3CD0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vinylcatechol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ADB9A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8C87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EE501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2.2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82A52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06</w:t>
            </w:r>
          </w:p>
        </w:tc>
      </w:tr>
      <w:tr w:rsidR="003F3D64" w:rsidRPr="005427C1" w14:paraId="4D92F85E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2573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ethylphenyl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9B93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36F1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C88ADC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7.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3EFC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6</w:t>
            </w:r>
          </w:p>
        </w:tc>
      </w:tr>
      <w:tr w:rsidR="003F3D64" w:rsidRPr="005427C1" w14:paraId="543D8C7A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4EFBC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chol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DBBA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B52F5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Bile Acid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5FA7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77E1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3F3D64" w:rsidRPr="005427C1" w14:paraId="74D56B33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4306C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istein sulfate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7CDB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4AF17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1F41B8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1.8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90C9B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6</w:t>
            </w:r>
          </w:p>
        </w:tc>
      </w:tr>
      <w:tr w:rsidR="003F3D64" w:rsidRPr="005427C1" w14:paraId="502E51C3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E7C0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hippurate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685BE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9B6EF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FCA15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7.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C7705B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1</w:t>
            </w:r>
          </w:p>
        </w:tc>
      </w:tr>
      <w:tr w:rsidR="003F3D64" w:rsidRPr="005427C1" w14:paraId="7495D99A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0385A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onelline (N'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ylnicotin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2BFD8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AA59B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otinate and Nicotinamid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41BA3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6.3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91DB4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</w:t>
            </w:r>
          </w:p>
        </w:tc>
      </w:tr>
      <w:tr w:rsidR="003F3D64" w:rsidRPr="005427C1" w14:paraId="3D559240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C9EC9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10-DiHOM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86629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1908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hydrox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34C9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ECF3E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36</w:t>
            </w:r>
          </w:p>
        </w:tc>
      </w:tr>
      <w:tr w:rsidR="003F3D64" w:rsidRPr="005427C1" w14:paraId="70D46D71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D876F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bellifero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58DA2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56CF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215FE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8C82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7</w:t>
            </w:r>
          </w:p>
        </w:tc>
      </w:tr>
      <w:tr w:rsidR="003F3D64" w:rsidRPr="005427C1" w14:paraId="2FDB58F7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7750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oxycatechol sulfate (1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038A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1AF6C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78FC8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7D1D5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3F3D64" w:rsidRPr="005427C1" w14:paraId="4E841738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0C4B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chol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B750D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A3F51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Bile Acid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EF9D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2.9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C31ED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3F3D64" w:rsidRPr="005427C1" w14:paraId="743E5BDC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7BA0D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ethoxyresorcinol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5A48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16B6A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68E64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6F69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2</w:t>
            </w:r>
          </w:p>
        </w:tc>
      </w:tr>
      <w:tr w:rsidR="003F3D64" w:rsidRPr="005427C1" w14:paraId="08E8C89B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570DC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acetylphenol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B8FCC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6954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9414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29F6A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</w:tr>
      <w:tr w:rsidR="003F3D64" w:rsidRPr="005427C1" w14:paraId="7604A56A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484B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in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43AF2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A43D9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CC24B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16A6A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8</w:t>
            </w:r>
          </w:p>
        </w:tc>
      </w:tr>
      <w:tr w:rsidR="003F3D64" w:rsidRPr="005427C1" w14:paraId="4F2C992D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4AD5C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hydroxypyridine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93B3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62999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AABDD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2FE9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</w:tr>
      <w:tr w:rsidR="003F3D64" w:rsidRPr="005427C1" w14:paraId="53F168A7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FD3C6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ridoxat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02E1D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F6F7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6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83169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05B4A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3F3D64" w:rsidRPr="005427C1" w14:paraId="71ED1963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48A8C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ethylcatechol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0D46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07CA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9B16B1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2601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9</w:t>
            </w:r>
          </w:p>
        </w:tc>
      </w:tr>
      <w:tr w:rsidR="003F3D64" w:rsidRPr="005427C1" w14:paraId="272769BB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3CC4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oxycatechol sulfate (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157A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BC658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0C1C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74DFB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6</w:t>
            </w:r>
          </w:p>
        </w:tc>
      </w:tr>
      <w:tr w:rsidR="003F3D64" w:rsidRPr="005427C1" w14:paraId="2203ABBB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0FF2B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5alpha-androstan-3alpha,17beta-diol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monosulf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 xml:space="preserve"> (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F30C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ECAA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ogenic Steroid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2829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A91E7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9</w:t>
            </w:r>
          </w:p>
        </w:tc>
      </w:tr>
      <w:tr w:rsidR="003F3D64" w:rsidRPr="005427C1" w14:paraId="2D7475F4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FE46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adienedio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18:2-DC)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49F12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B42AD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DBB51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7.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EF2C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9</w:t>
            </w:r>
          </w:p>
        </w:tc>
      </w:tr>
      <w:tr w:rsidR="003F3D64" w:rsidRPr="005427C1" w14:paraId="12BE10AF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DCF9B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N2-acetyl,N6,N6-dimethyllysin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724F7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5F602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F7619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6715D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3F3D64" w:rsidRPr="005427C1" w14:paraId="67DF231A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92BDC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acetylphenol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82C1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10B7F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F36E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6.6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994B0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2</w:t>
            </w:r>
          </w:p>
        </w:tc>
      </w:tr>
      <w:tr w:rsidR="003F3D64" w:rsidRPr="005427C1" w14:paraId="35375AA0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52900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se acid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6D73B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FC9BB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EF1884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C7A2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</w:t>
            </w:r>
          </w:p>
        </w:tc>
      </w:tr>
      <w:tr w:rsidR="003F3D64" w:rsidRPr="005427C1" w14:paraId="509801E6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9C7CF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,3-dihydroxy-2-methylbutyr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7335E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E873E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, Isoleucine and Val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B4391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F1A1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6</w:t>
            </w:r>
          </w:p>
        </w:tc>
      </w:tr>
      <w:tr w:rsidR="003F3D64" w:rsidRPr="005427C1" w14:paraId="1693B6B9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DBAD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-dilinoleoyl-GPE (18:2/18:2)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4554E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D6B50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idylethanolamine (PE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EB8D3B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95F98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</w:tr>
      <w:tr w:rsidR="003F3D64" w:rsidRPr="005427C1" w14:paraId="0505CB77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58D8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PT"/>
              </w:rPr>
              <w:t>De(carboxymethoxy) cetirizine acetic acid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A3685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E65B1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- Respirator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4290B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B6E89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3</w:t>
            </w:r>
          </w:p>
        </w:tc>
      </w:tr>
      <w:tr w:rsidR="003F3D64" w:rsidRPr="005427C1" w14:paraId="16897DC7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B493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beta-hydroxyandrosterone glucuronid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439D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FBC0C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rogenic Steroid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204E3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47FD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</w:tr>
      <w:tr w:rsidR="003F3D64" w:rsidRPr="005427C1" w14:paraId="06C449E3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AAFBE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vinylphenol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DD69B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ED96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97A0E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05BA2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11</w:t>
            </w:r>
          </w:p>
        </w:tc>
      </w:tr>
      <w:tr w:rsidR="003F3D64" w:rsidRPr="005427C1" w14:paraId="417BA845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532E6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ursodeoxycholic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id sulfate (1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28145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A0144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Bile Acid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7ECF8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8AD0D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8</w:t>
            </w:r>
          </w:p>
        </w:tc>
      </w:tr>
      <w:tr w:rsidR="003F3D64" w:rsidRPr="005427C1" w14:paraId="5829BF86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32DD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methoxyphenol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1811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324B3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os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7C3A3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D1795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</w:tr>
      <w:tr w:rsidR="003F3D64" w:rsidRPr="005427C1" w14:paraId="00E48799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5503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col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044F2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EB72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A567C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A121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0</w:t>
            </w:r>
          </w:p>
        </w:tc>
      </w:tr>
      <w:tr w:rsidR="003F3D64" w:rsidRPr="005427C1" w14:paraId="70C32B96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2B57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rochenodeoxycholat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9BCD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7DE15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Bile Acid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3A95A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8C19B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6</w:t>
            </w:r>
          </w:p>
        </w:tc>
      </w:tr>
      <w:tr w:rsidR="003F3D64" w:rsidRPr="005427C1" w14:paraId="76B24861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C1CD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aroylchol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B4DF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0B62E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DE5E7B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B8CB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7</w:t>
            </w:r>
          </w:p>
        </w:tc>
      </w:tr>
      <w:tr w:rsidR="003F3D64" w:rsidRPr="005427C1" w14:paraId="37EC4AF0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8FB3D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doheptulos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F309A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667F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tos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8F6B2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FDF0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4</w:t>
            </w:r>
          </w:p>
        </w:tc>
      </w:tr>
      <w:tr w:rsidR="003F3D64" w:rsidRPr="005427C1" w14:paraId="6B55FEE6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03BDF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guanidinobutano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B925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9AC6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dino and Acetamido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7F05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7C1C4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</w:tr>
      <w:tr w:rsidR="003F3D64" w:rsidRPr="005427C1" w14:paraId="1C6F48B6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0AA5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iacol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340EA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2A28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15BD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E639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</w:t>
            </w:r>
          </w:p>
        </w:tc>
      </w:tr>
      <w:tr w:rsidR="003F3D64" w:rsidRPr="005427C1" w14:paraId="71D78E49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5321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itol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9EF97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4254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84FEB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0ECCE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3</w:t>
            </w:r>
          </w:p>
        </w:tc>
      </w:tr>
      <w:tr w:rsidR="003F3D64" w:rsidRPr="005427C1" w14:paraId="2D03BC40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A749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betain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7983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F8AF8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72DDF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BABD7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6</w:t>
            </w:r>
          </w:p>
        </w:tc>
      </w:tr>
      <w:tr w:rsidR="003F3D64" w:rsidRPr="005427C1" w14:paraId="316ED084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9AF4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CEHC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A704D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0E30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copherol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33FB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71239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</w:t>
            </w:r>
          </w:p>
        </w:tc>
      </w:tr>
      <w:tr w:rsidR="003F3D64" w:rsidRPr="005427C1" w14:paraId="2BD8F6BC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42131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chidonoylchol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E27F7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FED1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77706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9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212D6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4</w:t>
            </w:r>
          </w:p>
        </w:tc>
      </w:tr>
      <w:tr w:rsidR="003F3D64" w:rsidRPr="005427C1" w14:paraId="04BA8187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E441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curonide of C10H18O2 (7)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61BB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2FA2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ally Characterized Molecul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23717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C6125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4</w:t>
            </w:r>
          </w:p>
        </w:tc>
      </w:tr>
      <w:tr w:rsidR="003F3D64" w:rsidRPr="005427C1" w14:paraId="28DA717F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7DD8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enoylcarnit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22)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95FF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2CF1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arnitine, Long Chain Saturated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7E64D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F02C2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1</w:t>
            </w:r>
          </w:p>
        </w:tc>
      </w:tr>
      <w:tr w:rsidR="003F3D64" w:rsidRPr="005427C1" w14:paraId="734FBA22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0D0D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chol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9327B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32791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D44F8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8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2BCC7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</w:tr>
      <w:tr w:rsidR="003F3D64" w:rsidRPr="005427C1" w14:paraId="73A4DA18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4A07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cinoyltaur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ABCCB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9752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ionine, Cysteine, SAM and Taur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6F3501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511BD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</w:tr>
      <w:tr w:rsidR="003F3D64" w:rsidRPr="005427C1" w14:paraId="686D30C7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FBB4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hydroxyhippur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CFCC9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E868C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07EB9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6B9A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5</w:t>
            </w:r>
          </w:p>
        </w:tc>
      </w:tr>
      <w:tr w:rsidR="003F3D64" w:rsidRPr="005427C1" w14:paraId="38E14072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F53ED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lepropionat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78112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6B93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6D629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6BA68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05</w:t>
            </w:r>
          </w:p>
        </w:tc>
      </w:tr>
      <w:tr w:rsidR="003F3D64" w:rsidRPr="005427C1" w14:paraId="302DD90C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722B5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tadecenedio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18:1-DC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F6290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0219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Dicarboxylate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5A55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844A94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9</w:t>
            </w:r>
          </w:p>
        </w:tc>
      </w:tr>
      <w:tr w:rsidR="003F3D64" w:rsidRPr="005427C1" w14:paraId="4EB9E63F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EC6D8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noleoylglycerol (18: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3FCB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73A6D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376B1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7D4B2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3</w:t>
            </w:r>
          </w:p>
        </w:tc>
      </w:tr>
      <w:tr w:rsidR="003F3D64" w:rsidRPr="005427C1" w14:paraId="785154DE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2E41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antothen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B6159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6E84B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tothenate and CoA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EA662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5CD48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3F3D64" w:rsidRPr="005427C1" w14:paraId="76AF30FE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31BA1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-methyllysin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CDE8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0755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9193B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DBE364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1</w:t>
            </w:r>
          </w:p>
        </w:tc>
      </w:tr>
      <w:tr w:rsidR="003F3D64" w:rsidRPr="005427C1" w14:paraId="53C2F61B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F76CE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cros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1A5BE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4448F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accharides and Oligosaccharide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AF1CD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2556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9</w:t>
            </w:r>
          </w:p>
        </w:tc>
      </w:tr>
      <w:tr w:rsidR="003F3D64" w:rsidRPr="005427C1" w14:paraId="5B63AD64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851A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-acetyl,N6-methyllysin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1190CB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C91D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A3B3A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2F0F1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9</w:t>
            </w:r>
          </w:p>
        </w:tc>
      </w:tr>
      <w:tr w:rsidR="003F3D64" w:rsidRPr="005427C1" w14:paraId="6EEAF771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FFB7B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mitoylchol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7878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7FC2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71F68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0C9CE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</w:tr>
      <w:tr w:rsidR="003F3D64" w:rsidRPr="005427C1" w14:paraId="1A1E49BD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23A17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imidazoleacet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7009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DD917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id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182E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8A71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8</w:t>
            </w:r>
          </w:p>
        </w:tc>
      </w:tr>
      <w:tr w:rsidR="003F3D64" w:rsidRPr="005427C1" w14:paraId="22062690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F963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orbic acid 3-sulfate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32FC3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03DA2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corbate and 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arat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D5A94C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CC7DE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2</w:t>
            </w:r>
          </w:p>
        </w:tc>
      </w:tr>
      <w:tr w:rsidR="003F3D64" w:rsidRPr="005427C1" w14:paraId="31795B71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02258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ketocapryl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665CE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06A78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, Isoleucine and Val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55431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3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FD0A1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3</w:t>
            </w:r>
          </w:p>
        </w:tc>
      </w:tr>
      <w:tr w:rsidR="003F3D64" w:rsidRPr="005427C1" w14:paraId="56534C53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B5C94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hydroxydecano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F790B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7BA3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Monohydroxy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2F7B8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23EE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4</w:t>
            </w:r>
          </w:p>
        </w:tc>
      </w:tr>
      <w:tr w:rsidR="003F3D64" w:rsidRPr="005427C1" w14:paraId="460D0270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A3FF6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minooctano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9871B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10E03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Amino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775E4C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697729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6</w:t>
            </w:r>
          </w:p>
        </w:tc>
      </w:tr>
      <w:tr w:rsidR="003F3D64" w:rsidRPr="005427C1" w14:paraId="234A7AD6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3526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aminoheptano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1D75A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6D2D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Amino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43803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9A661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</w:tr>
      <w:tr w:rsidR="003F3D64" w:rsidRPr="005427C1" w14:paraId="52CFEAB1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57235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methylnaproxen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F43C1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B1222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- Analgesics, Anesthetic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7308B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8E1531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8</w:t>
            </w:r>
          </w:p>
        </w:tc>
      </w:tr>
      <w:tr w:rsidR="003F3D64" w:rsidRPr="005427C1" w14:paraId="7FC335BB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B65B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noleoyl-GPG (18:2)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2ACA8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909E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ED501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72BAC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5</w:t>
            </w:r>
          </w:p>
        </w:tc>
      </w:tr>
      <w:tr w:rsidR="003F3D64" w:rsidRPr="005427C1" w14:paraId="59A49285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1356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chol 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99A3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BCF61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396AE1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1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61F1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</w:t>
            </w:r>
          </w:p>
        </w:tc>
      </w:tr>
      <w:tr w:rsidR="003F3D64" w:rsidRPr="005427C1" w14:paraId="0DA87AB5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95E33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, gamma-methyl ester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B7CB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2C655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9049C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72C97C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</w:tr>
      <w:tr w:rsidR="003F3D64" w:rsidRPr="005427C1" w14:paraId="38BE1778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78315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(2-furoyl)glycin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0AC52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3A597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87CE9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0DBAA4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</w:t>
            </w:r>
          </w:p>
        </w:tc>
      </w:tr>
      <w:tr w:rsidR="003F3D64" w:rsidRPr="005427C1" w14:paraId="681C7BAE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97340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noleoyl-GPE (18:2)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3DDCB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5061E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9AF3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4B7D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</w:tr>
      <w:tr w:rsidR="003F3D64" w:rsidRPr="005427C1" w14:paraId="7E56F892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1A93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 catechol sulfate (1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659A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978D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zoat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0D938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20141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2</w:t>
            </w:r>
          </w:p>
        </w:tc>
      </w:tr>
      <w:tr w:rsidR="003F3D64" w:rsidRPr="005427C1" w14:paraId="11494771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8AF0B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acetyl-2-aminooctanoate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40E00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DEBCE3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, Amino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013C9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E247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</w:t>
            </w:r>
          </w:p>
        </w:tc>
      </w:tr>
      <w:tr w:rsidR="003F3D64" w:rsidRPr="005427C1" w14:paraId="31491D52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46709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6,N6-dimethyllysin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A806B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FD2C6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9CAF8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07976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1</w:t>
            </w:r>
          </w:p>
        </w:tc>
      </w:tr>
      <w:tr w:rsidR="003F3D64" w:rsidRPr="005427C1" w14:paraId="291013FB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F69BC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gnoceroyl-GPC (24:0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C2AB4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30E2E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ophospholipi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7CE51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6EBB3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</w:tr>
      <w:tr w:rsidR="003F3D64" w:rsidRPr="005427C1" w14:paraId="3E3923F9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B3B41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eoylchol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7D19D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5E05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holine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8B63A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7A2062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2</w:t>
            </w:r>
          </w:p>
        </w:tc>
      </w:tr>
      <w:tr w:rsidR="003F3D64" w:rsidRPr="005427C1" w14:paraId="2BDE1902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25CF2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oleoyl-linoleoyl-glycerol (18:2/18:2) [2]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89519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0B740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cylglyce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E310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5B3A7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8</w:t>
            </w:r>
          </w:p>
        </w:tc>
      </w:tr>
      <w:tr w:rsidR="003F3D64" w:rsidRPr="005427C1" w14:paraId="6F6DE4FD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72234B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trahydrocortiso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lucuronide (5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C0A53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05A2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icosteroids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DF42B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02BD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9</w:t>
            </w:r>
          </w:p>
        </w:tc>
      </w:tr>
      <w:tr w:rsidR="003F3D64" w:rsidRPr="005427C1" w14:paraId="107DCB73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6A59C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acetylamino-6-amino-3-methyluracil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3C3A7F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CF86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nth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F227DC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F015B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</w:tr>
      <w:tr w:rsidR="003F3D64" w:rsidRPr="005427C1" w14:paraId="3F8405CC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F2B69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chenodeoxycholate 3-sulfate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52D6E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0C44C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Bile Acid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B7316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EE1AB8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9</w:t>
            </w:r>
          </w:p>
        </w:tc>
      </w:tr>
      <w:tr w:rsidR="003F3D64" w:rsidRPr="005427C1" w14:paraId="588C54A1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DF2DD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ostachydr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D621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D840C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8FB7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3C57D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2</w:t>
            </w:r>
          </w:p>
        </w:tc>
      </w:tr>
      <w:tr w:rsidR="003F3D64" w:rsidRPr="005427C1" w14:paraId="3BCFE9EB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978706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linoleoylglycerol (18: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239F3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EBC2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4AAC3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7D415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5</w:t>
            </w:r>
          </w:p>
        </w:tc>
      </w:tr>
      <w:tr w:rsidR="003F3D64" w:rsidRPr="005427C1" w14:paraId="00A8EA4C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DB05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dipoylcarnitine</w:t>
            </w:r>
            <w:proofErr w:type="spellEnd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6-DC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3D160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437CE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Metabolism (Acyl Carnitine, Dicarboxylate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4D8AD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D42C00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0</w:t>
            </w:r>
          </w:p>
        </w:tc>
      </w:tr>
      <w:tr w:rsidR="003F3D64" w:rsidRPr="005427C1" w14:paraId="13CAC3B6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1277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a-CEHC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C419D5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factors and Vitamins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1FF3B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copherol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D4BC0B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3EDDAA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1</w:t>
            </w:r>
          </w:p>
        </w:tc>
      </w:tr>
      <w:tr w:rsidR="003F3D64" w:rsidRPr="005427C1" w14:paraId="420BB6B8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C2E7D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linolenoylglycerol (18:3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4440CD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76C652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oacylglycerol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A32D6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128F2E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</w:t>
            </w:r>
          </w:p>
        </w:tc>
      </w:tr>
      <w:tr w:rsidR="003F3D64" w:rsidRPr="005427C1" w14:paraId="6612B9AC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D96F8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-methylglutarylcarnitine (2)</w:t>
            </w:r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45980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E67959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, Isoleucine and Val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A0A4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8E916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</w:tr>
      <w:tr w:rsidR="003F3D64" w:rsidRPr="005427C1" w14:paraId="6B8F03AC" w14:textId="77777777" w:rsidTr="00243BE1">
        <w:trPr>
          <w:trHeight w:val="312"/>
        </w:trPr>
        <w:tc>
          <w:tcPr>
            <w:tcW w:w="2845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9DCAA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(1) + N(8))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ylspermidine</w:t>
            </w:r>
            <w:proofErr w:type="spellEnd"/>
          </w:p>
        </w:tc>
        <w:tc>
          <w:tcPr>
            <w:tcW w:w="225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435627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no Acid</w:t>
            </w:r>
          </w:p>
        </w:tc>
        <w:tc>
          <w:tcPr>
            <w:tcW w:w="30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CDB54" w14:textId="77777777" w:rsidR="00452375" w:rsidRPr="005427C1" w:rsidRDefault="00452375" w:rsidP="00452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yamine Metabolism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86F217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024E9F" w14:textId="77777777" w:rsidR="00452375" w:rsidRPr="005427C1" w:rsidRDefault="00452375" w:rsidP="004523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1</w:t>
            </w:r>
          </w:p>
        </w:tc>
      </w:tr>
    </w:tbl>
    <w:p w14:paraId="54574A38" w14:textId="77777777" w:rsidR="00C517B6" w:rsidRPr="005427C1" w:rsidRDefault="00C517B6">
      <w:pPr>
        <w:rPr>
          <w:rFonts w:ascii="Times New Roman" w:hAnsi="Times New Roman" w:cs="Times New Roman"/>
          <w:sz w:val="24"/>
          <w:szCs w:val="24"/>
        </w:rPr>
      </w:pPr>
    </w:p>
    <w:p w14:paraId="2EF96C39" w14:textId="558552B7" w:rsidR="00361CC5" w:rsidRPr="005427C1" w:rsidRDefault="00361CC5" w:rsidP="00361CC5">
      <w:pPr>
        <w:rPr>
          <w:rFonts w:ascii="Times New Roman" w:hAnsi="Times New Roman" w:cs="Times New Roman"/>
          <w:sz w:val="24"/>
          <w:szCs w:val="24"/>
        </w:rPr>
      </w:pPr>
    </w:p>
    <w:p w14:paraId="76C3114A" w14:textId="347B49C8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78CA47E8" w14:textId="03358FB6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38D6F97B" w14:textId="2A2DBEA7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37F7C46A" w14:textId="3736F5BE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527E4EB1" w14:textId="529DBFE1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08D703F1" w14:textId="3BBEE8ED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25FAA4AA" w14:textId="1B8BDC0F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5F85FE2B" w14:textId="3274A5D7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400B0A5D" w14:textId="029962C9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516F7A0E" w14:textId="3CAA5E67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6EF474CD" w14:textId="3331BF14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167C3D9B" w14:textId="375426E5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3264F2E3" w14:textId="65C6C42E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15611120" w14:textId="47DAA821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</w:p>
    <w:p w14:paraId="4384DB32" w14:textId="77777777" w:rsidR="00A62648" w:rsidRPr="005427C1" w:rsidRDefault="00A62648" w:rsidP="00361CC5">
      <w:pPr>
        <w:rPr>
          <w:rFonts w:ascii="Times New Roman" w:hAnsi="Times New Roman" w:cs="Times New Roman"/>
          <w:sz w:val="24"/>
          <w:szCs w:val="24"/>
        </w:rPr>
      </w:pPr>
    </w:p>
    <w:p w14:paraId="746EA3CF" w14:textId="77777777" w:rsidR="00A62648" w:rsidRPr="005427C1" w:rsidRDefault="00A62648" w:rsidP="00361CC5">
      <w:pPr>
        <w:rPr>
          <w:rFonts w:ascii="Times New Roman" w:hAnsi="Times New Roman" w:cs="Times New Roman"/>
          <w:sz w:val="24"/>
          <w:szCs w:val="24"/>
        </w:rPr>
      </w:pPr>
    </w:p>
    <w:p w14:paraId="131E47C0" w14:textId="77777777" w:rsidR="008A3320" w:rsidRDefault="008A3320" w:rsidP="00361CC5">
      <w:pPr>
        <w:rPr>
          <w:rFonts w:ascii="Times New Roman" w:hAnsi="Times New Roman" w:cs="Times New Roman"/>
          <w:sz w:val="24"/>
          <w:szCs w:val="24"/>
        </w:rPr>
      </w:pPr>
    </w:p>
    <w:p w14:paraId="7AB14FAF" w14:textId="77777777" w:rsidR="008A3320" w:rsidRDefault="008A3320" w:rsidP="00361CC5">
      <w:pPr>
        <w:rPr>
          <w:rFonts w:ascii="Times New Roman" w:hAnsi="Times New Roman" w:cs="Times New Roman"/>
          <w:sz w:val="24"/>
          <w:szCs w:val="24"/>
        </w:rPr>
      </w:pPr>
    </w:p>
    <w:p w14:paraId="75CF7E0A" w14:textId="77777777" w:rsidR="008A3320" w:rsidRDefault="008A3320" w:rsidP="00361CC5">
      <w:pPr>
        <w:rPr>
          <w:rFonts w:ascii="Times New Roman" w:hAnsi="Times New Roman" w:cs="Times New Roman"/>
          <w:sz w:val="24"/>
          <w:szCs w:val="24"/>
        </w:rPr>
      </w:pPr>
    </w:p>
    <w:p w14:paraId="76884D5C" w14:textId="1DF0247E" w:rsidR="0059291A" w:rsidRPr="005427C1" w:rsidRDefault="0059291A" w:rsidP="00361CC5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202077">
        <w:rPr>
          <w:rFonts w:ascii="Times New Roman" w:hAnsi="Times New Roman" w:cs="Times New Roman"/>
          <w:sz w:val="24"/>
          <w:szCs w:val="24"/>
        </w:rPr>
        <w:t>S</w:t>
      </w:r>
      <w:r w:rsidR="005F5B69" w:rsidRPr="005427C1">
        <w:rPr>
          <w:rFonts w:ascii="Times New Roman" w:hAnsi="Times New Roman" w:cs="Times New Roman"/>
          <w:sz w:val="24"/>
          <w:szCs w:val="24"/>
        </w:rPr>
        <w:t>6B</w:t>
      </w:r>
      <w:r w:rsidRPr="005427C1">
        <w:rPr>
          <w:rFonts w:ascii="Times New Roman" w:hAnsi="Times New Roman" w:cs="Times New Roman"/>
          <w:sz w:val="24"/>
          <w:szCs w:val="24"/>
        </w:rPr>
        <w:t>: Plasma metabolites decreased in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Pr="005427C1">
        <w:rPr>
          <w:rFonts w:ascii="Times New Roman" w:hAnsi="Times New Roman" w:cs="Times New Roman"/>
          <w:sz w:val="24"/>
          <w:szCs w:val="24"/>
        </w:rPr>
        <w:t xml:space="preserve"> post-sevelamer vs. obes</w:t>
      </w:r>
      <w:r w:rsidR="00B508E2">
        <w:rPr>
          <w:rFonts w:ascii="Times New Roman" w:hAnsi="Times New Roman" w:cs="Times New Roman"/>
          <w:sz w:val="24"/>
          <w:szCs w:val="24"/>
        </w:rPr>
        <w:t>ity</w:t>
      </w:r>
      <w:r w:rsidRPr="005427C1">
        <w:rPr>
          <w:rFonts w:ascii="Times New Roman" w:hAnsi="Times New Roman" w:cs="Times New Roman"/>
          <w:sz w:val="24"/>
          <w:szCs w:val="24"/>
        </w:rPr>
        <w:t xml:space="preserve"> post-placebo</w:t>
      </w:r>
      <w:r w:rsidR="008F327A">
        <w:rPr>
          <w:rFonts w:ascii="Times New Roman" w:hAnsi="Times New Roman" w:cs="Times New Roman"/>
          <w:sz w:val="24"/>
          <w:szCs w:val="24"/>
        </w:rPr>
        <w:t xml:space="preserve"> </w:t>
      </w:r>
      <w:r w:rsidRPr="005427C1">
        <w:rPr>
          <w:rFonts w:ascii="Times New Roman" w:hAnsi="Times New Roman" w:cs="Times New Roman"/>
          <w:sz w:val="24"/>
          <w:szCs w:val="24"/>
        </w:rPr>
        <w:t>(</w:t>
      </w:r>
      <w:r w:rsidRPr="005427C1">
        <w:rPr>
          <w:rFonts w:ascii="Times New Roman" w:hAnsi="Times New Roman" w:cs="Times New Roman"/>
          <w:i/>
          <w:iCs/>
          <w:sz w:val="24"/>
          <w:szCs w:val="24"/>
        </w:rPr>
        <w:t>q&lt;0.1</w:t>
      </w:r>
      <w:r w:rsidRPr="005427C1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2710"/>
        <w:gridCol w:w="1376"/>
        <w:gridCol w:w="3237"/>
        <w:gridCol w:w="960"/>
        <w:gridCol w:w="1072"/>
      </w:tblGrid>
      <w:tr w:rsidR="00CD04CF" w:rsidRPr="005427C1" w14:paraId="52024D74" w14:textId="77777777" w:rsidTr="005F5B69">
        <w:trPr>
          <w:trHeight w:val="312"/>
        </w:trPr>
        <w:tc>
          <w:tcPr>
            <w:tcW w:w="2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25CC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DD06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</w:t>
            </w:r>
          </w:p>
        </w:tc>
        <w:tc>
          <w:tcPr>
            <w:tcW w:w="3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07D2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-Pathwa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D88F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B48D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q-value</w:t>
            </w:r>
          </w:p>
        </w:tc>
      </w:tr>
      <w:tr w:rsidR="00CD04CF" w:rsidRPr="005427C1" w14:paraId="30D55667" w14:textId="77777777" w:rsidTr="005F5B69">
        <w:trPr>
          <w:trHeight w:val="312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38E0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xybupropion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CC21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F743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 - Psychoac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DA71F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2BAD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8</w:t>
            </w:r>
          </w:p>
        </w:tc>
      </w:tr>
      <w:tr w:rsidR="00CD04CF" w:rsidRPr="005427C1" w14:paraId="5332B6CB" w14:textId="77777777" w:rsidTr="005F5B69">
        <w:trPr>
          <w:trHeight w:val="312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7CFF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gnanediol-3-glucuronid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7F25E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CEAC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gestin Stero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4A841D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081A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7</w:t>
            </w:r>
          </w:p>
        </w:tc>
      </w:tr>
      <w:tr w:rsidR="00CD04CF" w:rsidRPr="005427C1" w14:paraId="7CAB83BC" w14:textId="77777777" w:rsidTr="005F5B69">
        <w:trPr>
          <w:trHeight w:val="312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B726B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</w:t>
            </w: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ylalanin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698E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6201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-glutamyl Amino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B65C1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6917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</w:tr>
      <w:tr w:rsidR="00CD04CF" w:rsidRPr="005427C1" w14:paraId="6E46A959" w14:textId="77777777" w:rsidTr="005F5B69">
        <w:trPr>
          <w:trHeight w:val="312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9CCDD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ocholat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2701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640B6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ondary Bile Acid Metab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D3671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9353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3</w:t>
            </w:r>
          </w:p>
        </w:tc>
      </w:tr>
      <w:tr w:rsidR="00CD04CF" w:rsidRPr="005427C1" w14:paraId="323A214C" w14:textId="77777777" w:rsidTr="005F5B69">
        <w:trPr>
          <w:trHeight w:val="312"/>
        </w:trPr>
        <w:tc>
          <w:tcPr>
            <w:tcW w:w="2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9F23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perine</w:t>
            </w:r>
            <w:proofErr w:type="spellEnd"/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D975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enobiotics</w:t>
            </w:r>
          </w:p>
        </w:tc>
        <w:tc>
          <w:tcPr>
            <w:tcW w:w="3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2BE1" w14:textId="77777777" w:rsidR="00CD04CF" w:rsidRPr="005427C1" w:rsidRDefault="00CD04CF" w:rsidP="00CD04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od Component/Pla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EB306D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AFB2" w14:textId="77777777" w:rsidR="00CD04CF" w:rsidRPr="005427C1" w:rsidRDefault="00CD04CF" w:rsidP="00CD04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27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5</w:t>
            </w:r>
          </w:p>
        </w:tc>
      </w:tr>
    </w:tbl>
    <w:p w14:paraId="35969778" w14:textId="77777777" w:rsidR="00361CC5" w:rsidRPr="005427C1" w:rsidRDefault="00361CC5" w:rsidP="00361CC5">
      <w:pPr>
        <w:rPr>
          <w:rFonts w:ascii="Times New Roman" w:hAnsi="Times New Roman" w:cs="Times New Roman"/>
          <w:sz w:val="24"/>
          <w:szCs w:val="24"/>
        </w:rPr>
      </w:pPr>
    </w:p>
    <w:p w14:paraId="3E85C0C1" w14:textId="44C23099" w:rsidR="00361CC5" w:rsidRPr="005427C1" w:rsidRDefault="00361CC5">
      <w:pPr>
        <w:rPr>
          <w:rFonts w:ascii="Times New Roman" w:hAnsi="Times New Roman" w:cs="Times New Roman"/>
          <w:sz w:val="24"/>
          <w:szCs w:val="24"/>
        </w:rPr>
      </w:pPr>
    </w:p>
    <w:p w14:paraId="68CF3326" w14:textId="6FEA2346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045838E8" w14:textId="478BD527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5A7D0DD6" w14:textId="0A88AE53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389468FD" w14:textId="308C8CA6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1AFC94DF" w14:textId="66E7FD4F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6CEDB8C8" w14:textId="76D6BEDF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276578B5" w14:textId="7AD48FCB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479D48FF" w14:textId="780627FD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1F390E72" w14:textId="6AEBF6DD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796A791D" w14:textId="04B53F0E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3840B6C1" w14:textId="25AFEC92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69136A70" w14:textId="45040F51" w:rsidR="00840D92" w:rsidRPr="005427C1" w:rsidRDefault="006434B3">
      <w:pPr>
        <w:rPr>
          <w:rFonts w:ascii="Times New Roman" w:hAnsi="Times New Roman" w:cs="Times New Roman"/>
        </w:rPr>
      </w:pPr>
      <w:r w:rsidRPr="005427C1">
        <w:rPr>
          <w:rFonts w:ascii="Times New Roman" w:hAnsi="Times New Roman" w:cs="Times New Roman"/>
        </w:rPr>
        <w:object w:dxaOrig="10632" w:dyaOrig="14040" w14:anchorId="755165B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1pt;height:543.6pt" o:ole="">
            <v:imagedata r:id="rId5" o:title=""/>
          </v:shape>
          <o:OLEObject Type="Embed" ProgID="Prism9.Document" ShapeID="_x0000_i1025" DrawAspect="Content" ObjectID="_1812133576" r:id="rId6"/>
        </w:object>
      </w:r>
    </w:p>
    <w:p w14:paraId="1225924A" w14:textId="7635E123" w:rsidR="000D5ECA" w:rsidRPr="005427C1" w:rsidRDefault="000D5ECA" w:rsidP="00C52F73">
      <w:pPr>
        <w:spacing w:after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OLE_LINK2"/>
      <w:r w:rsidRPr="005427C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508E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 S1. Effect of placebo, sevelamer and </w:t>
      </w:r>
      <w:proofErr w:type="spellStart"/>
      <w:r w:rsidRPr="005427C1">
        <w:rPr>
          <w:rFonts w:ascii="Times New Roman" w:hAnsi="Times New Roman" w:cs="Times New Roman"/>
          <w:b/>
          <w:bCs/>
          <w:sz w:val="24"/>
          <w:szCs w:val="24"/>
        </w:rPr>
        <w:t>synbiotic</w:t>
      </w:r>
      <w:proofErr w:type="spellEnd"/>
      <w:r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 on glucose metabolism outcomes</w:t>
      </w:r>
      <w:r w:rsidR="006434B3"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 in lean subjects</w:t>
      </w:r>
      <w:r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434B3" w:rsidRPr="005427C1">
        <w:rPr>
          <w:rFonts w:ascii="Times New Roman" w:hAnsi="Times New Roman" w:cs="Times New Roman"/>
          <w:sz w:val="24"/>
          <w:szCs w:val="24"/>
        </w:rPr>
        <w:t xml:space="preserve">(A) </w:t>
      </w:r>
      <w:r w:rsidRPr="005427C1">
        <w:rPr>
          <w:rFonts w:ascii="Times New Roman" w:hAnsi="Times New Roman" w:cs="Times New Roman"/>
          <w:sz w:val="24"/>
          <w:szCs w:val="24"/>
        </w:rPr>
        <w:t xml:space="preserve">Body </w:t>
      </w:r>
      <w:r w:rsidR="00CF6BC2" w:rsidRPr="005427C1">
        <w:rPr>
          <w:rFonts w:ascii="Times New Roman" w:hAnsi="Times New Roman" w:cs="Times New Roman"/>
          <w:sz w:val="24"/>
          <w:szCs w:val="24"/>
        </w:rPr>
        <w:t>weight, (</w:t>
      </w:r>
      <w:r w:rsidR="00F72BE0" w:rsidRPr="005427C1">
        <w:rPr>
          <w:rFonts w:ascii="Times New Roman" w:hAnsi="Times New Roman" w:cs="Times New Roman"/>
          <w:sz w:val="24"/>
          <w:szCs w:val="24"/>
        </w:rPr>
        <w:t xml:space="preserve">B) </w:t>
      </w:r>
      <w:r w:rsidR="006434B3" w:rsidRPr="005427C1">
        <w:rPr>
          <w:rFonts w:ascii="Times New Roman" w:hAnsi="Times New Roman" w:cs="Times New Roman"/>
          <w:sz w:val="24"/>
          <w:szCs w:val="24"/>
        </w:rPr>
        <w:t>BMI,</w:t>
      </w:r>
      <w:r w:rsidRPr="005427C1">
        <w:rPr>
          <w:rFonts w:ascii="Times New Roman" w:hAnsi="Times New Roman" w:cs="Times New Roman"/>
          <w:sz w:val="24"/>
          <w:szCs w:val="24"/>
        </w:rPr>
        <w:t xml:space="preserve"> (</w:t>
      </w:r>
      <w:r w:rsidR="00F72BE0" w:rsidRPr="005427C1">
        <w:rPr>
          <w:rFonts w:ascii="Times New Roman" w:hAnsi="Times New Roman" w:cs="Times New Roman"/>
          <w:sz w:val="24"/>
          <w:szCs w:val="24"/>
        </w:rPr>
        <w:t>C</w:t>
      </w:r>
      <w:r w:rsidRPr="005427C1">
        <w:rPr>
          <w:rFonts w:ascii="Times New Roman" w:hAnsi="Times New Roman" w:cs="Times New Roman"/>
          <w:sz w:val="24"/>
          <w:szCs w:val="24"/>
        </w:rPr>
        <w:t xml:space="preserve">) fasting </w:t>
      </w:r>
      <w:r w:rsidR="00411AA9" w:rsidRPr="005427C1">
        <w:rPr>
          <w:rFonts w:ascii="Times New Roman" w:hAnsi="Times New Roman" w:cs="Times New Roman"/>
          <w:sz w:val="24"/>
          <w:szCs w:val="24"/>
        </w:rPr>
        <w:t>plasma glucose</w:t>
      </w:r>
      <w:r w:rsidRPr="005427C1">
        <w:rPr>
          <w:rFonts w:ascii="Times New Roman" w:hAnsi="Times New Roman" w:cs="Times New Roman"/>
          <w:sz w:val="24"/>
          <w:szCs w:val="24"/>
        </w:rPr>
        <w:t>, (</w:t>
      </w:r>
      <w:r w:rsidR="00F72BE0" w:rsidRPr="005427C1">
        <w:rPr>
          <w:rFonts w:ascii="Times New Roman" w:hAnsi="Times New Roman" w:cs="Times New Roman"/>
          <w:sz w:val="24"/>
          <w:szCs w:val="24"/>
        </w:rPr>
        <w:t>D</w:t>
      </w:r>
      <w:r w:rsidRPr="005427C1">
        <w:rPr>
          <w:rFonts w:ascii="Times New Roman" w:hAnsi="Times New Roman" w:cs="Times New Roman"/>
          <w:sz w:val="24"/>
          <w:szCs w:val="24"/>
        </w:rPr>
        <w:t>)</w:t>
      </w:r>
      <w:r w:rsidR="00BA1C1A" w:rsidRPr="005427C1">
        <w:rPr>
          <w:rFonts w:ascii="Times New Roman" w:hAnsi="Times New Roman" w:cs="Times New Roman"/>
          <w:sz w:val="24"/>
          <w:szCs w:val="24"/>
        </w:rPr>
        <w:t xml:space="preserve"> fasting plasma insulin</w:t>
      </w:r>
      <w:r w:rsidR="00FB2F5E" w:rsidRPr="005427C1">
        <w:rPr>
          <w:rFonts w:ascii="Times New Roman" w:hAnsi="Times New Roman" w:cs="Times New Roman"/>
          <w:sz w:val="24"/>
          <w:szCs w:val="24"/>
        </w:rPr>
        <w:t>, (E)</w:t>
      </w:r>
      <w:r w:rsidR="00BA1C1A" w:rsidRPr="005427C1">
        <w:rPr>
          <w:rFonts w:ascii="Times New Roman" w:hAnsi="Times New Roman" w:cs="Times New Roman"/>
          <w:sz w:val="24"/>
          <w:szCs w:val="24"/>
        </w:rPr>
        <w:t xml:space="preserve"> HOMA-IR, (F) M value, and (G)</w:t>
      </w:r>
      <w:r w:rsidRPr="005427C1">
        <w:rPr>
          <w:rFonts w:ascii="Times New Roman" w:hAnsi="Times New Roman" w:cs="Times New Roman"/>
          <w:sz w:val="24"/>
          <w:szCs w:val="24"/>
        </w:rPr>
        <w:t xml:space="preserve"> </w:t>
      </w:r>
      <w:r w:rsidR="00411AA9" w:rsidRPr="005427C1">
        <w:rPr>
          <w:rFonts w:ascii="Times New Roman" w:hAnsi="Times New Roman" w:cs="Times New Roman"/>
          <w:sz w:val="24"/>
          <w:szCs w:val="24"/>
        </w:rPr>
        <w:t xml:space="preserve">M/I </w:t>
      </w:r>
      <w:r w:rsidRPr="005427C1">
        <w:rPr>
          <w:rFonts w:ascii="Times New Roman" w:hAnsi="Times New Roman" w:cs="Times New Roman"/>
          <w:sz w:val="24"/>
          <w:szCs w:val="24"/>
        </w:rPr>
        <w:t>in lean subjects</w:t>
      </w:r>
      <w:r w:rsidR="00411AA9" w:rsidRPr="005427C1">
        <w:rPr>
          <w:rFonts w:ascii="Times New Roman" w:hAnsi="Times New Roman" w:cs="Times New Roman"/>
          <w:sz w:val="24"/>
          <w:szCs w:val="24"/>
        </w:rPr>
        <w:t>.</w:t>
      </w:r>
      <w:r w:rsidRPr="005427C1">
        <w:rPr>
          <w:rFonts w:ascii="Times New Roman" w:hAnsi="Times New Roman" w:cs="Times New Roman"/>
          <w:sz w:val="24"/>
          <w:szCs w:val="24"/>
        </w:rPr>
        <w:t xml:space="preserve"> Within-intervention effects were analyzed using paired t-</w:t>
      </w:r>
      <w:r w:rsidR="00411AA9" w:rsidRPr="005427C1">
        <w:rPr>
          <w:rFonts w:ascii="Times New Roman" w:hAnsi="Times New Roman" w:cs="Times New Roman"/>
          <w:sz w:val="24"/>
          <w:szCs w:val="24"/>
        </w:rPr>
        <w:t>test</w:t>
      </w:r>
      <w:r w:rsidR="00243BE1" w:rsidRPr="005427C1">
        <w:rPr>
          <w:rFonts w:ascii="Times New Roman" w:hAnsi="Times New Roman" w:cs="Times New Roman"/>
          <w:sz w:val="24"/>
          <w:szCs w:val="24"/>
        </w:rPr>
        <w:t>;</w:t>
      </w:r>
      <w:r w:rsidR="00411AA9" w:rsidRPr="005427C1">
        <w:rPr>
          <w:rFonts w:ascii="Times New Roman" w:hAnsi="Times New Roman" w:cs="Times New Roman"/>
          <w:sz w:val="24"/>
          <w:szCs w:val="24"/>
        </w:rPr>
        <w:t xml:space="preserve"> *</w:t>
      </w:r>
      <w:r w:rsidR="00243BE1" w:rsidRPr="005427C1">
        <w:rPr>
          <w:rFonts w:ascii="Times New Roman" w:hAnsi="Times New Roman" w:cs="Times New Roman"/>
          <w:sz w:val="24"/>
          <w:szCs w:val="24"/>
        </w:rPr>
        <w:t>p</w:t>
      </w:r>
      <w:r w:rsidRPr="005427C1">
        <w:rPr>
          <w:rFonts w:ascii="Times New Roman" w:hAnsi="Times New Roman" w:cs="Times New Roman"/>
          <w:sz w:val="24"/>
          <w:szCs w:val="24"/>
        </w:rPr>
        <w:t>&lt;0.05</w:t>
      </w:r>
      <w:r w:rsidR="00087E49" w:rsidRPr="005427C1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243BE1" w:rsidRPr="005427C1">
        <w:rPr>
          <w:rFonts w:ascii="Times New Roman" w:hAnsi="Times New Roman" w:cs="Times New Roman"/>
          <w:color w:val="000000"/>
          <w:sz w:val="24"/>
          <w:szCs w:val="24"/>
        </w:rPr>
        <w:t xml:space="preserve">Between intervention effects </w:t>
      </w:r>
      <w:r w:rsidR="00087E49" w:rsidRPr="005427C1">
        <w:rPr>
          <w:rFonts w:ascii="Times New Roman" w:hAnsi="Times New Roman" w:cs="Times New Roman"/>
          <w:color w:val="000000"/>
          <w:sz w:val="24"/>
          <w:szCs w:val="24"/>
        </w:rPr>
        <w:t>analyzed using generalized estimating equations</w:t>
      </w:r>
      <w:r w:rsidR="00243BE1" w:rsidRPr="005427C1">
        <w:rPr>
          <w:rFonts w:ascii="Times New Roman" w:hAnsi="Times New Roman" w:cs="Times New Roman"/>
          <w:color w:val="000000"/>
          <w:sz w:val="24"/>
          <w:szCs w:val="24"/>
        </w:rPr>
        <w:t>;</w:t>
      </w:r>
      <w:r w:rsidR="00087E49" w:rsidRPr="005427C1">
        <w:rPr>
          <w:rFonts w:ascii="Times New Roman" w:hAnsi="Times New Roman" w:cs="Times New Roman"/>
          <w:color w:val="000000"/>
          <w:sz w:val="24"/>
          <w:szCs w:val="24"/>
        </w:rPr>
        <w:t xml:space="preserve"> *</w:t>
      </w:r>
      <w:r w:rsidR="00243BE1" w:rsidRPr="005427C1">
        <w:rPr>
          <w:rFonts w:ascii="Times New Roman" w:hAnsi="Times New Roman" w:cs="Times New Roman"/>
          <w:color w:val="000000"/>
          <w:sz w:val="24"/>
          <w:szCs w:val="24"/>
        </w:rPr>
        <w:t>p</w:t>
      </w:r>
      <w:r w:rsidR="00087E49" w:rsidRPr="005427C1">
        <w:rPr>
          <w:rFonts w:ascii="Times New Roman" w:hAnsi="Times New Roman" w:cs="Times New Roman"/>
          <w:color w:val="000000"/>
          <w:sz w:val="24"/>
          <w:szCs w:val="24"/>
        </w:rPr>
        <w:t xml:space="preserve">&lt;0.025. </w:t>
      </w:r>
      <w:r w:rsidR="00243BE1" w:rsidRPr="005427C1">
        <w:rPr>
          <w:rFonts w:ascii="Times New Roman" w:hAnsi="Times New Roman" w:cs="Times New Roman"/>
          <w:sz w:val="24"/>
          <w:szCs w:val="24"/>
        </w:rPr>
        <w:t>Data are means ± SEM.</w:t>
      </w:r>
    </w:p>
    <w:p w14:paraId="4416FD1D" w14:textId="77777777" w:rsidR="00411AA9" w:rsidRPr="005427C1" w:rsidRDefault="00411AA9" w:rsidP="000D5ECA">
      <w:pPr>
        <w:spacing w:after="120"/>
        <w:rPr>
          <w:rFonts w:ascii="Times New Roman" w:hAnsi="Times New Roman" w:cs="Times New Roman"/>
          <w:sz w:val="24"/>
          <w:szCs w:val="24"/>
        </w:rPr>
      </w:pPr>
    </w:p>
    <w:bookmarkEnd w:id="0"/>
    <w:p w14:paraId="4DC556F7" w14:textId="27871A50" w:rsidR="00840D92" w:rsidRPr="005427C1" w:rsidRDefault="007C6B29">
      <w:pPr>
        <w:rPr>
          <w:rFonts w:ascii="Times New Roman" w:hAnsi="Times New Roman" w:cs="Times New Roman"/>
        </w:rPr>
      </w:pPr>
      <w:r w:rsidRPr="005427C1">
        <w:rPr>
          <w:rFonts w:ascii="Times New Roman" w:hAnsi="Times New Roman" w:cs="Times New Roman"/>
        </w:rPr>
        <w:object w:dxaOrig="11158" w:dyaOrig="7841" w14:anchorId="7CAD8C07">
          <v:shape id="_x0000_i1026" type="#_x0000_t75" style="width:467.4pt;height:329.4pt" o:ole="">
            <v:imagedata r:id="rId7" o:title=""/>
          </v:shape>
          <o:OLEObject Type="Embed" ProgID="Prism9.Document" ShapeID="_x0000_i1026" DrawAspect="Content" ObjectID="_1812133577" r:id="rId8"/>
        </w:object>
      </w:r>
    </w:p>
    <w:p w14:paraId="753266F1" w14:textId="68683FEA" w:rsidR="00243BE1" w:rsidRPr="005427C1" w:rsidRDefault="000D5ECA" w:rsidP="00243BE1">
      <w:pPr>
        <w:spacing w:after="12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5427C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508E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 S2. Effect of placebo, sevelamer and </w:t>
      </w:r>
      <w:proofErr w:type="spellStart"/>
      <w:r w:rsidRPr="005427C1">
        <w:rPr>
          <w:rFonts w:ascii="Times New Roman" w:hAnsi="Times New Roman" w:cs="Times New Roman"/>
          <w:b/>
          <w:bCs/>
          <w:sz w:val="24"/>
          <w:szCs w:val="24"/>
        </w:rPr>
        <w:t>synbiotic</w:t>
      </w:r>
      <w:proofErr w:type="spellEnd"/>
      <w:r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 on serum lipid profile in lean subjects. </w:t>
      </w:r>
      <w:r w:rsidRPr="005427C1">
        <w:rPr>
          <w:rFonts w:ascii="Times New Roman" w:hAnsi="Times New Roman" w:cs="Times New Roman"/>
          <w:sz w:val="24"/>
          <w:szCs w:val="24"/>
        </w:rPr>
        <w:t xml:space="preserve">(A) Fasting serum total cholesterol, (B) LDL cholesterol, (C) HDL cholesterol and (D) triglycerides.  </w:t>
      </w:r>
      <w:r w:rsidR="00243BE1" w:rsidRPr="005427C1">
        <w:rPr>
          <w:rFonts w:ascii="Times New Roman" w:hAnsi="Times New Roman" w:cs="Times New Roman"/>
          <w:sz w:val="24"/>
          <w:szCs w:val="24"/>
        </w:rPr>
        <w:t>Within-intervention effects were analyzed using paired t-test; *p&lt;0.05</w:t>
      </w:r>
      <w:r w:rsidR="00243BE1" w:rsidRPr="005427C1">
        <w:rPr>
          <w:rFonts w:ascii="Times New Roman" w:hAnsi="Times New Roman" w:cs="Times New Roman"/>
          <w:color w:val="000000"/>
          <w:sz w:val="24"/>
          <w:szCs w:val="24"/>
        </w:rPr>
        <w:t xml:space="preserve">. Between intervention effects analyzed using generalized estimating equations; *p&lt;0.025. </w:t>
      </w:r>
      <w:r w:rsidR="00243BE1" w:rsidRPr="005427C1">
        <w:rPr>
          <w:rFonts w:ascii="Times New Roman" w:hAnsi="Times New Roman" w:cs="Times New Roman"/>
          <w:sz w:val="24"/>
          <w:szCs w:val="24"/>
        </w:rPr>
        <w:t>Data are means ± SEM.</w:t>
      </w:r>
    </w:p>
    <w:p w14:paraId="69A3D9FD" w14:textId="29A4143A" w:rsidR="000D5ECA" w:rsidRPr="005427C1" w:rsidRDefault="000D5ECA" w:rsidP="00243BE1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p w14:paraId="412BBC6A" w14:textId="45E80294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70B7B9F6" w14:textId="5365F62C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09A1CDBB" w14:textId="3EDAA79B" w:rsidR="00840D92" w:rsidRPr="005427C1" w:rsidRDefault="00094A8A">
      <w:pPr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</w:rPr>
        <w:object w:dxaOrig="11259" w:dyaOrig="7476" w14:anchorId="64A4DA5B">
          <v:shape id="_x0000_i1027" type="#_x0000_t75" style="width:468pt;height:310.8pt" o:ole="">
            <v:imagedata r:id="rId9" o:title=""/>
          </v:shape>
          <o:OLEObject Type="Embed" ProgID="Prism9.Document" ShapeID="_x0000_i1027" DrawAspect="Content" ObjectID="_1812133578" r:id="rId10"/>
        </w:object>
      </w:r>
    </w:p>
    <w:p w14:paraId="7A08EB9A" w14:textId="0098C84E" w:rsidR="00840D92" w:rsidRPr="005427C1" w:rsidRDefault="00840D92">
      <w:pPr>
        <w:rPr>
          <w:rFonts w:ascii="Times New Roman" w:hAnsi="Times New Roman" w:cs="Times New Roman"/>
          <w:sz w:val="24"/>
          <w:szCs w:val="24"/>
        </w:rPr>
      </w:pPr>
    </w:p>
    <w:p w14:paraId="15120476" w14:textId="4D23D756" w:rsidR="0049777B" w:rsidRPr="005427C1" w:rsidRDefault="0049777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AC629C" w14:textId="39F2428E" w:rsidR="00243BE1" w:rsidRPr="005427C1" w:rsidRDefault="00AC5300" w:rsidP="00243BE1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5427C1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B508E2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 S3. Effect of placebo, sevelamer and </w:t>
      </w:r>
      <w:proofErr w:type="spellStart"/>
      <w:r w:rsidRPr="005427C1">
        <w:rPr>
          <w:rFonts w:ascii="Times New Roman" w:hAnsi="Times New Roman" w:cs="Times New Roman"/>
          <w:b/>
          <w:bCs/>
          <w:sz w:val="24"/>
          <w:szCs w:val="24"/>
        </w:rPr>
        <w:t>synbiotic</w:t>
      </w:r>
      <w:proofErr w:type="spellEnd"/>
      <w:r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F327A"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5427C1">
        <w:rPr>
          <w:rFonts w:ascii="Times New Roman" w:hAnsi="Times New Roman" w:cs="Times New Roman"/>
          <w:b/>
          <w:bCs/>
          <w:sz w:val="24"/>
          <w:szCs w:val="24"/>
        </w:rPr>
        <w:t xml:space="preserve">measures of metabolic endotoxemia and intestinal permeability in lean subjects. </w:t>
      </w:r>
      <w:r w:rsidRPr="005427C1">
        <w:rPr>
          <w:rFonts w:ascii="Times New Roman" w:hAnsi="Times New Roman" w:cs="Times New Roman"/>
          <w:sz w:val="24"/>
          <w:szCs w:val="24"/>
        </w:rPr>
        <w:t xml:space="preserve">(A) fasting plasma LPS, (B) </w:t>
      </w:r>
      <w:proofErr w:type="spellStart"/>
      <w:r w:rsidRPr="005427C1">
        <w:rPr>
          <w:rFonts w:ascii="Times New Roman" w:hAnsi="Times New Roman" w:cs="Times New Roman"/>
          <w:sz w:val="24"/>
          <w:szCs w:val="24"/>
        </w:rPr>
        <w:t>zonulin</w:t>
      </w:r>
      <w:proofErr w:type="spellEnd"/>
      <w:r w:rsidRPr="005427C1">
        <w:rPr>
          <w:rFonts w:ascii="Times New Roman" w:hAnsi="Times New Roman" w:cs="Times New Roman"/>
          <w:sz w:val="24"/>
          <w:szCs w:val="24"/>
        </w:rPr>
        <w:t xml:space="preserve">, (C) sCD14, and (D) </w:t>
      </w:r>
      <w:proofErr w:type="spellStart"/>
      <w:r w:rsidRPr="005427C1">
        <w:rPr>
          <w:rFonts w:ascii="Times New Roman" w:hAnsi="Times New Roman" w:cs="Times New Roman"/>
          <w:sz w:val="24"/>
          <w:szCs w:val="24"/>
        </w:rPr>
        <w:t>lactulose:mannitol</w:t>
      </w:r>
      <w:proofErr w:type="spellEnd"/>
      <w:r w:rsidRPr="005427C1">
        <w:rPr>
          <w:rFonts w:ascii="Times New Roman" w:hAnsi="Times New Roman" w:cs="Times New Roman"/>
          <w:sz w:val="24"/>
          <w:szCs w:val="24"/>
        </w:rPr>
        <w:t xml:space="preserve">. </w:t>
      </w:r>
      <w:r w:rsidR="00243BE1" w:rsidRPr="005427C1">
        <w:rPr>
          <w:rFonts w:ascii="Times New Roman" w:hAnsi="Times New Roman" w:cs="Times New Roman"/>
          <w:sz w:val="24"/>
          <w:szCs w:val="24"/>
        </w:rPr>
        <w:t>Within-intervention effects were analyzed using paired t-test; *p&lt;0.05</w:t>
      </w:r>
      <w:r w:rsidR="00243BE1" w:rsidRPr="005427C1">
        <w:rPr>
          <w:rFonts w:ascii="Times New Roman" w:hAnsi="Times New Roman" w:cs="Times New Roman"/>
          <w:color w:val="000000"/>
          <w:sz w:val="24"/>
          <w:szCs w:val="24"/>
        </w:rPr>
        <w:t xml:space="preserve">. Between intervention effects analyzed using generalized estimating equations; *p&lt;0.025. </w:t>
      </w:r>
      <w:r w:rsidR="00243BE1" w:rsidRPr="005427C1">
        <w:rPr>
          <w:rFonts w:ascii="Times New Roman" w:hAnsi="Times New Roman" w:cs="Times New Roman"/>
          <w:sz w:val="24"/>
          <w:szCs w:val="24"/>
        </w:rPr>
        <w:t>Data are means ± SEM.</w:t>
      </w:r>
    </w:p>
    <w:p w14:paraId="3157C497" w14:textId="0F1D9DD7" w:rsidR="002E215F" w:rsidRPr="005427C1" w:rsidRDefault="002E215F" w:rsidP="00243BE1">
      <w:pPr>
        <w:spacing w:after="120"/>
        <w:jc w:val="both"/>
        <w:rPr>
          <w:rFonts w:ascii="Times New Roman" w:hAnsi="Times New Roman" w:cs="Times New Roman"/>
          <w:sz w:val="24"/>
          <w:szCs w:val="24"/>
        </w:rPr>
      </w:pPr>
    </w:p>
    <w:sectPr w:rsidR="002E215F" w:rsidRPr="005427C1" w:rsidSect="00CF1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p2ew05gaw0rce5ewzpzv96xdtprdad5tsd&quot;&gt;My EndNote Library&lt;record-ids&gt;&lt;item&gt;419&lt;/item&gt;&lt;/record-ids&gt;&lt;/item&gt;&lt;/Libraries&gt;"/>
  </w:docVars>
  <w:rsids>
    <w:rsidRoot w:val="00FF683A"/>
    <w:rsid w:val="0002059B"/>
    <w:rsid w:val="00060111"/>
    <w:rsid w:val="000666C8"/>
    <w:rsid w:val="00087E49"/>
    <w:rsid w:val="00094A8A"/>
    <w:rsid w:val="000A22EE"/>
    <w:rsid w:val="000B6777"/>
    <w:rsid w:val="000D5ECA"/>
    <w:rsid w:val="000E0C09"/>
    <w:rsid w:val="001676FE"/>
    <w:rsid w:val="00174E51"/>
    <w:rsid w:val="001B2F75"/>
    <w:rsid w:val="001C75A7"/>
    <w:rsid w:val="001E0968"/>
    <w:rsid w:val="00202077"/>
    <w:rsid w:val="00202FF9"/>
    <w:rsid w:val="00243BE1"/>
    <w:rsid w:val="002503ED"/>
    <w:rsid w:val="002D2AEA"/>
    <w:rsid w:val="002E215F"/>
    <w:rsid w:val="0033267E"/>
    <w:rsid w:val="003378A5"/>
    <w:rsid w:val="00341369"/>
    <w:rsid w:val="00361CC5"/>
    <w:rsid w:val="003669DB"/>
    <w:rsid w:val="00367F0B"/>
    <w:rsid w:val="003C6FF9"/>
    <w:rsid w:val="003D07F0"/>
    <w:rsid w:val="003D2803"/>
    <w:rsid w:val="003F3D64"/>
    <w:rsid w:val="00411AA9"/>
    <w:rsid w:val="00437821"/>
    <w:rsid w:val="00450849"/>
    <w:rsid w:val="00452375"/>
    <w:rsid w:val="004648A4"/>
    <w:rsid w:val="00473BB7"/>
    <w:rsid w:val="00491D0E"/>
    <w:rsid w:val="0049359A"/>
    <w:rsid w:val="0049777B"/>
    <w:rsid w:val="004E637C"/>
    <w:rsid w:val="004F6766"/>
    <w:rsid w:val="00510C9A"/>
    <w:rsid w:val="00521E86"/>
    <w:rsid w:val="0053646E"/>
    <w:rsid w:val="005416C3"/>
    <w:rsid w:val="005427C1"/>
    <w:rsid w:val="00573374"/>
    <w:rsid w:val="00580C89"/>
    <w:rsid w:val="0059291A"/>
    <w:rsid w:val="005D23B6"/>
    <w:rsid w:val="005F5B69"/>
    <w:rsid w:val="006201AC"/>
    <w:rsid w:val="006434B3"/>
    <w:rsid w:val="00644F02"/>
    <w:rsid w:val="006739AA"/>
    <w:rsid w:val="00687A87"/>
    <w:rsid w:val="00696353"/>
    <w:rsid w:val="00700C65"/>
    <w:rsid w:val="0070377B"/>
    <w:rsid w:val="00721270"/>
    <w:rsid w:val="007527A2"/>
    <w:rsid w:val="00755A2C"/>
    <w:rsid w:val="00781C98"/>
    <w:rsid w:val="007841EC"/>
    <w:rsid w:val="007A34F8"/>
    <w:rsid w:val="007C2F99"/>
    <w:rsid w:val="007C6B29"/>
    <w:rsid w:val="007E3466"/>
    <w:rsid w:val="00840D92"/>
    <w:rsid w:val="00844D53"/>
    <w:rsid w:val="00877F06"/>
    <w:rsid w:val="008A3320"/>
    <w:rsid w:val="008A6EFC"/>
    <w:rsid w:val="008F25A5"/>
    <w:rsid w:val="008F327A"/>
    <w:rsid w:val="009A1D07"/>
    <w:rsid w:val="009A4C31"/>
    <w:rsid w:val="009F4B23"/>
    <w:rsid w:val="009F5386"/>
    <w:rsid w:val="00A037F1"/>
    <w:rsid w:val="00A0757B"/>
    <w:rsid w:val="00A235D5"/>
    <w:rsid w:val="00A62648"/>
    <w:rsid w:val="00A83BB2"/>
    <w:rsid w:val="00A95BC0"/>
    <w:rsid w:val="00AA682D"/>
    <w:rsid w:val="00AC5300"/>
    <w:rsid w:val="00AD6BEE"/>
    <w:rsid w:val="00B508E2"/>
    <w:rsid w:val="00B64AAB"/>
    <w:rsid w:val="00B760ED"/>
    <w:rsid w:val="00B81CB2"/>
    <w:rsid w:val="00B87017"/>
    <w:rsid w:val="00B94000"/>
    <w:rsid w:val="00BA1C1A"/>
    <w:rsid w:val="00BB011B"/>
    <w:rsid w:val="00BC7D03"/>
    <w:rsid w:val="00C27D4B"/>
    <w:rsid w:val="00C33688"/>
    <w:rsid w:val="00C44A06"/>
    <w:rsid w:val="00C517B6"/>
    <w:rsid w:val="00C52F73"/>
    <w:rsid w:val="00C97973"/>
    <w:rsid w:val="00CD04CF"/>
    <w:rsid w:val="00CE7944"/>
    <w:rsid w:val="00CF1EFC"/>
    <w:rsid w:val="00CF6BC2"/>
    <w:rsid w:val="00D012F4"/>
    <w:rsid w:val="00D15266"/>
    <w:rsid w:val="00D44E3E"/>
    <w:rsid w:val="00D46856"/>
    <w:rsid w:val="00D84429"/>
    <w:rsid w:val="00D84667"/>
    <w:rsid w:val="00DB747D"/>
    <w:rsid w:val="00DC036F"/>
    <w:rsid w:val="00DD4E28"/>
    <w:rsid w:val="00DD632F"/>
    <w:rsid w:val="00DF1AF3"/>
    <w:rsid w:val="00E135BC"/>
    <w:rsid w:val="00E358D8"/>
    <w:rsid w:val="00E6296A"/>
    <w:rsid w:val="00E80861"/>
    <w:rsid w:val="00E90AA7"/>
    <w:rsid w:val="00EA49D9"/>
    <w:rsid w:val="00EB16D1"/>
    <w:rsid w:val="00EF54AC"/>
    <w:rsid w:val="00F17BF2"/>
    <w:rsid w:val="00F248EF"/>
    <w:rsid w:val="00F72BE0"/>
    <w:rsid w:val="00F84003"/>
    <w:rsid w:val="00FB2F5E"/>
    <w:rsid w:val="00FC137F"/>
    <w:rsid w:val="00FF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38DCB254"/>
  <w15:chartTrackingRefBased/>
  <w15:docId w15:val="{A5FC0AB5-FC8C-4A11-9579-8F89452AA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8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977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777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977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9777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73B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B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B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B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BB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3B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8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9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6A3BB-B3F9-4933-A8BE-301B4EEDB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773</Words>
  <Characters>29021</Characters>
  <Application>Microsoft Office Word</Application>
  <DocSecurity>0</DocSecurity>
  <Lines>2902</Lines>
  <Paragraphs>25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i, Nicolas</dc:creator>
  <cp:keywords/>
  <dc:description/>
  <cp:lastModifiedBy>Musi, Nicolas, M.D.</cp:lastModifiedBy>
  <cp:revision>2</cp:revision>
  <dcterms:created xsi:type="dcterms:W3CDTF">2025-06-23T04:35:00Z</dcterms:created>
  <dcterms:modified xsi:type="dcterms:W3CDTF">2025-06-23T04:35:00Z</dcterms:modified>
</cp:coreProperties>
</file>